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11EFF" w:rsidRPr="00900C46" w:rsidRDefault="00E11EFF" w:rsidP="00E11EFF">
      <w:pPr>
        <w:spacing w:before="360" w:line="480" w:lineRule="auto"/>
        <w:jc w:val="both"/>
        <w:rPr>
          <w:rFonts w:ascii="Times New Roman" w:hAnsi="Times New Roman" w:cs="Times New Roman"/>
          <w:b/>
          <w:sz w:val="24"/>
        </w:rPr>
      </w:pPr>
      <w:r w:rsidRPr="00900C46">
        <w:rPr>
          <w:rFonts w:ascii="Times New Roman" w:hAnsi="Times New Roman" w:cs="Times New Roman"/>
          <w:b/>
          <w:sz w:val="24"/>
        </w:rPr>
        <w:t>Genomic differentiation and signatures of selection during repeated sympatric speciation</w:t>
      </w:r>
    </w:p>
    <w:p w:rsidR="00125DA8" w:rsidRDefault="00E11EFF" w:rsidP="00E11EFF">
      <w:pPr>
        <w:spacing w:line="480" w:lineRule="auto"/>
        <w:jc w:val="both"/>
        <w:rPr>
          <w:rFonts w:ascii="Times New Roman" w:hAnsi="Times New Roman" w:cs="Times New Roman"/>
        </w:rPr>
      </w:pPr>
      <w:r w:rsidRPr="00E12F1F">
        <w:rPr>
          <w:rFonts w:ascii="Times New Roman" w:hAnsi="Times New Roman" w:cs="Times New Roman"/>
        </w:rPr>
        <w:t>Since our data suggest that speciation happened in sympatry and we f</w:t>
      </w:r>
      <w:r>
        <w:rPr>
          <w:rFonts w:ascii="Times New Roman" w:hAnsi="Times New Roman" w:cs="Times New Roman"/>
        </w:rPr>
        <w:t>ind</w:t>
      </w:r>
      <w:r w:rsidRPr="00E12F1F">
        <w:rPr>
          <w:rFonts w:ascii="Times New Roman" w:hAnsi="Times New Roman" w:cs="Times New Roman"/>
        </w:rPr>
        <w:t xml:space="preserve"> evidence for ongoing gene flow among the sympatric spec</w:t>
      </w:r>
      <w:r>
        <w:rPr>
          <w:rFonts w:ascii="Times New Roman" w:hAnsi="Times New Roman" w:cs="Times New Roman"/>
        </w:rPr>
        <w:t>ies</w:t>
      </w:r>
      <w:r w:rsidRPr="00E12F1F">
        <w:rPr>
          <w:rFonts w:ascii="Times New Roman" w:hAnsi="Times New Roman" w:cs="Times New Roman"/>
        </w:rPr>
        <w:t xml:space="preserve"> we wanted to examine the overall pattern of genetic differentiation across the genome and identify regions putatively under selection</w:t>
      </w:r>
      <w:r w:rsidR="002E0A44">
        <w:rPr>
          <w:rFonts w:ascii="Times New Roman" w:hAnsi="Times New Roman" w:cs="Times New Roman"/>
        </w:rPr>
        <w:t xml:space="preserve"> </w:t>
      </w:r>
      <w:r w:rsidR="002E0A44">
        <w:rPr>
          <w:rFonts w:ascii="Times New Roman" w:hAnsi="Times New Roman" w:cs="Times New Roman"/>
        </w:rPr>
        <w:fldChar w:fldCharType="begin">
          <w:fldData xml:space="preserve">PEVuZE5vdGU+PENpdGU+PEF1dGhvcj5GZWRlcjwvQXV0aG9yPjxZZWFyPjIwMTI8L1llYXI+PFJl
Y051bT4zNzg8L1JlY051bT48RGlzcGxheVRleHQ+WzEtNF08L0Rpc3BsYXlUZXh0PjxyZWNvcmQ+
PHJlYy1udW1iZXI+Mzc4PC9yZWMtbnVtYmVyPjxmb3JlaWduLWtleXM+PGtleSBhcHA9IkVOIiBk
Yi1pZD0idzA1emRzNWV4dzJ3cmFlYXc5ZnZlMGVtdDJ2ZHcwZHRkemU5IiB0aW1lc3RhbXA9IjEz
OTY1MjUxOTgiPjM3ODwva2V5PjwvZm9yZWlnbi1rZXlzPjxyZWYtdHlwZSBuYW1lPSJKb3VybmFs
IEFydGljbGUiPjE3PC9yZWYtdHlwZT48Y29udHJpYnV0b3JzPjxhdXRob3JzPjxhdXRob3I+RmVk
ZXIsIEouIEwuPC9hdXRob3I+PGF1dGhvcj5FZ2FuLCBTLiBQLjwvYXV0aG9yPjxhdXRob3I+Tm9z
aWwsIFAuPC9hdXRob3I+PC9hdXRob3JzPjwvY29udHJpYnV0b3JzPjxhdXRoLWFkZHJlc3M+RmVk
ZXIsIEpMJiN4RDtVbml2IE5vdHJlIERhbWUsIERlcHQgQmlvbCBTY2ksIE5vdHJlIERhbWUsIElO
IDQ2NTU2IFVTQSYjeEQ7VW5pdiBOb3RyZSBEYW1lLCBEZXB0IEJpb2wgU2NpLCBOb3RyZSBEYW1l
LCBJTiA0NjU1NiBVU0EmI3hEO1VuaXYgTm90cmUgRGFtZSwgRGVwdCBCaW9sIFNjaSwgTm90cmUg
RGFtZSwgSU4gNDY1NTYgVVNBJiN4RDtVbml2IENvbG9yYWRvLCBEZXB0IEVjb2wgJmFtcDsgRXZv
bHV0aW9uYXJ5IEJpb2wsIEJvdWxkZXIsIENPIDgwMzA5IFVTQSYjeEQ7VW5pdiBTaGVmZmllbGQs
IERlcHQgQW5pbSAmYW1wOyBQbGFudCBTY2ksIFNoZWZmaWVsZCBTMTAgMlROLCBTIFlvcmtzaGly
ZSwgRW5nbGFuZDwvYXV0aC1hZGRyZXNzPjx0aXRsZXM+PHRpdGxlPlRoZSBnZW5vbWljcyBvZiBz
cGVjaWF0aW9uLXdpdGgtZ2VuZS1mbG93PC90aXRsZT48c2Vjb25kYXJ5LXRpdGxlPlRyZW5kcyBp
biBHZW5ldGljczwvc2Vjb25kYXJ5LXRpdGxlPjxhbHQtdGl0bGU+VHJlbmRzIEdlbmV0PC9hbHQt
dGl0bGU+PC90aXRsZXM+PHBlcmlvZGljYWw+PGZ1bGwtdGl0bGU+VHJlbmRzIGluIEdlbmV0aWNz
PC9mdWxsLXRpdGxlPjxhYmJyLTE+VHJlbmRzIEdlbmV0PC9hYmJyLTE+PC9wZXJpb2RpY2FsPjxh
bHQtcGVyaW9kaWNhbD48ZnVsbC10aXRsZT5UcmVuZHMgaW4gR2VuZXRpY3M8L2Z1bGwtdGl0bGU+
PGFiYnItMT5UcmVuZHMgR2VuZXQ8L2FiYnItMT48L2FsdC1wZXJpb2RpY2FsPjxwYWdlcz4zNDIt
MzUwPC9wYWdlcz48dm9sdW1lPjI4PC92b2x1bWU+PG51bWJlcj43PC9udW1iZXI+PGtleXdvcmRz
PjxrZXl3b3JkPnNwZWNpYXRpb24gZ2Vub21pY3M8L2tleXdvcmQ+PGtleXdvcmQ+ZGl2ZXJnZW5j
ZSBoaXRjaGhpa2luZzwva2V5d29yZD48a2V5d29yZD5nZW5vbWUgaGl0Y2hoaWtpbmc8L2tleXdv
cmQ+PGtleXdvcmQ+Z2VuZSBmbG93PC9rZXl3b3JkPjxrZXl3b3JkPmdlbm9tZSBzY2FuPC9rZXl3
b3JkPjxrZXl3b3JkPnJlcHJvZHVjdGl2ZSBpc29sYXRpb248L2tleXdvcmQ+PGtleXdvcmQ+bW9z
YWljIGh5YnJpZCB6b25lPC9rZXl3b3JkPjxrZXl3b3JkPmVjb2xvZ2ljYWwgc3BlY2lhdGlvbjwv
a2V5d29yZD48a2V5d29yZD5yZXByb2R1Y3RpdmUgaXNvbGF0aW9uPC9rZXl3b3JkPjxrZXl3b3Jk
PnN5bXBhdHJpYyBzcGVjaWF0aW9uPC9rZXl3b3JkPjxrZXl3b3JkPm5hdHVyYWwtc2VsZWN0aW9u
PC9rZXl3b3JkPjxrZXl3b3JkPmxha2Ugd2hpdGVmaXNoPC9rZXl3b3JkPjxrZXl3b3JkPmFkYXB0
aXZlIGRpdmVyZ2VuY2U8L2tleXdvcmQ+PGtleXdvcmQ+YW5vcGhlbGVzLWdhbWJpYWU8L2tleXdv
cmQ+PGtleXdvcmQ+bG9jYWwgYWRhcHRhdGlvbjwva2V5d29yZD48a2V5d29yZD5ob3N0IHJhY2Vz
PC9rZXl3b3JkPjwva2V5d29yZHM+PGRhdGVzPjx5ZWFyPjIwMTI8L3llYXI+PHB1Yi1kYXRlcz48
ZGF0ZT5KdWw8L2RhdGU+PC9wdWItZGF0ZXM+PC9kYXRlcz48aXNibj4wMTY4LTk1MjU8L2lzYm4+
PGFjY2Vzc2lvbi1udW0+SVNJOjAwMDMwNjI1MjMwMDAwNjwvYWNjZXNzaW9uLW51bT48dXJscz48
cmVsYXRlZC11cmxzPjx1cmw+Jmx0O0dvIHRvIElTSSZndDs6Ly8wMDAzMDYyNTIzMDAwMDY8L3Vy
bD48L3JlbGF0ZWQtdXJscz48L3VybHM+PGVsZWN0cm9uaWMtcmVzb3VyY2UtbnVtPkRPSSAxMC4x
MDE2L2oudGlnLjIwMTIuMDMuMDA5PC9lbGVjdHJvbmljLXJlc291cmNlLW51bT48bGFuZ3VhZ2U+
RW5nbGlzaDwvbGFuZ3VhZ2U+PC9yZWNvcmQ+PC9DaXRlPjxDaXRlPjxBdXRob3I+RmVkZXI8L0F1
dGhvcj48WWVhcj4yMDEzPC9ZZWFyPjxSZWNOdW0+OTk8L1JlY051bT48cmVjb3JkPjxyZWMtbnVt
YmVyPjk5PC9yZWMtbnVtYmVyPjxmb3JlaWduLWtleXM+PGtleSBhcHA9IkVOIiBkYi1pZD0idzA1
emRzNWV4dzJ3cmFlYXc5ZnZlMGVtdDJ2ZHcwZHRkemU5IiB0aW1lc3RhbXA9IjEzODEyNDYzMzMi
Pjk5PC9rZXk+PC9mb3JlaWduLWtleXM+PHJlZi10eXBlIG5hbWU9IkpvdXJuYWwgQXJ0aWNsZSI+
MTc8L3JlZi10eXBlPjxjb250cmlidXRvcnM+PGF1dGhvcnM+PGF1dGhvcj5GZWRlciwgSi4gTC48
L2F1dGhvcj48YXV0aG9yPkZsYXhtYW4sIFMuIE0uPC9hdXRob3I+PGF1dGhvcj5FZ2FuLCBTLiBQ
LjwvYXV0aG9yPjxhdXRob3I+Q29tZWF1bHQgQS4gQS48L2F1dGhvcj48YXV0aG9yPk5vc2lsLCBQ
LjwvYXV0aG9yPjwvYXV0aG9ycz48L2NvbnRyaWJ1dG9ycz48dGl0bGVzPjx0aXRsZT5HZW9ncmFw
aGljIE1vZGUgb2YgU3BlY2lhdGlvbiBhbmQgR2Vub21pYyBEaXZlcmdlbmNlPC90aXRsZT48c2Vj
b25kYXJ5LXRpdGxlPkFubnVhbCBSZXZpZXcgb2YgRWNvbG9neSBFdm9sdXRpb24gYW5kIFN5c3Rl
bWF0aWNzPC9zZWNvbmRhcnktdGl0bGU+PC90aXRsZXM+PHBlcmlvZGljYWw+PGZ1bGwtdGl0bGU+
QW5udWFsIFJldmlldyBvZiBFY29sb2d5IEV2b2x1dGlvbiBhbmQgU3lzdGVtYXRpY3M8L2Z1bGwt
dGl0bGU+PGFiYnItMT5Bbm51IFJldiBFY29sIEV2b2wgUzwvYWJici0xPjwvcGVyaW9kaWNhbD48
cGFnZXM+NzMtOTc8L3BhZ2VzPjx2b2x1bWU+NDQ8L3ZvbHVtZT48ZGF0ZXM+PHllYXI+MjAxMzwv
eWVhcj48L2RhdGVzPjx1cmxzPjwvdXJscz48L3JlY29yZD48L0NpdGU+PENpdGU+PEF1dGhvcj5O
b3NpbDwvQXV0aG9yPjxZZWFyPjIwMTI8L1llYXI+PFJlY051bT4zMTg8L1JlY051bT48cmVjb3Jk
PjxyZWMtbnVtYmVyPjMxODwvcmVjLW51bWJlcj48Zm9yZWlnbi1rZXlzPjxrZXkgYXBwPSJFTiIg
ZGItaWQ9IncwNXpkczVleHcyd3JhZWF3OWZ2ZTBlbXQydmR3MGR0ZHplOSIgdGltZXN0YW1wPSIx
Mzk2NTI1MTk0Ij4zMTg8L2tleT48L2ZvcmVpZ24ta2V5cz48cmVmLXR5cGUgbmFtZT0iSm91cm5h
bCBBcnRpY2xlIj4xNzwvcmVmLXR5cGU+PGNvbnRyaWJ1dG9ycz48YXV0aG9ycz48YXV0aG9yPk5v
c2lsLCBQLjwvYXV0aG9yPjxhdXRob3I+RmVkZXIsIEouIEwuPC9hdXRob3I+PC9hdXRob3JzPjwv
Y29udHJpYnV0b3JzPjxhdXRoLWFkZHJlc3M+Tm9zaWwsIFAmI3hEO1VuaXYgQm91bGRlciwgRGVw
dCBFY29sICZhbXA7IEV2b2x1dGlvbmFyeSBCaW9sLCBCb3VsZGVyLCBDTyA4MDMwOSBVU0EmI3hE
O1VuaXYgQm91bGRlciwgRGVwdCBFY29sICZhbXA7IEV2b2x1dGlvbmFyeSBCaW9sLCBCb3VsZGVy
LCBDTyA4MDMwOSBVU0EmI3hEO1VuaXYgQm91bGRlciwgRGVwdCBFY29sICZhbXA7IEV2b2x1dGlv
bmFyeSBCaW9sLCBCb3VsZGVyLCBDTyA4MDMwOSBVU0EmI3hEO0luc3QgQWR2IFN0dWR5LCBELTE0
MTkzIEJlcmxpbiwgR2VybWFueSYjeEQ7VW5pdiBOb3RyZSBEYW1lLCBEZXB0IEJpb2wgU2NpLCBO
b3RyZSBEYW1lLCBJTiA0NjU1NiBVU0E8L2F1dGgtYWRkcmVzcz48dGl0bGVzPjx0aXRsZT5HZW5v
bWljIGRpdmVyZ2VuY2UgZHVyaW5nIHNwZWNpYXRpb246IGNhdXNlcyBhbmQgY29uc2VxdWVuY2Vz
PC90aXRsZT48c2Vjb25kYXJ5LXRpdGxlPlBoaWxvc29waGljYWwgVHJhbnNhY3Rpb25zIG9mIHRo
ZSBSb3lhbCBTb2NpZXR5IEI8L3NlY29uZGFyeS10aXRsZT48YWx0LXRpdGxlPlBoaWxvcyBUIFIg
U29jIEI8L2FsdC10aXRsZT48L3RpdGxlcz48cGVyaW9kaWNhbD48ZnVsbC10aXRsZT5QaGlsb3Nv
cGhpY2FsIFRyYW5zYWN0aW9ucyBvZiB0aGUgUm95YWwgU29jaWV0eSBCPC9mdWxsLXRpdGxlPjwv
cGVyaW9kaWNhbD48YWx0LXBlcmlvZGljYWw+PGZ1bGwtdGl0bGU+UGhpbG9zb3BoaWNhbCBUcmFu
c2FjdGlvbnMgb2YgdGhlIFJveWFsIFNvY2lldHkgQi1CaW9sb2dpY2FsIFNjaWVuY2VzPC9mdWxs
LXRpdGxlPjxhYmJyLTE+UGhpbG9zIFQgUiBTb2MgQjwvYWJici0xPjwvYWx0LXBlcmlvZGljYWw+
PHBhZ2VzPjMzMi0zNDI8L3BhZ2VzPjx2b2x1bWU+MzY3PC92b2x1bWU+PG51bWJlcj4xNTg3PC9u
dW1iZXI+PGtleXdvcmRzPjxrZXl3b3JkPmVjb2xvZ3k8L2tleXdvcmQ+PGtleXdvcmQ+Z2VuZSBm
bG93PC9rZXl3b3JkPjxrZXl3b3JkPmdlbm9taWNzPC9rZXl3b3JkPjxrZXl3b3JkPm5hdHVyYWwg
c2VsZWN0aW9uPC9rZXl3b3JkPjxrZXl3b3JkPnJlY29tYmluYXRpb248L2tleXdvcmQ+PGtleXdv
cmQ+c3BlY2lhdGlvbiBjb250aW51dW08L2tleXdvcmQ+PGtleXdvcmQ+ZWNvbG9naWNhbCBzcGVj
aWF0aW9uPC9rZXl3b3JkPjxrZXl3b3JkPm5hdHVyYWwtc2VsZWN0aW9uPC9rZXl3b3JkPjxrZXl3
b3JkPnJlcHJvZHVjdGl2ZSBpc29sYXRpb248L2tleXdvcmQ+PGtleXdvcmQ+c3ltcGF0cmljIHNw
ZWNpYXRpb248L2tleXdvcmQ+PGtleXdvcmQ+YWRhcHRpdmUgZGl2ZXJnZW5jZTwva2V5d29yZD48
a2V5d29yZD5nZW5ldGljLWRpdmVyZ2VuY2U8L2tleXdvcmQ+PGtleXdvcmQ+ZXZvbHV0aW9uPC9r
ZXl3b3JkPjxrZXl3b3JkPmFkYXB0YXRpb248L2tleXdvcmQ+PGtleXdvcmQ+aW5jb21wYXRpYmls
aXRpZXM8L2tleXdvcmQ+PGtleXdvcmQ+aGl0Y2hoaWtpbmc8L2tleXdvcmQ+PC9rZXl3b3Jkcz48
ZGF0ZXM+PHllYXI+MjAxMjwveWVhcj48cHViLWRhdGVzPjxkYXRlPkZlYiA1PC9kYXRlPjwvcHVi
LWRhdGVzPjwvZGF0ZXM+PGlzYm4+MDk2Mi04NDM2PC9pc2JuPjxhY2Nlc3Npb24tbnVtPklTSTow
MDAyOTg2NTk2MDAwMDE8L2FjY2Vzc2lvbi1udW0+PHVybHM+PHJlbGF0ZWQtdXJscz48dXJsPiZs
dDtHbyB0byBJU0kmZ3Q7Oi8vMDAwMjk4NjU5NjAwMDAxPC91cmw+PC9yZWxhdGVkLXVybHM+PC91
cmxzPjxlbGVjdHJvbmljLXJlc291cmNlLW51bT5ET0kgMTAuMTA5OC9yc3RiLjIwMTEuMDI2Mzwv
ZWxlY3Ryb25pYy1yZXNvdXJjZS1udW0+PGxhbmd1YWdlPkVuZ2xpc2g8L2xhbmd1YWdlPjwvcmVj
b3JkPjwvQ2l0ZT48Q2l0ZT48QXV0aG9yPk5vc2lsPC9BdXRob3I+PFllYXI+MjAwOTwvWWVhcj48
UmVjTnVtPjIyNzwvUmVjTnVtPjxyZWNvcmQ+PHJlYy1udW1iZXI+MjI3PC9yZWMtbnVtYmVyPjxm
b3JlaWduLWtleXM+PGtleSBhcHA9IkVOIiBkYi1pZD0idzA1emRzNWV4dzJ3cmFlYXc5ZnZlMGVt
dDJ2ZHcwZHRkemU5IiB0aW1lc3RhbXA9IjEzOTY1MjUxODciPjIyNzwva2V5PjwvZm9yZWlnbi1r
ZXlzPjxyZWYtdHlwZSBuYW1lPSJKb3VybmFsIEFydGljbGUiPjE3PC9yZWYtdHlwZT48Y29udHJp
YnV0b3JzPjxhdXRob3JzPjxhdXRob3I+Tm9zaWwsIFAuPC9hdXRob3I+PGF1dGhvcj5GdW5rLCBE
LiBKLjwvYXV0aG9yPjxhdXRob3I+T3J0aXotQmFycmllbnRvcywgRC48L2F1dGhvcj48L2F1dGhv
cnM+PC9jb250cmlidXRvcnM+PGF1dGgtYWRkcmVzcz5Ob3NpbCwgUCYjeEQ7SW5zdCBBZHYgU3R1
ZHksIFdpc3NlbnNjaCBLb2xsZWcgQmVybGluLCBXYWxsb3N0ciAxOSwgRC0xNDE5MyBCZXJsaW4s
IEdlcm1hbnkmI3hEO0luc3QgQWR2IFN0dWR5LCBXaXNzZW5zY2ggS29sbGVnIEJlcmxpbiwgV2Fs
bG9zdHIgMTksIEQtMTQxOTMgQmVybGluLCBHZXJtYW55JiN4RDtVbml2IEJyaXRpc2ggQ29sdW1i
aWEsIERlcHQgWm9vbCwgVmFuY291dmVyLCBCQyBWNlQgMVo0LCBDYW5hZGEmI3hEO1VuaXYgQnJp
dGlzaCBDb2x1bWJpYSwgQmlvZGl2ZXJzIFJlcyBDdHIsIFZhbmNvdXZlciwgQkMgVjZUIDFaNCwg
Q2FuYWRhJiN4RDtWYW5kZXJiaWx0IFVuaXYsIERlcHQgQmlvbCBTY2ksIE5hc2h2aWxsZSwgVE4g
MzcyMzUgVVNBJiN4RDtVbml2IFF1ZWVuc2xhbmQsIFNjaCBJbnRlZ3JhdCBCaW9sLCBTdCBMdWNp
YSwgUWxkIDQ3MDIsIEF1c3RyYWxpYTwvYXV0aC1hZGRyZXNzPjx0aXRsZXM+PHRpdGxlPkRpdmVy
Z2VudCBzZWxlY3Rpb24gYW5kIGhldGVyb2dlbmVvdXMgZ2Vub21pYyBkaXZlcmdlbmNlPC90aXRs
ZT48c2Vjb25kYXJ5LXRpdGxlPk1vbGVjdWxhciBFY29sb2d5PC9zZWNvbmRhcnktdGl0bGU+PGFs
dC10aXRsZT5Nb2wgRWNvbDwvYWx0LXRpdGxlPjwvdGl0bGVzPjxwZXJpb2RpY2FsPjxmdWxsLXRp
dGxlPk1vbGVjdWxhciBFY29sb2d5PC9mdWxsLXRpdGxlPjxhYmJyLTE+TW9sIEVjb2w8L2FiYnIt
MT48L3BlcmlvZGljYWw+PGFsdC1wZXJpb2RpY2FsPjxmdWxsLXRpdGxlPk1vbGVjdWxhciBFY29s
b2d5PC9mdWxsLXRpdGxlPjxhYmJyLTE+TW9sIEVjb2w8L2FiYnItMT48L2FsdC1wZXJpb2RpY2Fs
PjxwYWdlcz4zNzUtNDAyPC9wYWdlcz48dm9sdW1lPjE4PC92b2x1bWU+PG51bWJlcj4zPC9udW1i
ZXI+PGtleXdvcmRzPjxrZXl3b3JkPmNocm9tb3NvbWFsIGludmVyc2lvbnM8L2tleXdvcmQ+PGtl
eXdvcmQ+ZWNvbG9naWNhbCBnZW5ldGljczwva2V5d29yZD48a2V5d29yZD5mLXN0PC9rZXl3b3Jk
PjxrZXl3b3JkPmludHJvZ3Jlc3Npb248L2tleXdvcmQ+PGtleXdvcmQ+bmV1dHJhbCBnZW5lIGZs
b3c8L2tleXdvcmQ+PGtleXdvcmQ+b3V0bGllciBsb2NpPC9rZXl3b3JkPjxrZXl3b3JkPnBvcHVs
YXRpb24gZ2Vub21pY3M8L2tleXdvcmQ+PGtleXdvcmQ+cXRsIG1hcHBpbmc8L2tleXdvcmQ+PGtl
eXdvcmQ+c3BlY2lhdGlvbjwva2V5d29yZD48a2V5d29yZD53aGl0ZWZpc2ggY29yZWdvbnVzLWNs
dXBlYWZvcm1pczwva2V5d29yZD48a2V5d29yZD5hZGFwdGl2ZSBwb3B1bGF0aW9uIGRpdmVyZ2Vu
Y2U8L2tleXdvcmQ+PGtleXdvcmQ+cXVhbnRpdGF0aXZlIHRyYWl0IGxvY2k8L2tleXdvcmQ+PGtl
eXdvcmQ+YmViYmlhbmFlIGxlYWYgYmVldGxlczwva2V5d29yZD48a2V5d29yZD5kZXRlY3QgY2Fu
ZGlkYXRlIGxvY2k8L2tleXdvcmQ+PGtleXdvcmQ+aG9zdC1wbGFudCBhZGFwdGF0aW9uPC9rZXl3
b3JkPjxrZXl3b3JkPkROQS1zZXF1ZW5jZSBkYXRhPC9rZXl3b3JkPjxrZXl3b3JkPmdlbmUgZmxv
dzwva2V5d29yZD48a2V5d29yZD5uYXR1cmFsLXNlbGVjdGlvbjwva2V5d29yZD48a2V5d29yZD5y
ZXByb2R1Y3RpdmUgaXNvbGF0aW9uPC9rZXl3b3JkPjwva2V5d29yZHM+PGRhdGVzPjx5ZWFyPjIw
MDk8L3llYXI+PHB1Yi1kYXRlcz48ZGF0ZT5GZWI8L2RhdGU+PC9wdWItZGF0ZXM+PC9kYXRlcz48
aXNibj4wOTYyLTEwODM8L2lzYm4+PGFjY2Vzc2lvbi1udW0+SVNJOjAwMDI2MjUxNzQwMDAwMTwv
YWNjZXNzaW9uLW51bT48dXJscz48cmVsYXRlZC11cmxzPjx1cmw+Jmx0O0dvIHRvIElTSSZndDs6
Ly8wMDAyNjI1MTc0MDAwMDE8L3VybD48L3JlbGF0ZWQtdXJscz48L3VybHM+PGVsZWN0cm9uaWMt
cmVzb3VyY2UtbnVtPkRPSSAxMC4xMTExL2ouMTM2NS0yOTRYLjIwMDguMDM5NDYueDwvZWxlY3Ry
b25pYy1yZXNvdXJjZS1udW0+PGxhbmd1YWdlPkVuZ2xpc2g8L2xhbmd1YWdlPjwvcmVjb3JkPjwv
Q2l0ZT48L0VuZE5vdGU+AG==
</w:fldData>
        </w:fldChar>
      </w:r>
      <w:r w:rsidR="00794F7C">
        <w:rPr>
          <w:rFonts w:ascii="Times New Roman" w:hAnsi="Times New Roman" w:cs="Times New Roman"/>
        </w:rPr>
        <w:instrText xml:space="preserve"> ADDIN EN.CITE </w:instrText>
      </w:r>
      <w:r w:rsidR="00794F7C">
        <w:rPr>
          <w:rFonts w:ascii="Times New Roman" w:hAnsi="Times New Roman" w:cs="Times New Roman"/>
        </w:rPr>
        <w:fldChar w:fldCharType="begin">
          <w:fldData xml:space="preserve">PEVuZE5vdGU+PENpdGU+PEF1dGhvcj5GZWRlcjwvQXV0aG9yPjxZZWFyPjIwMTI8L1llYXI+PFJl
Y051bT4zNzg8L1JlY051bT48RGlzcGxheVRleHQ+WzEtNF08L0Rpc3BsYXlUZXh0PjxyZWNvcmQ+
PHJlYy1udW1iZXI+Mzc4PC9yZWMtbnVtYmVyPjxmb3JlaWduLWtleXM+PGtleSBhcHA9IkVOIiBk
Yi1pZD0idzA1emRzNWV4dzJ3cmFlYXc5ZnZlMGVtdDJ2ZHcwZHRkemU5IiB0aW1lc3RhbXA9IjEz
OTY1MjUxOTgiPjM3ODwva2V5PjwvZm9yZWlnbi1rZXlzPjxyZWYtdHlwZSBuYW1lPSJKb3VybmFs
IEFydGljbGUiPjE3PC9yZWYtdHlwZT48Y29udHJpYnV0b3JzPjxhdXRob3JzPjxhdXRob3I+RmVk
ZXIsIEouIEwuPC9hdXRob3I+PGF1dGhvcj5FZ2FuLCBTLiBQLjwvYXV0aG9yPjxhdXRob3I+Tm9z
aWwsIFAuPC9hdXRob3I+PC9hdXRob3JzPjwvY29udHJpYnV0b3JzPjxhdXRoLWFkZHJlc3M+RmVk
ZXIsIEpMJiN4RDtVbml2IE5vdHJlIERhbWUsIERlcHQgQmlvbCBTY2ksIE5vdHJlIERhbWUsIElO
IDQ2NTU2IFVTQSYjeEQ7VW5pdiBOb3RyZSBEYW1lLCBEZXB0IEJpb2wgU2NpLCBOb3RyZSBEYW1l
LCBJTiA0NjU1NiBVU0EmI3hEO1VuaXYgTm90cmUgRGFtZSwgRGVwdCBCaW9sIFNjaSwgTm90cmUg
RGFtZSwgSU4gNDY1NTYgVVNBJiN4RDtVbml2IENvbG9yYWRvLCBEZXB0IEVjb2wgJmFtcDsgRXZv
bHV0aW9uYXJ5IEJpb2wsIEJvdWxkZXIsIENPIDgwMzA5IFVTQSYjeEQ7VW5pdiBTaGVmZmllbGQs
IERlcHQgQW5pbSAmYW1wOyBQbGFudCBTY2ksIFNoZWZmaWVsZCBTMTAgMlROLCBTIFlvcmtzaGly
ZSwgRW5nbGFuZDwvYXV0aC1hZGRyZXNzPjx0aXRsZXM+PHRpdGxlPlRoZSBnZW5vbWljcyBvZiBz
cGVjaWF0aW9uLXdpdGgtZ2VuZS1mbG93PC90aXRsZT48c2Vjb25kYXJ5LXRpdGxlPlRyZW5kcyBp
biBHZW5ldGljczwvc2Vjb25kYXJ5LXRpdGxlPjxhbHQtdGl0bGU+VHJlbmRzIEdlbmV0PC9hbHQt
dGl0bGU+PC90aXRsZXM+PHBlcmlvZGljYWw+PGZ1bGwtdGl0bGU+VHJlbmRzIGluIEdlbmV0aWNz
PC9mdWxsLXRpdGxlPjxhYmJyLTE+VHJlbmRzIEdlbmV0PC9hYmJyLTE+PC9wZXJpb2RpY2FsPjxh
bHQtcGVyaW9kaWNhbD48ZnVsbC10aXRsZT5UcmVuZHMgaW4gR2VuZXRpY3M8L2Z1bGwtdGl0bGU+
PGFiYnItMT5UcmVuZHMgR2VuZXQ8L2FiYnItMT48L2FsdC1wZXJpb2RpY2FsPjxwYWdlcz4zNDIt
MzUwPC9wYWdlcz48dm9sdW1lPjI4PC92b2x1bWU+PG51bWJlcj43PC9udW1iZXI+PGtleXdvcmRz
PjxrZXl3b3JkPnNwZWNpYXRpb24gZ2Vub21pY3M8L2tleXdvcmQ+PGtleXdvcmQ+ZGl2ZXJnZW5j
ZSBoaXRjaGhpa2luZzwva2V5d29yZD48a2V5d29yZD5nZW5vbWUgaGl0Y2hoaWtpbmc8L2tleXdv
cmQ+PGtleXdvcmQ+Z2VuZSBmbG93PC9rZXl3b3JkPjxrZXl3b3JkPmdlbm9tZSBzY2FuPC9rZXl3
b3JkPjxrZXl3b3JkPnJlcHJvZHVjdGl2ZSBpc29sYXRpb248L2tleXdvcmQ+PGtleXdvcmQ+bW9z
YWljIGh5YnJpZCB6b25lPC9rZXl3b3JkPjxrZXl3b3JkPmVjb2xvZ2ljYWwgc3BlY2lhdGlvbjwv
a2V5d29yZD48a2V5d29yZD5yZXByb2R1Y3RpdmUgaXNvbGF0aW9uPC9rZXl3b3JkPjxrZXl3b3Jk
PnN5bXBhdHJpYyBzcGVjaWF0aW9uPC9rZXl3b3JkPjxrZXl3b3JkPm5hdHVyYWwtc2VsZWN0aW9u
PC9rZXl3b3JkPjxrZXl3b3JkPmxha2Ugd2hpdGVmaXNoPC9rZXl3b3JkPjxrZXl3b3JkPmFkYXB0
aXZlIGRpdmVyZ2VuY2U8L2tleXdvcmQ+PGtleXdvcmQ+YW5vcGhlbGVzLWdhbWJpYWU8L2tleXdv
cmQ+PGtleXdvcmQ+bG9jYWwgYWRhcHRhdGlvbjwva2V5d29yZD48a2V5d29yZD5ob3N0IHJhY2Vz
PC9rZXl3b3JkPjwva2V5d29yZHM+PGRhdGVzPjx5ZWFyPjIwMTI8L3llYXI+PHB1Yi1kYXRlcz48
ZGF0ZT5KdWw8L2RhdGU+PC9wdWItZGF0ZXM+PC9kYXRlcz48aXNibj4wMTY4LTk1MjU8L2lzYm4+
PGFjY2Vzc2lvbi1udW0+SVNJOjAwMDMwNjI1MjMwMDAwNjwvYWNjZXNzaW9uLW51bT48dXJscz48
cmVsYXRlZC11cmxzPjx1cmw+Jmx0O0dvIHRvIElTSSZndDs6Ly8wMDAzMDYyNTIzMDAwMDY8L3Vy
bD48L3JlbGF0ZWQtdXJscz48L3VybHM+PGVsZWN0cm9uaWMtcmVzb3VyY2UtbnVtPkRPSSAxMC4x
MDE2L2oudGlnLjIwMTIuMDMuMDA5PC9lbGVjdHJvbmljLXJlc291cmNlLW51bT48bGFuZ3VhZ2U+
RW5nbGlzaDwvbGFuZ3VhZ2U+PC9yZWNvcmQ+PC9DaXRlPjxDaXRlPjxBdXRob3I+RmVkZXI8L0F1
dGhvcj48WWVhcj4yMDEzPC9ZZWFyPjxSZWNOdW0+OTk8L1JlY051bT48cmVjb3JkPjxyZWMtbnVt
YmVyPjk5PC9yZWMtbnVtYmVyPjxmb3JlaWduLWtleXM+PGtleSBhcHA9IkVOIiBkYi1pZD0idzA1
emRzNWV4dzJ3cmFlYXc5ZnZlMGVtdDJ2ZHcwZHRkemU5IiB0aW1lc3RhbXA9IjEzODEyNDYzMzMi
Pjk5PC9rZXk+PC9mb3JlaWduLWtleXM+PHJlZi10eXBlIG5hbWU9IkpvdXJuYWwgQXJ0aWNsZSI+
MTc8L3JlZi10eXBlPjxjb250cmlidXRvcnM+PGF1dGhvcnM+PGF1dGhvcj5GZWRlciwgSi4gTC48
L2F1dGhvcj48YXV0aG9yPkZsYXhtYW4sIFMuIE0uPC9hdXRob3I+PGF1dGhvcj5FZ2FuLCBTLiBQ
LjwvYXV0aG9yPjxhdXRob3I+Q29tZWF1bHQgQS4gQS48L2F1dGhvcj48YXV0aG9yPk5vc2lsLCBQ
LjwvYXV0aG9yPjwvYXV0aG9ycz48L2NvbnRyaWJ1dG9ycz48dGl0bGVzPjx0aXRsZT5HZW9ncmFw
aGljIE1vZGUgb2YgU3BlY2lhdGlvbiBhbmQgR2Vub21pYyBEaXZlcmdlbmNlPC90aXRsZT48c2Vj
b25kYXJ5LXRpdGxlPkFubnVhbCBSZXZpZXcgb2YgRWNvbG9neSBFdm9sdXRpb24gYW5kIFN5c3Rl
bWF0aWNzPC9zZWNvbmRhcnktdGl0bGU+PC90aXRsZXM+PHBlcmlvZGljYWw+PGZ1bGwtdGl0bGU+
QW5udWFsIFJldmlldyBvZiBFY29sb2d5IEV2b2x1dGlvbiBhbmQgU3lzdGVtYXRpY3M8L2Z1bGwt
dGl0bGU+PGFiYnItMT5Bbm51IFJldiBFY29sIEV2b2wgUzwvYWJici0xPjwvcGVyaW9kaWNhbD48
cGFnZXM+NzMtOTc8L3BhZ2VzPjx2b2x1bWU+NDQ8L3ZvbHVtZT48ZGF0ZXM+PHllYXI+MjAxMzwv
eWVhcj48L2RhdGVzPjx1cmxzPjwvdXJscz48L3JlY29yZD48L0NpdGU+PENpdGU+PEF1dGhvcj5O
b3NpbDwvQXV0aG9yPjxZZWFyPjIwMTI8L1llYXI+PFJlY051bT4zMTg8L1JlY051bT48cmVjb3Jk
PjxyZWMtbnVtYmVyPjMxODwvcmVjLW51bWJlcj48Zm9yZWlnbi1rZXlzPjxrZXkgYXBwPSJFTiIg
ZGItaWQ9IncwNXpkczVleHcyd3JhZWF3OWZ2ZTBlbXQydmR3MGR0ZHplOSIgdGltZXN0YW1wPSIx
Mzk2NTI1MTk0Ij4zMTg8L2tleT48L2ZvcmVpZ24ta2V5cz48cmVmLXR5cGUgbmFtZT0iSm91cm5h
bCBBcnRpY2xlIj4xNzwvcmVmLXR5cGU+PGNvbnRyaWJ1dG9ycz48YXV0aG9ycz48YXV0aG9yPk5v
c2lsLCBQLjwvYXV0aG9yPjxhdXRob3I+RmVkZXIsIEouIEwuPC9hdXRob3I+PC9hdXRob3JzPjwv
Y29udHJpYnV0b3JzPjxhdXRoLWFkZHJlc3M+Tm9zaWwsIFAmI3hEO1VuaXYgQm91bGRlciwgRGVw
dCBFY29sICZhbXA7IEV2b2x1dGlvbmFyeSBCaW9sLCBCb3VsZGVyLCBDTyA4MDMwOSBVU0EmI3hE
O1VuaXYgQm91bGRlciwgRGVwdCBFY29sICZhbXA7IEV2b2x1dGlvbmFyeSBCaW9sLCBCb3VsZGVy
LCBDTyA4MDMwOSBVU0EmI3hEO1VuaXYgQm91bGRlciwgRGVwdCBFY29sICZhbXA7IEV2b2x1dGlv
bmFyeSBCaW9sLCBCb3VsZGVyLCBDTyA4MDMwOSBVU0EmI3hEO0luc3QgQWR2IFN0dWR5LCBELTE0
MTkzIEJlcmxpbiwgR2VybWFueSYjeEQ7VW5pdiBOb3RyZSBEYW1lLCBEZXB0IEJpb2wgU2NpLCBO
b3RyZSBEYW1lLCBJTiA0NjU1NiBVU0E8L2F1dGgtYWRkcmVzcz48dGl0bGVzPjx0aXRsZT5HZW5v
bWljIGRpdmVyZ2VuY2UgZHVyaW5nIHNwZWNpYXRpb246IGNhdXNlcyBhbmQgY29uc2VxdWVuY2Vz
PC90aXRsZT48c2Vjb25kYXJ5LXRpdGxlPlBoaWxvc29waGljYWwgVHJhbnNhY3Rpb25zIG9mIHRo
ZSBSb3lhbCBTb2NpZXR5IEI8L3NlY29uZGFyeS10aXRsZT48YWx0LXRpdGxlPlBoaWxvcyBUIFIg
U29jIEI8L2FsdC10aXRsZT48L3RpdGxlcz48cGVyaW9kaWNhbD48ZnVsbC10aXRsZT5QaGlsb3Nv
cGhpY2FsIFRyYW5zYWN0aW9ucyBvZiB0aGUgUm95YWwgU29jaWV0eSBCPC9mdWxsLXRpdGxlPjwv
cGVyaW9kaWNhbD48YWx0LXBlcmlvZGljYWw+PGZ1bGwtdGl0bGU+UGhpbG9zb3BoaWNhbCBUcmFu
c2FjdGlvbnMgb2YgdGhlIFJveWFsIFNvY2lldHkgQi1CaW9sb2dpY2FsIFNjaWVuY2VzPC9mdWxs
LXRpdGxlPjxhYmJyLTE+UGhpbG9zIFQgUiBTb2MgQjwvYWJici0xPjwvYWx0LXBlcmlvZGljYWw+
PHBhZ2VzPjMzMi0zNDI8L3BhZ2VzPjx2b2x1bWU+MzY3PC92b2x1bWU+PG51bWJlcj4xNTg3PC9u
dW1iZXI+PGtleXdvcmRzPjxrZXl3b3JkPmVjb2xvZ3k8L2tleXdvcmQ+PGtleXdvcmQ+Z2VuZSBm
bG93PC9rZXl3b3JkPjxrZXl3b3JkPmdlbm9taWNzPC9rZXl3b3JkPjxrZXl3b3JkPm5hdHVyYWwg
c2VsZWN0aW9uPC9rZXl3b3JkPjxrZXl3b3JkPnJlY29tYmluYXRpb248L2tleXdvcmQ+PGtleXdv
cmQ+c3BlY2lhdGlvbiBjb250aW51dW08L2tleXdvcmQ+PGtleXdvcmQ+ZWNvbG9naWNhbCBzcGVj
aWF0aW9uPC9rZXl3b3JkPjxrZXl3b3JkPm5hdHVyYWwtc2VsZWN0aW9uPC9rZXl3b3JkPjxrZXl3
b3JkPnJlcHJvZHVjdGl2ZSBpc29sYXRpb248L2tleXdvcmQ+PGtleXdvcmQ+c3ltcGF0cmljIHNw
ZWNpYXRpb248L2tleXdvcmQ+PGtleXdvcmQ+YWRhcHRpdmUgZGl2ZXJnZW5jZTwva2V5d29yZD48
a2V5d29yZD5nZW5ldGljLWRpdmVyZ2VuY2U8L2tleXdvcmQ+PGtleXdvcmQ+ZXZvbHV0aW9uPC9r
ZXl3b3JkPjxrZXl3b3JkPmFkYXB0YXRpb248L2tleXdvcmQ+PGtleXdvcmQ+aW5jb21wYXRpYmls
aXRpZXM8L2tleXdvcmQ+PGtleXdvcmQ+aGl0Y2hoaWtpbmc8L2tleXdvcmQ+PC9rZXl3b3Jkcz48
ZGF0ZXM+PHllYXI+MjAxMjwveWVhcj48cHViLWRhdGVzPjxkYXRlPkZlYiA1PC9kYXRlPjwvcHVi
LWRhdGVzPjwvZGF0ZXM+PGlzYm4+MDk2Mi04NDM2PC9pc2JuPjxhY2Nlc3Npb24tbnVtPklTSTow
MDAyOTg2NTk2MDAwMDE8L2FjY2Vzc2lvbi1udW0+PHVybHM+PHJlbGF0ZWQtdXJscz48dXJsPiZs
dDtHbyB0byBJU0kmZ3Q7Oi8vMDAwMjk4NjU5NjAwMDAxPC91cmw+PC9yZWxhdGVkLXVybHM+PC91
cmxzPjxlbGVjdHJvbmljLXJlc291cmNlLW51bT5ET0kgMTAuMTA5OC9yc3RiLjIwMTEuMDI2Mzwv
ZWxlY3Ryb25pYy1yZXNvdXJjZS1udW0+PGxhbmd1YWdlPkVuZ2xpc2g8L2xhbmd1YWdlPjwvcmVj
b3JkPjwvQ2l0ZT48Q2l0ZT48QXV0aG9yPk5vc2lsPC9BdXRob3I+PFllYXI+MjAwOTwvWWVhcj48
UmVjTnVtPjIyNzwvUmVjTnVtPjxyZWNvcmQ+PHJlYy1udW1iZXI+MjI3PC9yZWMtbnVtYmVyPjxm
b3JlaWduLWtleXM+PGtleSBhcHA9IkVOIiBkYi1pZD0idzA1emRzNWV4dzJ3cmFlYXc5ZnZlMGVt
dDJ2ZHcwZHRkemU5IiB0aW1lc3RhbXA9IjEzOTY1MjUxODciPjIyNzwva2V5PjwvZm9yZWlnbi1r
ZXlzPjxyZWYtdHlwZSBuYW1lPSJKb3VybmFsIEFydGljbGUiPjE3PC9yZWYtdHlwZT48Y29udHJp
YnV0b3JzPjxhdXRob3JzPjxhdXRob3I+Tm9zaWwsIFAuPC9hdXRob3I+PGF1dGhvcj5GdW5rLCBE
LiBKLjwvYXV0aG9yPjxhdXRob3I+T3J0aXotQmFycmllbnRvcywgRC48L2F1dGhvcj48L2F1dGhv
cnM+PC9jb250cmlidXRvcnM+PGF1dGgtYWRkcmVzcz5Ob3NpbCwgUCYjeEQ7SW5zdCBBZHYgU3R1
ZHksIFdpc3NlbnNjaCBLb2xsZWcgQmVybGluLCBXYWxsb3N0ciAxOSwgRC0xNDE5MyBCZXJsaW4s
IEdlcm1hbnkmI3hEO0luc3QgQWR2IFN0dWR5LCBXaXNzZW5zY2ggS29sbGVnIEJlcmxpbiwgV2Fs
bG9zdHIgMTksIEQtMTQxOTMgQmVybGluLCBHZXJtYW55JiN4RDtVbml2IEJyaXRpc2ggQ29sdW1i
aWEsIERlcHQgWm9vbCwgVmFuY291dmVyLCBCQyBWNlQgMVo0LCBDYW5hZGEmI3hEO1VuaXYgQnJp
dGlzaCBDb2x1bWJpYSwgQmlvZGl2ZXJzIFJlcyBDdHIsIFZhbmNvdXZlciwgQkMgVjZUIDFaNCwg
Q2FuYWRhJiN4RDtWYW5kZXJiaWx0IFVuaXYsIERlcHQgQmlvbCBTY2ksIE5hc2h2aWxsZSwgVE4g
MzcyMzUgVVNBJiN4RDtVbml2IFF1ZWVuc2xhbmQsIFNjaCBJbnRlZ3JhdCBCaW9sLCBTdCBMdWNp
YSwgUWxkIDQ3MDIsIEF1c3RyYWxpYTwvYXV0aC1hZGRyZXNzPjx0aXRsZXM+PHRpdGxlPkRpdmVy
Z2VudCBzZWxlY3Rpb24gYW5kIGhldGVyb2dlbmVvdXMgZ2Vub21pYyBkaXZlcmdlbmNlPC90aXRs
ZT48c2Vjb25kYXJ5LXRpdGxlPk1vbGVjdWxhciBFY29sb2d5PC9zZWNvbmRhcnktdGl0bGU+PGFs
dC10aXRsZT5Nb2wgRWNvbDwvYWx0LXRpdGxlPjwvdGl0bGVzPjxwZXJpb2RpY2FsPjxmdWxsLXRp
dGxlPk1vbGVjdWxhciBFY29sb2d5PC9mdWxsLXRpdGxlPjxhYmJyLTE+TW9sIEVjb2w8L2FiYnIt
MT48L3BlcmlvZGljYWw+PGFsdC1wZXJpb2RpY2FsPjxmdWxsLXRpdGxlPk1vbGVjdWxhciBFY29s
b2d5PC9mdWxsLXRpdGxlPjxhYmJyLTE+TW9sIEVjb2w8L2FiYnItMT48L2FsdC1wZXJpb2RpY2Fs
PjxwYWdlcz4zNzUtNDAyPC9wYWdlcz48dm9sdW1lPjE4PC92b2x1bWU+PG51bWJlcj4zPC9udW1i
ZXI+PGtleXdvcmRzPjxrZXl3b3JkPmNocm9tb3NvbWFsIGludmVyc2lvbnM8L2tleXdvcmQ+PGtl
eXdvcmQ+ZWNvbG9naWNhbCBnZW5ldGljczwva2V5d29yZD48a2V5d29yZD5mLXN0PC9rZXl3b3Jk
PjxrZXl3b3JkPmludHJvZ3Jlc3Npb248L2tleXdvcmQ+PGtleXdvcmQ+bmV1dHJhbCBnZW5lIGZs
b3c8L2tleXdvcmQ+PGtleXdvcmQ+b3V0bGllciBsb2NpPC9rZXl3b3JkPjxrZXl3b3JkPnBvcHVs
YXRpb24gZ2Vub21pY3M8L2tleXdvcmQ+PGtleXdvcmQ+cXRsIG1hcHBpbmc8L2tleXdvcmQ+PGtl
eXdvcmQ+c3BlY2lhdGlvbjwva2V5d29yZD48a2V5d29yZD53aGl0ZWZpc2ggY29yZWdvbnVzLWNs
dXBlYWZvcm1pczwva2V5d29yZD48a2V5d29yZD5hZGFwdGl2ZSBwb3B1bGF0aW9uIGRpdmVyZ2Vu
Y2U8L2tleXdvcmQ+PGtleXdvcmQ+cXVhbnRpdGF0aXZlIHRyYWl0IGxvY2k8L2tleXdvcmQ+PGtl
eXdvcmQ+YmViYmlhbmFlIGxlYWYgYmVldGxlczwva2V5d29yZD48a2V5d29yZD5kZXRlY3QgY2Fu
ZGlkYXRlIGxvY2k8L2tleXdvcmQ+PGtleXdvcmQ+aG9zdC1wbGFudCBhZGFwdGF0aW9uPC9rZXl3
b3JkPjxrZXl3b3JkPkROQS1zZXF1ZW5jZSBkYXRhPC9rZXl3b3JkPjxrZXl3b3JkPmdlbmUgZmxv
dzwva2V5d29yZD48a2V5d29yZD5uYXR1cmFsLXNlbGVjdGlvbjwva2V5d29yZD48a2V5d29yZD5y
ZXByb2R1Y3RpdmUgaXNvbGF0aW9uPC9rZXl3b3JkPjwva2V5d29yZHM+PGRhdGVzPjx5ZWFyPjIw
MDk8L3llYXI+PHB1Yi1kYXRlcz48ZGF0ZT5GZWI8L2RhdGU+PC9wdWItZGF0ZXM+PC9kYXRlcz48
aXNibj4wOTYyLTEwODM8L2lzYm4+PGFjY2Vzc2lvbi1udW0+SVNJOjAwMDI2MjUxNzQwMDAwMTwv
YWNjZXNzaW9uLW51bT48dXJscz48cmVsYXRlZC11cmxzPjx1cmw+Jmx0O0dvIHRvIElTSSZndDs6
Ly8wMDAyNjI1MTc0MDAwMDE8L3VybD48L3JlbGF0ZWQtdXJscz48L3VybHM+PGVsZWN0cm9uaWMt
cmVzb3VyY2UtbnVtPkRPSSAxMC4xMTExL2ouMTM2NS0yOTRYLjIwMDguMDM5NDYueDwvZWxlY3Ry
b25pYy1yZXNvdXJjZS1udW0+PGxhbmd1YWdlPkVuZ2xpc2g8L2xhbmd1YWdlPjwvcmVjb3JkPjwv
Q2l0ZT48L0VuZE5vdGU+AG==
</w:fldData>
        </w:fldChar>
      </w:r>
      <w:r w:rsidR="00794F7C">
        <w:rPr>
          <w:rFonts w:ascii="Times New Roman" w:hAnsi="Times New Roman" w:cs="Times New Roman"/>
        </w:rPr>
        <w:instrText xml:space="preserve"> ADDIN EN.CITE.DATA </w:instrText>
      </w:r>
      <w:r w:rsidR="00794F7C">
        <w:rPr>
          <w:rFonts w:ascii="Times New Roman" w:hAnsi="Times New Roman" w:cs="Times New Roman"/>
        </w:rPr>
      </w:r>
      <w:r w:rsidR="00794F7C">
        <w:rPr>
          <w:rFonts w:ascii="Times New Roman" w:hAnsi="Times New Roman" w:cs="Times New Roman"/>
        </w:rPr>
        <w:fldChar w:fldCharType="end"/>
      </w:r>
      <w:r w:rsidR="002E0A44">
        <w:rPr>
          <w:rFonts w:ascii="Times New Roman" w:hAnsi="Times New Roman" w:cs="Times New Roman"/>
        </w:rPr>
        <w:fldChar w:fldCharType="separate"/>
      </w:r>
      <w:r w:rsidR="00794F7C">
        <w:rPr>
          <w:rFonts w:ascii="Times New Roman" w:hAnsi="Times New Roman" w:cs="Times New Roman"/>
          <w:noProof/>
        </w:rPr>
        <w:t>[1-4]</w:t>
      </w:r>
      <w:r w:rsidR="002E0A44">
        <w:rPr>
          <w:rFonts w:ascii="Times New Roman" w:hAnsi="Times New Roman" w:cs="Times New Roman"/>
        </w:rPr>
        <w:fldChar w:fldCharType="end"/>
      </w:r>
      <w:r w:rsidRPr="00E12F1F">
        <w:rPr>
          <w:rFonts w:ascii="Times New Roman" w:hAnsi="Times New Roman" w:cs="Times New Roman"/>
        </w:rPr>
        <w:t>. Furthermore, given the parallel evolution</w:t>
      </w:r>
      <w:r>
        <w:rPr>
          <w:rFonts w:ascii="Times New Roman" w:hAnsi="Times New Roman" w:cs="Times New Roman"/>
        </w:rPr>
        <w:t xml:space="preserve"> </w:t>
      </w:r>
      <w:r w:rsidRPr="00E12F1F">
        <w:rPr>
          <w:rFonts w:ascii="Times New Roman" w:hAnsi="Times New Roman" w:cs="Times New Roman"/>
        </w:rPr>
        <w:t xml:space="preserve">of limnetic and benthic species </w:t>
      </w:r>
      <w:r w:rsidRPr="00E12F1F">
        <w:rPr>
          <w:rFonts w:ascii="Times New Roman" w:hAnsi="Times New Roman" w:cs="Times New Roman"/>
        </w:rPr>
        <w:fldChar w:fldCharType="begin">
          <w:fldData xml:space="preserve">PEVuZE5vdGU+PENpdGU+PEF1dGhvcj5FbG1lcjwvQXV0aG9yPjxZZWFyPjIwMTQ8L1llYXI+PFJl
Y051bT40MTE8L1JlY051bT48RGlzcGxheVRleHQ+WzUsIDZdPC9EaXNwbGF5VGV4dD48cmVjb3Jk
PjxyZWMtbnVtYmVyPjQxMTwvcmVjLW51bWJlcj48Zm9yZWlnbi1rZXlzPjxrZXkgYXBwPSJFTiIg
ZGItaWQ9IncwNXpkczVleHcyd3JhZWF3OWZ2ZTBlbXQydmR3MGR0ZHplOSIgdGltZXN0YW1wPSIx
NDI1OTIyMjI3Ij40MTE8L2tleT48L2ZvcmVpZ24ta2V5cz48cmVmLXR5cGUgbmFtZT0iSm91cm5h
bCBBcnRpY2xlIj4xNzwvcmVmLXR5cGU+PGNvbnRyaWJ1dG9ycz48YXV0aG9ycz48YXV0aG9yPkVs
bWVyLCBLLiBSLjwvYXV0aG9yPjxhdXRob3I+RmFuLCBTLiBILjwvYXV0aG9yPjxhdXRob3I+S3Vz
Y2hlLCBILjwvYXV0aG9yPjxhdXRob3I+U3ByZWl0emVyLCBNLiBMLjwvYXV0aG9yPjxhdXRob3I+
S2F1dHQsIEEuIEYuPC9hdXRob3I+PGF1dGhvcj5GcmFuY2hpbmksIFAuPC9hdXRob3I+PGF1dGhv
cj5NZXllciwgQS48L2F1dGhvcj48L2F1dGhvcnM+PC9jb250cmlidXRvcnM+PGF1dGgtYWRkcmVz
cz5NZXllciwgQSYjeEQ7VW5pdiBLb25zdGFueiwgRGVwdCBCaW9sLCBDaGFpciBab29sICZhbXA7
IEV2b2x1dGlvbmFyeSBCaW9sLCBVbml2IFN0ciAxMCwgRC03ODQ1NyBDb25zdGFuY2UsIEdlcm1h
bnkmI3hEO1VuaXYgS29uc3RhbnosIERlcHQgQmlvbCwgQ2hhaXIgWm9vbCAmYW1wOyBFdm9sdXRp
b25hcnkgQmlvbCwgVW5pdiBTdHIgMTAsIEQtNzg0NTcgQ29uc3RhbmNlLCBHZXJtYW55JiN4RDtV
bml2IEtvbnN0YW56LCBEZXB0IEJpb2wsIENoYWlyIFpvb2wgJmFtcDsgRXZvbHV0aW9uYXJ5IEJp
b2wsIEQtNzg0NTcgQ29uc3RhbmNlLCBHZXJtYW55JiN4RDtVbml2IEdsYXNnb3csIENvbGwgTWVk
IFZldCAmYW1wOyBMaWZlIFNjaSwgSW5zdCBCaW9kaXZlcnMgQW5pbSBIbHRoICZhbXA7IENvbXBh
cmF0IE1lZCwgR2xhc2dvdyBHMTIgOFFRLCBMYW5hcmssIFNjb3RsYW5kJiN4RDtVbml2IEtvbnN0
YW56LCBJbnQgTWF4IFBsYW5jayBSZXMgU2NoIE9yZ2FuaXNtYWwgQmlvbCwgRC03ODQ1NyBDb25z
dGFuY2UsIEdlcm1hbnk8L2F1dGgtYWRkcmVzcz48dGl0bGVzPjx0aXRsZT5QYXJhbGxlbCBldm9s
dXRpb24gb2YgTmljYXJhZ3VhbiBjcmF0ZXIgbGFrZSBjaWNobGlkIGZpc2hlcyB2aWEgbm9uLXBh
cmFsbGVsIHJvdXRlczwvdGl0bGU+PHNlY29uZGFyeS10aXRsZT5OYXR1cmUgQ29tbXVuaWNhdGlv
bnM8L3NlY29uZGFyeS10aXRsZT48YWx0LXRpdGxlPk5hdCBDb21tdW48L2FsdC10aXRsZT48L3Rp
dGxlcz48cGVyaW9kaWNhbD48ZnVsbC10aXRsZT5OYXR1cmUgQ29tbXVuaWNhdGlvbnM8L2Z1bGwt
dGl0bGU+PGFiYnItMT5OYXQgQ29tbXVuPC9hYmJyLTE+PC9wZXJpb2RpY2FsPjxhbHQtcGVyaW9k
aWNhbD48ZnVsbC10aXRsZT5OYXR1cmUgQ29tbXVuaWNhdGlvbnM8L2Z1bGwtdGl0bGU+PGFiYnIt
MT5OYXQgQ29tbXVuPC9hYmJyLTE+PC9hbHQtcGVyaW9kaWNhbD48dm9sdW1lPjU8L3ZvbHVtZT48
a2V5d29yZHM+PGtleXdvcmQ+cmVwbGljYXRlIHBvcHVsYXRpb24gcGFpcnM8L2tleXdvcmQ+PGtl
eXdvcmQ+ZWNvbG9naWNhbCBnZW5vbWljczwva2V5d29yZD48a2V5d29yZD5taWNyb3NhdGVsbGl0
ZSBkYXRhPC9rZXl3b3JkPjxrZXl3b3JkPmRhdGEgc2V0czwva2V5d29yZD48a2V5d29yZD5jb252
ZXJnZW5jZTwva2V5d29yZD48a2V5d29yZD50ZWxlb3N0ZWk8L2tleXdvcmQ+PGtleXdvcmQ+c2hh
cGU8L2tleXdvcmQ+PGtleXdvcmQ+cGVyY2lmb3JtZXM8L2tleXdvcmQ+PGtleXdvcmQ+ZGl2ZXJn
ZW5jZTwva2V5d29yZD48a2V5d29yZD5zcGVjaWF0aW9uPC9rZXl3b3JkPjwva2V5d29yZHM+PGRh
dGVzPjx5ZWFyPjIwMTQ8L3llYXI+PHB1Yi1kYXRlcz48ZGF0ZT5PY3Q8L2RhdGU+PC9wdWItZGF0
ZXM+PC9kYXRlcz48aXNibj4yMDQxLTE3MjM8L2lzYm4+PGFjY2Vzc2lvbi1udW0+V09TOjAwMDM0
Mzk4MTQwMDAwMzwvYWNjZXNzaW9uLW51bT48dXJscz48cmVsYXRlZC11cmxzPjx1cmw+Jmx0O0dv
IHRvIElTSSZndDs6Ly9XT1M6MDAwMzQzOTgxNDAwMDAzPC91cmw+PC9yZWxhdGVkLXVybHM+PC91
cmxzPjxlbGVjdHJvbmljLXJlc291cmNlLW51bT5BcnRuIDUxNjgmI3hEO0RvaSAxMC4xMDM4L05j
b21tczYxNjg8L2VsZWN0cm9uaWMtcmVzb3VyY2UtbnVtPjxsYW5ndWFnZT5FbmdsaXNoPC9sYW5n
dWFnZT48L3JlY29yZD48L0NpdGU+PENpdGU+PEF1dGhvcj5LYXV0dDwvQXV0aG9yPjxZZWFyPjIw
MTI8L1llYXI+PFJlY051bT40NTE8L1JlY051bT48cmVjb3JkPjxyZWMtbnVtYmVyPjQ1MTwvcmVj
LW51bWJlcj48Zm9yZWlnbi1rZXlzPjxrZXkgYXBwPSJFTiIgZGItaWQ9IncwNXpkczVleHcyd3Jh
ZWF3OWZ2ZTBlbXQydmR3MGR0ZHplOSIgdGltZXN0YW1wPSIxNDM5MTI0NTc3Ij40NTE8L2tleT48
L2ZvcmVpZ24ta2V5cz48cmVmLXR5cGUgbmFtZT0iSm91cm5hbCBBcnRpY2xlIj4xNzwvcmVmLXR5
cGU+PGNvbnRyaWJ1dG9ycz48YXV0aG9ycz48YXV0aG9yPkthdXR0LCBBLiBGLjwvYXV0aG9yPjxh
dXRob3I+RWxtZXIsIEsuIFIuPC9hdXRob3I+PGF1dGhvcj5NZXllciwgQS48L2F1dGhvcj48L2F1
dGhvcnM+PC9jb250cmlidXRvcnM+PGF1dGgtYWRkcmVzcz5NZXllciwgQSYjeEQ7VW5pdiBLb25z
dGFueiwgRGVwdCBCaW9sLCBMZWhyc3R1aGwgWm9vbCAmYW1wOyBFdm9sdXQgQmlvbCwgVW5pdiBT
dHIgMTAsIEQtNzg0NTcgQ29uc3RhbmNlLCBHZXJtYW55JiN4RDtVbml2IEtvbnN0YW56LCBEZXB0
IEJpb2wsIExlaHJzdHVobCBab29sICZhbXA7IEV2b2x1dCBCaW9sLCBVbml2IFN0ciAxMCwgRC03
ODQ1NyBDb25zdGFuY2UsIEdlcm1hbnkmI3hEO1VuaXYgS29uc3RhbnosIERlcHQgQmlvbCwgTGVo
cnN0dWhsIFpvb2wgJmFtcDsgRXZvbHV0IEJpb2wsIEQtNzg0NTcgQ29uc3RhbmNlLCBHZXJtYW55
JiN4RDtVbml2IEtvbnN0YW56LCBJbnQgTWF4IFBsYW5jayBSZXMgU2NoIE9yZ2FuaXNtYWwgQmlv
bCwgRC03ODQ1NyBDb25zdGFuY2UsIEdlcm1hbnkmI3hEO1VuaXYgS29uc3RhbnosIEtvbnN0YW56
IFJlcyBTY2ggQ2hlbSBCaW9sIEtvUlMgQ0IsIEQtNzg0NTcgQ29uc3RhbmNlLCBHZXJtYW55PC9h
dXRoLWFkZHJlc3M+PHRpdGxlcz48dGl0bGU+R2Vub21pYyBzaWduYXR1cmVzIG9mIGRpdmVyZ2Vu
dCBzZWxlY3Rpb24gYW5kIHNwZWNpYXRpb24gcGF0dGVybnMgaW4gYSBuYXR1cmFsIGV4cGVyaW1l
bnQmYXBvczssIHRoZSB5b3VuZyBwYXJhbGxlbCByYWRpYXRpb25zIG9mIE5pY2FyYWd1YW4gY3Jh
dGVyIGxha2UgY2ljaGxpZCBmaXNoZXM8L3RpdGxlPjxzZWNvbmRhcnktdGl0bGU+TW9sZWN1bGFy
IEVjb2xvZ3k8L3NlY29uZGFyeS10aXRsZT48YWx0LXRpdGxlPk1vbCBFY29sPC9hbHQtdGl0bGU+
PC90aXRsZXM+PHBlcmlvZGljYWw+PGZ1bGwtdGl0bGU+TW9sZWN1bGFyIEVjb2xvZ3k8L2Z1bGwt
dGl0bGU+PGFiYnItMT5Nb2wgRWNvbDwvYWJici0xPjwvcGVyaW9kaWNhbD48YWx0LXBlcmlvZGlj
YWw+PGZ1bGwtdGl0bGU+TW9sZWN1bGFyIEVjb2xvZ3k8L2Z1bGwtdGl0bGU+PGFiYnItMT5Nb2wg
RWNvbDwvYWJici0xPjwvYWx0LXBlcmlvZGljYWw+PHBhZ2VzPjQ3NzAtNDc4NjwvcGFnZXM+PHZv
bHVtZT4yMTwvdm9sdW1lPjxudW1iZXI+MTk8L251bWJlcj48a2V5d29yZHM+PGtleXdvcmQ+YWZs
cDwva2V5d29yZD48a2V5d29yZD5nZW5vbWUgc2Nhbjwva2V5d29yZD48a2V5d29yZD5saW1uZXRp
Yy1iZW50aGljPC9rZXl3b3JkPjxrZXl3b3JkPnBhcmFsbGVsIGV2b2x1dGlvbjwva2V5d29yZD48
a2V5d29yZD5wb3B1bGF0aW9uIGdlbm9taWNzPC9rZXl3b3JkPjxrZXl3b3JkPnN5bXBhdHJpYyBz
cGVjaWF0aW9uPC9rZXl3b3JkPjxrZXl3b3JkPnN0YW5kaW5nIGdlbmV0aWMtdmFyaWF0aW9uPC9r
ZXl3b3JkPjxrZXl3b3JkPnN5bXBhdHJpYyBzcGVjaWF0aW9uPC9rZXl3b3JkPjxrZXl3b3JkPmVj
b2xvZ2ljYWwgc3BlY2lhdGlvbjwva2V5d29yZD48a2V5d29yZD5hZGFwdGl2ZSByYWRpYXRpb248
L2tleXdvcmQ+PGtleXdvcmQ+c3BlY2llcyBjb21wbGV4PC9rZXl3b3JkPjxrZXl3b3JkPnBvcHVs
YXRpb24tc3RydWN0dXJlPC9rZXl3b3JkPjxrZXl3b3JkPmNpY2hsYXNvbWEtY2l0cmluZWxsdW08
L2tleXdvcmQ+PGtleXdvcmQ+ZXZvbHV0aW9uYXJ5IHJhZGlhdGlvbjwva2V5d29yZD48a2V5d29y
ZD5tYXRoZW1hdGljYWwtbW9kZWxzPC9rZXl3b3JkPjxrZXl3b3JkPnBoeWxvZ2VuZXRpYyB0cmVl
czwva2V5d29yZD48L2tleXdvcmRzPjxkYXRlcz48eWVhcj4yMDEyPC95ZWFyPjxwdWItZGF0ZXM+
PGRhdGU+T2N0PC9kYXRlPjwvcHViLWRhdGVzPjwvZGF0ZXM+PGlzYm4+MDk2Mi0xMDgzPC9pc2Ju
PjxhY2Nlc3Npb24tbnVtPldPUzowMDAzMDkyMzQzMDAwMTE8L2FjY2Vzc2lvbi1udW0+PHVybHM+
PHJlbGF0ZWQtdXJscz48dXJsPiZsdDtHbyB0byBJU0kmZ3Q7Oi8vV09TOjAwMDMwOTIzNDMwMDAx
MTwvdXJsPjwvcmVsYXRlZC11cmxzPjwvdXJscz48ZWxlY3Ryb25pYy1yZXNvdXJjZS1udW0+MTAu
MTExMS9qLjEzNjUtMjk0WC4yMDEyLjA1NzM4Lng8L2VsZWN0cm9uaWMtcmVzb3VyY2UtbnVtPjxs
YW5ndWFnZT5FbmdsaXNoPC9sYW5ndWFnZT48L3JlY29yZD48L0NpdGU+PC9FbmROb3RlPgB=
</w:fldData>
        </w:fldChar>
      </w:r>
      <w:r w:rsidR="00794F7C">
        <w:rPr>
          <w:rFonts w:ascii="Times New Roman" w:hAnsi="Times New Roman" w:cs="Times New Roman"/>
        </w:rPr>
        <w:instrText xml:space="preserve"> ADDIN EN.CITE </w:instrText>
      </w:r>
      <w:r w:rsidR="00794F7C">
        <w:rPr>
          <w:rFonts w:ascii="Times New Roman" w:hAnsi="Times New Roman" w:cs="Times New Roman"/>
        </w:rPr>
        <w:fldChar w:fldCharType="begin">
          <w:fldData xml:space="preserve">PEVuZE5vdGU+PENpdGU+PEF1dGhvcj5FbG1lcjwvQXV0aG9yPjxZZWFyPjIwMTQ8L1llYXI+PFJl
Y051bT40MTE8L1JlY051bT48RGlzcGxheVRleHQ+WzUsIDZdPC9EaXNwbGF5VGV4dD48cmVjb3Jk
PjxyZWMtbnVtYmVyPjQxMTwvcmVjLW51bWJlcj48Zm9yZWlnbi1rZXlzPjxrZXkgYXBwPSJFTiIg
ZGItaWQ9IncwNXpkczVleHcyd3JhZWF3OWZ2ZTBlbXQydmR3MGR0ZHplOSIgdGltZXN0YW1wPSIx
NDI1OTIyMjI3Ij40MTE8L2tleT48L2ZvcmVpZ24ta2V5cz48cmVmLXR5cGUgbmFtZT0iSm91cm5h
bCBBcnRpY2xlIj4xNzwvcmVmLXR5cGU+PGNvbnRyaWJ1dG9ycz48YXV0aG9ycz48YXV0aG9yPkVs
bWVyLCBLLiBSLjwvYXV0aG9yPjxhdXRob3I+RmFuLCBTLiBILjwvYXV0aG9yPjxhdXRob3I+S3Vz
Y2hlLCBILjwvYXV0aG9yPjxhdXRob3I+U3ByZWl0emVyLCBNLiBMLjwvYXV0aG9yPjxhdXRob3I+
S2F1dHQsIEEuIEYuPC9hdXRob3I+PGF1dGhvcj5GcmFuY2hpbmksIFAuPC9hdXRob3I+PGF1dGhv
cj5NZXllciwgQS48L2F1dGhvcj48L2F1dGhvcnM+PC9jb250cmlidXRvcnM+PGF1dGgtYWRkcmVz
cz5NZXllciwgQSYjeEQ7VW5pdiBLb25zdGFueiwgRGVwdCBCaW9sLCBDaGFpciBab29sICZhbXA7
IEV2b2x1dGlvbmFyeSBCaW9sLCBVbml2IFN0ciAxMCwgRC03ODQ1NyBDb25zdGFuY2UsIEdlcm1h
bnkmI3hEO1VuaXYgS29uc3RhbnosIERlcHQgQmlvbCwgQ2hhaXIgWm9vbCAmYW1wOyBFdm9sdXRp
b25hcnkgQmlvbCwgVW5pdiBTdHIgMTAsIEQtNzg0NTcgQ29uc3RhbmNlLCBHZXJtYW55JiN4RDtV
bml2IEtvbnN0YW56LCBEZXB0IEJpb2wsIENoYWlyIFpvb2wgJmFtcDsgRXZvbHV0aW9uYXJ5IEJp
b2wsIEQtNzg0NTcgQ29uc3RhbmNlLCBHZXJtYW55JiN4RDtVbml2IEdsYXNnb3csIENvbGwgTWVk
IFZldCAmYW1wOyBMaWZlIFNjaSwgSW5zdCBCaW9kaXZlcnMgQW5pbSBIbHRoICZhbXA7IENvbXBh
cmF0IE1lZCwgR2xhc2dvdyBHMTIgOFFRLCBMYW5hcmssIFNjb3RsYW5kJiN4RDtVbml2IEtvbnN0
YW56LCBJbnQgTWF4IFBsYW5jayBSZXMgU2NoIE9yZ2FuaXNtYWwgQmlvbCwgRC03ODQ1NyBDb25z
dGFuY2UsIEdlcm1hbnk8L2F1dGgtYWRkcmVzcz48dGl0bGVzPjx0aXRsZT5QYXJhbGxlbCBldm9s
dXRpb24gb2YgTmljYXJhZ3VhbiBjcmF0ZXIgbGFrZSBjaWNobGlkIGZpc2hlcyB2aWEgbm9uLXBh
cmFsbGVsIHJvdXRlczwvdGl0bGU+PHNlY29uZGFyeS10aXRsZT5OYXR1cmUgQ29tbXVuaWNhdGlv
bnM8L3NlY29uZGFyeS10aXRsZT48YWx0LXRpdGxlPk5hdCBDb21tdW48L2FsdC10aXRsZT48L3Rp
dGxlcz48cGVyaW9kaWNhbD48ZnVsbC10aXRsZT5OYXR1cmUgQ29tbXVuaWNhdGlvbnM8L2Z1bGwt
dGl0bGU+PGFiYnItMT5OYXQgQ29tbXVuPC9hYmJyLTE+PC9wZXJpb2RpY2FsPjxhbHQtcGVyaW9k
aWNhbD48ZnVsbC10aXRsZT5OYXR1cmUgQ29tbXVuaWNhdGlvbnM8L2Z1bGwtdGl0bGU+PGFiYnIt
MT5OYXQgQ29tbXVuPC9hYmJyLTE+PC9hbHQtcGVyaW9kaWNhbD48dm9sdW1lPjU8L3ZvbHVtZT48
a2V5d29yZHM+PGtleXdvcmQ+cmVwbGljYXRlIHBvcHVsYXRpb24gcGFpcnM8L2tleXdvcmQ+PGtl
eXdvcmQ+ZWNvbG9naWNhbCBnZW5vbWljczwva2V5d29yZD48a2V5d29yZD5taWNyb3NhdGVsbGl0
ZSBkYXRhPC9rZXl3b3JkPjxrZXl3b3JkPmRhdGEgc2V0czwva2V5d29yZD48a2V5d29yZD5jb252
ZXJnZW5jZTwva2V5d29yZD48a2V5d29yZD50ZWxlb3N0ZWk8L2tleXdvcmQ+PGtleXdvcmQ+c2hh
cGU8L2tleXdvcmQ+PGtleXdvcmQ+cGVyY2lmb3JtZXM8L2tleXdvcmQ+PGtleXdvcmQ+ZGl2ZXJn
ZW5jZTwva2V5d29yZD48a2V5d29yZD5zcGVjaWF0aW9uPC9rZXl3b3JkPjwva2V5d29yZHM+PGRh
dGVzPjx5ZWFyPjIwMTQ8L3llYXI+PHB1Yi1kYXRlcz48ZGF0ZT5PY3Q8L2RhdGU+PC9wdWItZGF0
ZXM+PC9kYXRlcz48aXNibj4yMDQxLTE3MjM8L2lzYm4+PGFjY2Vzc2lvbi1udW0+V09TOjAwMDM0
Mzk4MTQwMDAwMzwvYWNjZXNzaW9uLW51bT48dXJscz48cmVsYXRlZC11cmxzPjx1cmw+Jmx0O0dv
IHRvIElTSSZndDs6Ly9XT1M6MDAwMzQzOTgxNDAwMDAzPC91cmw+PC9yZWxhdGVkLXVybHM+PC91
cmxzPjxlbGVjdHJvbmljLXJlc291cmNlLW51bT5BcnRuIDUxNjgmI3hEO0RvaSAxMC4xMDM4L05j
b21tczYxNjg8L2VsZWN0cm9uaWMtcmVzb3VyY2UtbnVtPjxsYW5ndWFnZT5FbmdsaXNoPC9sYW5n
dWFnZT48L3JlY29yZD48L0NpdGU+PENpdGU+PEF1dGhvcj5LYXV0dDwvQXV0aG9yPjxZZWFyPjIw
MTI8L1llYXI+PFJlY051bT40NTE8L1JlY051bT48cmVjb3JkPjxyZWMtbnVtYmVyPjQ1MTwvcmVj
LW51bWJlcj48Zm9yZWlnbi1rZXlzPjxrZXkgYXBwPSJFTiIgZGItaWQ9IncwNXpkczVleHcyd3Jh
ZWF3OWZ2ZTBlbXQydmR3MGR0ZHplOSIgdGltZXN0YW1wPSIxNDM5MTI0NTc3Ij40NTE8L2tleT48
L2ZvcmVpZ24ta2V5cz48cmVmLXR5cGUgbmFtZT0iSm91cm5hbCBBcnRpY2xlIj4xNzwvcmVmLXR5
cGU+PGNvbnRyaWJ1dG9ycz48YXV0aG9ycz48YXV0aG9yPkthdXR0LCBBLiBGLjwvYXV0aG9yPjxh
dXRob3I+RWxtZXIsIEsuIFIuPC9hdXRob3I+PGF1dGhvcj5NZXllciwgQS48L2F1dGhvcj48L2F1
dGhvcnM+PC9jb250cmlidXRvcnM+PGF1dGgtYWRkcmVzcz5NZXllciwgQSYjeEQ7VW5pdiBLb25z
dGFueiwgRGVwdCBCaW9sLCBMZWhyc3R1aGwgWm9vbCAmYW1wOyBFdm9sdXQgQmlvbCwgVW5pdiBT
dHIgMTAsIEQtNzg0NTcgQ29uc3RhbmNlLCBHZXJtYW55JiN4RDtVbml2IEtvbnN0YW56LCBEZXB0
IEJpb2wsIExlaHJzdHVobCBab29sICZhbXA7IEV2b2x1dCBCaW9sLCBVbml2IFN0ciAxMCwgRC03
ODQ1NyBDb25zdGFuY2UsIEdlcm1hbnkmI3hEO1VuaXYgS29uc3RhbnosIERlcHQgQmlvbCwgTGVo
cnN0dWhsIFpvb2wgJmFtcDsgRXZvbHV0IEJpb2wsIEQtNzg0NTcgQ29uc3RhbmNlLCBHZXJtYW55
JiN4RDtVbml2IEtvbnN0YW56LCBJbnQgTWF4IFBsYW5jayBSZXMgU2NoIE9yZ2FuaXNtYWwgQmlv
bCwgRC03ODQ1NyBDb25zdGFuY2UsIEdlcm1hbnkmI3hEO1VuaXYgS29uc3RhbnosIEtvbnN0YW56
IFJlcyBTY2ggQ2hlbSBCaW9sIEtvUlMgQ0IsIEQtNzg0NTcgQ29uc3RhbmNlLCBHZXJtYW55PC9h
dXRoLWFkZHJlc3M+PHRpdGxlcz48dGl0bGU+R2Vub21pYyBzaWduYXR1cmVzIG9mIGRpdmVyZ2Vu
dCBzZWxlY3Rpb24gYW5kIHNwZWNpYXRpb24gcGF0dGVybnMgaW4gYSBuYXR1cmFsIGV4cGVyaW1l
bnQmYXBvczssIHRoZSB5b3VuZyBwYXJhbGxlbCByYWRpYXRpb25zIG9mIE5pY2FyYWd1YW4gY3Jh
dGVyIGxha2UgY2ljaGxpZCBmaXNoZXM8L3RpdGxlPjxzZWNvbmRhcnktdGl0bGU+TW9sZWN1bGFy
IEVjb2xvZ3k8L3NlY29uZGFyeS10aXRsZT48YWx0LXRpdGxlPk1vbCBFY29sPC9hbHQtdGl0bGU+
PC90aXRsZXM+PHBlcmlvZGljYWw+PGZ1bGwtdGl0bGU+TW9sZWN1bGFyIEVjb2xvZ3k8L2Z1bGwt
dGl0bGU+PGFiYnItMT5Nb2wgRWNvbDwvYWJici0xPjwvcGVyaW9kaWNhbD48YWx0LXBlcmlvZGlj
YWw+PGZ1bGwtdGl0bGU+TW9sZWN1bGFyIEVjb2xvZ3k8L2Z1bGwtdGl0bGU+PGFiYnItMT5Nb2wg
RWNvbDwvYWJici0xPjwvYWx0LXBlcmlvZGljYWw+PHBhZ2VzPjQ3NzAtNDc4NjwvcGFnZXM+PHZv
bHVtZT4yMTwvdm9sdW1lPjxudW1iZXI+MTk8L251bWJlcj48a2V5d29yZHM+PGtleXdvcmQ+YWZs
cDwva2V5d29yZD48a2V5d29yZD5nZW5vbWUgc2Nhbjwva2V5d29yZD48a2V5d29yZD5saW1uZXRp
Yy1iZW50aGljPC9rZXl3b3JkPjxrZXl3b3JkPnBhcmFsbGVsIGV2b2x1dGlvbjwva2V5d29yZD48
a2V5d29yZD5wb3B1bGF0aW9uIGdlbm9taWNzPC9rZXl3b3JkPjxrZXl3b3JkPnN5bXBhdHJpYyBz
cGVjaWF0aW9uPC9rZXl3b3JkPjxrZXl3b3JkPnN0YW5kaW5nIGdlbmV0aWMtdmFyaWF0aW9uPC9r
ZXl3b3JkPjxrZXl3b3JkPnN5bXBhdHJpYyBzcGVjaWF0aW9uPC9rZXl3b3JkPjxrZXl3b3JkPmVj
b2xvZ2ljYWwgc3BlY2lhdGlvbjwva2V5d29yZD48a2V5d29yZD5hZGFwdGl2ZSByYWRpYXRpb248
L2tleXdvcmQ+PGtleXdvcmQ+c3BlY2llcyBjb21wbGV4PC9rZXl3b3JkPjxrZXl3b3JkPnBvcHVs
YXRpb24tc3RydWN0dXJlPC9rZXl3b3JkPjxrZXl3b3JkPmNpY2hsYXNvbWEtY2l0cmluZWxsdW08
L2tleXdvcmQ+PGtleXdvcmQ+ZXZvbHV0aW9uYXJ5IHJhZGlhdGlvbjwva2V5d29yZD48a2V5d29y
ZD5tYXRoZW1hdGljYWwtbW9kZWxzPC9rZXl3b3JkPjxrZXl3b3JkPnBoeWxvZ2VuZXRpYyB0cmVl
czwva2V5d29yZD48L2tleXdvcmRzPjxkYXRlcz48eWVhcj4yMDEyPC95ZWFyPjxwdWItZGF0ZXM+
PGRhdGU+T2N0PC9kYXRlPjwvcHViLWRhdGVzPjwvZGF0ZXM+PGlzYm4+MDk2Mi0xMDgzPC9pc2Ju
PjxhY2Nlc3Npb24tbnVtPldPUzowMDAzMDkyMzQzMDAwMTE8L2FjY2Vzc2lvbi1udW0+PHVybHM+
PHJlbGF0ZWQtdXJscz48dXJsPiZsdDtHbyB0byBJU0kmZ3Q7Oi8vV09TOjAwMDMwOTIzNDMwMDAx
MTwvdXJsPjwvcmVsYXRlZC11cmxzPjwvdXJscz48ZWxlY3Ryb25pYy1yZXNvdXJjZS1udW0+MTAu
MTExMS9qLjEzNjUtMjk0WC4yMDEyLjA1NzM4Lng8L2VsZWN0cm9uaWMtcmVzb3VyY2UtbnVtPjxs
YW5ndWFnZT5FbmdsaXNoPC9sYW5ndWFnZT48L3JlY29yZD48L0NpdGU+PC9FbmROb3RlPgB=
</w:fldData>
        </w:fldChar>
      </w:r>
      <w:r w:rsidR="00794F7C">
        <w:rPr>
          <w:rFonts w:ascii="Times New Roman" w:hAnsi="Times New Roman" w:cs="Times New Roman"/>
        </w:rPr>
        <w:instrText xml:space="preserve"> ADDIN EN.CITE.DATA </w:instrText>
      </w:r>
      <w:r w:rsidR="00794F7C">
        <w:rPr>
          <w:rFonts w:ascii="Times New Roman" w:hAnsi="Times New Roman" w:cs="Times New Roman"/>
        </w:rPr>
      </w:r>
      <w:r w:rsidR="00794F7C">
        <w:rPr>
          <w:rFonts w:ascii="Times New Roman" w:hAnsi="Times New Roman" w:cs="Times New Roman"/>
        </w:rPr>
        <w:fldChar w:fldCharType="end"/>
      </w:r>
      <w:r w:rsidRPr="00E12F1F">
        <w:rPr>
          <w:rFonts w:ascii="Times New Roman" w:hAnsi="Times New Roman" w:cs="Times New Roman"/>
        </w:rPr>
        <w:fldChar w:fldCharType="separate"/>
      </w:r>
      <w:r w:rsidR="00794F7C">
        <w:rPr>
          <w:rFonts w:ascii="Times New Roman" w:hAnsi="Times New Roman" w:cs="Times New Roman"/>
          <w:noProof/>
        </w:rPr>
        <w:t>[5, 6]</w:t>
      </w:r>
      <w:r w:rsidRPr="00E12F1F">
        <w:rPr>
          <w:rFonts w:ascii="Times New Roman" w:hAnsi="Times New Roman" w:cs="Times New Roman"/>
        </w:rPr>
        <w:fldChar w:fldCharType="end"/>
      </w:r>
      <w:r w:rsidRPr="00E12F1F">
        <w:rPr>
          <w:rFonts w:ascii="Times New Roman" w:hAnsi="Times New Roman" w:cs="Times New Roman"/>
        </w:rPr>
        <w:t xml:space="preserve"> and the recent shared ancestry of the two radiations we were interested in </w:t>
      </w:r>
      <w:r>
        <w:rPr>
          <w:rFonts w:ascii="Times New Roman" w:hAnsi="Times New Roman" w:cs="Times New Roman"/>
        </w:rPr>
        <w:t xml:space="preserve">identifying </w:t>
      </w:r>
      <w:r w:rsidRPr="00E12F1F">
        <w:rPr>
          <w:rFonts w:ascii="Times New Roman" w:hAnsi="Times New Roman" w:cs="Times New Roman"/>
        </w:rPr>
        <w:t>regions putatively under selection in both of the</w:t>
      </w:r>
      <w:r>
        <w:rPr>
          <w:rFonts w:ascii="Times New Roman" w:hAnsi="Times New Roman" w:cs="Times New Roman"/>
        </w:rPr>
        <w:t xml:space="preserve"> radiations</w:t>
      </w:r>
      <w:r w:rsidRPr="003A6751">
        <w:rPr>
          <w:rFonts w:ascii="Times New Roman" w:hAnsi="Times New Roman" w:cs="Times New Roman"/>
        </w:rPr>
        <w:t xml:space="preserve">. </w:t>
      </w:r>
      <w:r w:rsidR="00125DA8" w:rsidRPr="00E12F1F">
        <w:rPr>
          <w:rFonts w:ascii="Times New Roman" w:hAnsi="Times New Roman" w:cs="Times New Roman"/>
        </w:rPr>
        <w:t>Pairwise differentiation across the genome was analyzed in terms of AMOVA F</w:t>
      </w:r>
      <w:r w:rsidR="00125DA8" w:rsidRPr="00E12F1F">
        <w:rPr>
          <w:rFonts w:ascii="Times New Roman" w:hAnsi="Times New Roman" w:cs="Times New Roman"/>
          <w:vertAlign w:val="subscript"/>
        </w:rPr>
        <w:t>ST</w:t>
      </w:r>
      <w:r w:rsidR="00125DA8" w:rsidRPr="00E12F1F">
        <w:rPr>
          <w:rFonts w:ascii="Times New Roman" w:hAnsi="Times New Roman" w:cs="Times New Roman"/>
        </w:rPr>
        <w:t xml:space="preserve">-values </w:t>
      </w:r>
      <w:r w:rsidR="00125DA8" w:rsidRPr="00E12F1F">
        <w:rPr>
          <w:rFonts w:ascii="Times New Roman" w:hAnsi="Times New Roman" w:cs="Times New Roman"/>
        </w:rPr>
        <w:fldChar w:fldCharType="begin"/>
      </w:r>
      <w:r w:rsidR="00794F7C">
        <w:rPr>
          <w:rFonts w:ascii="Times New Roman" w:hAnsi="Times New Roman" w:cs="Times New Roman"/>
        </w:rPr>
        <w:instrText xml:space="preserve"> ADDIN EN.CITE &lt;EndNote&gt;&lt;Cite&gt;&lt;Author&gt;Weir&lt;/Author&gt;&lt;Year&gt;1984&lt;/Year&gt;&lt;RecNum&gt;388&lt;/RecNum&gt;&lt;DisplayText&gt;[7]&lt;/DisplayText&gt;&lt;record&gt;&lt;rec-number&gt;388&lt;/rec-number&gt;&lt;foreign-keys&gt;&lt;key app="EN" db-id="w05zds5exw2wraeaw9fve0emt2vdw0dtdze9" timestamp="1396618456"&gt;388&lt;/key&gt;&lt;/foreign-keys&gt;&lt;ref-type name="Journal Article"&gt;17&lt;/ref-type&gt;&lt;contributors&gt;&lt;authors&gt;&lt;author&gt;Weir, B. S.&lt;/author&gt;&lt;author&gt;Cockerham, C. C.&lt;/author&gt;&lt;/authors&gt;&lt;/contributors&gt;&lt;auth-address&gt;Weir, Bs&amp;#xD;N Carolina State Univ,Dept Stat,Raleigh,Nc 27695, USA&amp;#xD;N Carolina State Univ,Dept Stat,Raleigh,Nc 27695, USA&lt;/auth-address&gt;&lt;titles&gt;&lt;title&gt;Estimating F-Statistics for the Analysis of Population-Structure&lt;/title&gt;&lt;secondary-title&gt;Evolution&lt;/secondary-title&gt;&lt;alt-title&gt;Evolution&lt;/alt-title&gt;&lt;/titles&gt;&lt;periodical&gt;&lt;full-title&gt;Evolution&lt;/full-title&gt;&lt;abbr-1&gt;Evolution&lt;/abbr-1&gt;&lt;/periodical&gt;&lt;alt-periodical&gt;&lt;full-title&gt;Evolution&lt;/full-title&gt;&lt;abbr-1&gt;Evolution&lt;/abbr-1&gt;&lt;/alt-periodical&gt;&lt;pages&gt;1358-1370&lt;/pages&gt;&lt;volume&gt;38&lt;/volume&gt;&lt;number&gt;6&lt;/number&gt;&lt;dates&gt;&lt;year&gt;1984&lt;/year&gt;&lt;/dates&gt;&lt;isbn&gt;0014-3820&lt;/isbn&gt;&lt;accession-num&gt;ISI:A1984TY40400017&lt;/accession-num&gt;&lt;urls&gt;&lt;related-urls&gt;&lt;url&gt;&amp;lt;Go to ISI&amp;gt;://A1984TY40400017&lt;/url&gt;&lt;/related-urls&gt;&lt;/urls&gt;&lt;electronic-resource-num&gt;Doi 10.2307/2408641&lt;/electronic-resource-num&gt;&lt;language&gt;English&lt;/language&gt;&lt;/record&gt;&lt;/Cite&gt;&lt;/EndNote&gt;</w:instrText>
      </w:r>
      <w:r w:rsidR="00125DA8" w:rsidRPr="00E12F1F">
        <w:rPr>
          <w:rFonts w:ascii="Times New Roman" w:hAnsi="Times New Roman" w:cs="Times New Roman"/>
        </w:rPr>
        <w:fldChar w:fldCharType="separate"/>
      </w:r>
      <w:r w:rsidR="00794F7C">
        <w:rPr>
          <w:rFonts w:ascii="Times New Roman" w:hAnsi="Times New Roman" w:cs="Times New Roman"/>
          <w:noProof/>
        </w:rPr>
        <w:t>[7]</w:t>
      </w:r>
      <w:r w:rsidR="00125DA8" w:rsidRPr="00E12F1F">
        <w:rPr>
          <w:rFonts w:ascii="Times New Roman" w:hAnsi="Times New Roman" w:cs="Times New Roman"/>
        </w:rPr>
        <w:fldChar w:fldCharType="end"/>
      </w:r>
      <w:r w:rsidR="00125DA8" w:rsidRPr="00E12F1F">
        <w:rPr>
          <w:rFonts w:ascii="Times New Roman" w:hAnsi="Times New Roman" w:cs="Times New Roman"/>
        </w:rPr>
        <w:t xml:space="preserve"> as </w:t>
      </w:r>
      <w:r w:rsidR="00125DA8" w:rsidRPr="00F5413D">
        <w:rPr>
          <w:rFonts w:ascii="Times New Roman" w:hAnsi="Times New Roman" w:cs="Times New Roman"/>
        </w:rPr>
        <w:t xml:space="preserve">implemented in </w:t>
      </w:r>
      <w:r w:rsidR="00125DA8" w:rsidRPr="00F5413D">
        <w:rPr>
          <w:rFonts w:ascii="Times New Roman" w:hAnsi="Times New Roman" w:cs="Times New Roman"/>
          <w:i/>
        </w:rPr>
        <w:t>Stacks</w:t>
      </w:r>
      <w:r w:rsidR="00125DA8">
        <w:rPr>
          <w:rFonts w:ascii="Times New Roman" w:hAnsi="Times New Roman" w:cs="Times New Roman"/>
          <w:i/>
        </w:rPr>
        <w:t xml:space="preserve"> </w:t>
      </w:r>
      <w:r w:rsidR="00125DA8" w:rsidRPr="00125DA8">
        <w:rPr>
          <w:rFonts w:ascii="Times New Roman" w:hAnsi="Times New Roman" w:cs="Times New Roman"/>
        </w:rPr>
        <w:fldChar w:fldCharType="begin">
          <w:fldData xml:space="preserve">PEVuZE5vdGU+PENpdGU+PEF1dGhvcj5DYXRjaGVuPC9BdXRob3I+PFllYXI+MjAxMzwvWWVhcj48
UmVjTnVtPjM4OTwvUmVjTnVtPjxEaXNwbGF5VGV4dD5bOCwgOV08L0Rpc3BsYXlUZXh0PjxyZWNv
cmQ+PHJlYy1udW1iZXI+Mzg5PC9yZWMtbnVtYmVyPjxmb3JlaWduLWtleXM+PGtleSBhcHA9IkVO
IiBkYi1pZD0idzA1emRzNWV4dzJ3cmFlYXc5ZnZlMGVtdDJ2ZHcwZHRkemU5IiB0aW1lc3RhbXA9
IjEzOTY2MTkyNjAiPjM4OTwva2V5PjwvZm9yZWlnbi1rZXlzPjxyZWYtdHlwZSBuYW1lPSJKb3Vy
bmFsIEFydGljbGUiPjE3PC9yZWYtdHlwZT48Y29udHJpYnV0b3JzPjxhdXRob3JzPjxhdXRob3I+
Q2F0Y2hlbiwgSi48L2F1dGhvcj48YXV0aG9yPkhvaGVubG9oZSwgUC4gQS48L2F1dGhvcj48YXV0
aG9yPkJhc3NoYW0sIFMuPC9hdXRob3I+PGF1dGhvcj5BbW9yZXMsIEEuPC9hdXRob3I+PGF1dGhv
cj5DcmVza28sIFcuIEEuPC9hdXRob3I+PC9hdXRob3JzPjwvY29udHJpYnV0b3JzPjxhdXRoLWFk
ZHJlc3M+Q3Jlc2tvLCBXQSYjeEQ7VW5pdiBPcmVnb24sIEluc3QgRWNvbCAmYW1wOyBFdm9sdXQs
IEV1Z2VuZSwgT1IgOTc0MDMgVVNBJiN4RDtVbml2IE9yZWdvbiwgSW5zdCBFY29sICZhbXA7IEV2
b2x1dCwgRXVnZW5lLCBPUiA5NzQwMyBVU0EmI3hEO1VuaXYgT3JlZ29uLCBJbnN0IEVjb2wgJmFt
cDsgRXZvbHV0LCBFdWdlbmUsIE9SIDk3NDAzIFVTQSYjeEQ7VW5pdiBJZGFobywgTW9zY293LCBJ
RCA4Mzg0NCBVU0EmI3hEO1VuaXYgT3JlZ29uLCBJbnN0IE5ldXJvc2NpLCBFdWdlbmUsIE9SIDk3
NDAzIFVTQTwvYXV0aC1hZGRyZXNzPjx0aXRsZXM+PHRpdGxlPlN0YWNrczogYW4gYW5hbHlzaXMg
dG9vbCBzZXQgZm9yIHBvcHVsYXRpb24gZ2Vub21pY3M8L3RpdGxlPjxzZWNvbmRhcnktdGl0bGU+
TW9sZWN1bGFyIEVjb2xvZ3k8L3NlY29uZGFyeS10aXRsZT48YWx0LXRpdGxlPk1vbCBFY29sPC9h
bHQtdGl0bGU+PC90aXRsZXM+PHBlcmlvZGljYWw+PGZ1bGwtdGl0bGU+TW9sZWN1bGFyIEVjb2xv
Z3k8L2Z1bGwtdGl0bGU+PGFiYnItMT5Nb2wgRWNvbDwvYWJici0xPjwvcGVyaW9kaWNhbD48YWx0
LXBlcmlvZGljYWw+PGZ1bGwtdGl0bGU+TW9sZWN1bGFyIEVjb2xvZ3k8L2Z1bGwtdGl0bGU+PGFi
YnItMT5Nb2wgRWNvbDwvYWJici0xPjwvYWx0LXBlcmlvZGljYWw+PHBhZ2VzPjMxMjQtMzE0MDwv
cGFnZXM+PHZvbHVtZT4yMjwvdm9sdW1lPjxudW1iZXI+MTE8L251bWJlcj48a2V5d29yZHM+PGtl
eXdvcmQ+Z2JzPC9rZXl3b3JkPjxrZXl3b3JkPmdlbmV0aWNzPC9rZXl3b3JkPjxrZXl3b3JkPm5l
eHQtZ2VuZXJhdGlvbiBzZXF1ZW5jaW5nPC9rZXl3b3JkPjxrZXl3b3JkPnBvcHVsYXRpb24gZ2Vu
b21pY3M8L2tleXdvcmQ+PGtleXdvcmQ+cmFkLXNlcTwva2V5d29yZD48a2V5d29yZD5tdWx0aWxv
Y3VzIGdlbm90eXBlIGRhdGE8L2tleXdvcmQ+PGtleXdvcmQ+cG9vbGVkIEROQSBzYW1wbGVzPC9r
ZXl3b3JkPjxrZXl3b3JkPm5leHQtZ2VuZXJhdGlvbjwva2V5d29yZD48a2V5d29yZD5waHlsb2dl
b2dyYXBoaWMgc3RydWN0dXJlPC9rZXl3b3JkPjxrZXl3b3JkPndlc3RzbG9wZSBjdXR0aHJvYXQ8
L2tleXdvcmQ+PGtleXdvcmQ+ZnVuY3Rpb25hbCBnZW5vbWljczwva2V5d29yZD48a2V5d29yZD5h
bGxlbGUgZnJlcXVlbmNpZXM8L2tleXdvcmQ+PGtleXdvcmQ+Z2VuZXRpYy1zdHJ1Y3R1cmU8L2tl
eXdvcmQ+PGtleXdvcmQ+d2lkZSBhc3NvY2lhdGlvbjwva2V5d29yZD48a2V5d29yZD5zZWxlY3Rp
dmUgc3dlZXBzPC9rZXl3b3JkPjwva2V5d29yZHM+PGRhdGVzPjx5ZWFyPjIwMTM8L3llYXI+PHB1
Yi1kYXRlcz48ZGF0ZT5KdW48L2RhdGU+PC9wdWItZGF0ZXM+PC9kYXRlcz48aXNibj4wOTYyLTEw
ODM8L2lzYm4+PGFjY2Vzc2lvbi1udW0+SVNJOjAwMDMxOTY3NTMwMDAyMjwvYWNjZXNzaW9uLW51
bT48dXJscz48cmVsYXRlZC11cmxzPjx1cmw+Jmx0O0dvIHRvIElTSSZndDs6Ly8wMDAzMTk2NzUz
MDAwMjI8L3VybD48L3JlbGF0ZWQtdXJscz48L3VybHM+PGVsZWN0cm9uaWMtcmVzb3VyY2UtbnVt
PkRvaSAxMC4xMTExL01lYy4xMjM1NDwvZWxlY3Ryb25pYy1yZXNvdXJjZS1udW0+PGxhbmd1YWdl
PkVuZ2xpc2g8L2xhbmd1YWdlPjwvcmVjb3JkPjwvQ2l0ZT48Q2l0ZT48QXV0aG9yPkNhdGNoZW48
L0F1dGhvcj48WWVhcj4yMDExPC9ZZWFyPjxSZWNOdW0+MzAxPC9SZWNOdW0+PHJlY29yZD48cmVj
LW51bWJlcj4zMDE8L3JlYy1udW1iZXI+PGZvcmVpZ24ta2V5cz48a2V5IGFwcD0iRU4iIGRiLWlk
PSJ3MDV6ZHM1ZXh3MndyYWVhdzlmdmUwZW10MnZkdzBkdGR6ZTkiIHRpbWVzdGFtcD0iMTM5NjUy
NTE5MiI+MzAxPC9rZXk+PC9mb3JlaWduLWtleXM+PHJlZi10eXBlIG5hbWU9IkpvdXJuYWwgQXJ0
aWNsZSI+MTc8L3JlZi10eXBlPjxjb250cmlidXRvcnM+PGF1dGhvcnM+PGF1dGhvcj5DYXRjaGVu
LCBKLiBNLjwvYXV0aG9yPjxhdXRob3I+QW1vcmVzLCBBLjwvYXV0aG9yPjxhdXRob3I+SG9oZW5s
b2hlLCBQLiBBLjwvYXV0aG9yPjxhdXRob3I+Q3Jlc2tvLCBXLiBBLjwvYXV0aG9yPjxhdXRob3I+
UG9zdGxldGh3YWl0LCBKLjwvYXV0aG9yPjwvYXV0aG9ycz48L2NvbnRyaWJ1dG9ycz48dGl0bGVz
Pjx0aXRsZT48c3R5bGUgZmFjZT0ibm9ybWFsIiBmb250PSJkZWZhdWx0IiBzaXplPSIxMDAlIj5T
dGFja3M6IGJ1aWxkaW5nIGFuZCBnZW5vdHlwaW5nIGxvY2kgPC9zdHlsZT48c3R5bGUgZmFjZT0i
aXRhbGljIiBmb250PSJkZWZhdWx0IiBzaXplPSIxMDAlIj5kZSBub3ZvPC9zdHlsZT48c3R5bGUg
ZmFjZT0ibm9ybWFsIiBmb250PSJkZWZhdWx0IiBzaXplPSIxMDAlIj4gZnJvbSBzaG9ydC1yZWFk
IHNlcXVlbmNlczwvc3R5bGU+PC90aXRsZT48c2Vjb25kYXJ5LXRpdGxlPkczOiBHZW5lcywgR2Vu
b21lcywgR2VuZXRpY3M8L3NlY29uZGFyeS10aXRsZT48L3RpdGxlcz48cGVyaW9kaWNhbD48ZnVs
bC10aXRsZT5HMzogR2VuZXMsIEdlbm9tZXMsIEdlbmV0aWNzPC9mdWxsLXRpdGxlPjwvcGVyaW9k
aWNhbD48cGFnZXM+MTcxLTE4MjwvcGFnZXM+PHZvbHVtZT4xPC92b2x1bWU+PGRhdGVzPjx5ZWFy
PjIwMTE8L3llYXI+PC9kYXRlcz48dXJscz48L3VybHM+PC9yZWNvcmQ+PC9DaXRlPjwvRW5kTm90
ZT4A
</w:fldData>
        </w:fldChar>
      </w:r>
      <w:r w:rsidR="00794F7C">
        <w:rPr>
          <w:rFonts w:ascii="Times New Roman" w:hAnsi="Times New Roman" w:cs="Times New Roman"/>
        </w:rPr>
        <w:instrText xml:space="preserve"> ADDIN EN.CITE </w:instrText>
      </w:r>
      <w:r w:rsidR="00794F7C">
        <w:rPr>
          <w:rFonts w:ascii="Times New Roman" w:hAnsi="Times New Roman" w:cs="Times New Roman"/>
        </w:rPr>
        <w:fldChar w:fldCharType="begin">
          <w:fldData xml:space="preserve">PEVuZE5vdGU+PENpdGU+PEF1dGhvcj5DYXRjaGVuPC9BdXRob3I+PFllYXI+MjAxMzwvWWVhcj48
UmVjTnVtPjM4OTwvUmVjTnVtPjxEaXNwbGF5VGV4dD5bOCwgOV08L0Rpc3BsYXlUZXh0PjxyZWNv
cmQ+PHJlYy1udW1iZXI+Mzg5PC9yZWMtbnVtYmVyPjxmb3JlaWduLWtleXM+PGtleSBhcHA9IkVO
IiBkYi1pZD0idzA1emRzNWV4dzJ3cmFlYXc5ZnZlMGVtdDJ2ZHcwZHRkemU5IiB0aW1lc3RhbXA9
IjEzOTY2MTkyNjAiPjM4OTwva2V5PjwvZm9yZWlnbi1rZXlzPjxyZWYtdHlwZSBuYW1lPSJKb3Vy
bmFsIEFydGljbGUiPjE3PC9yZWYtdHlwZT48Y29udHJpYnV0b3JzPjxhdXRob3JzPjxhdXRob3I+
Q2F0Y2hlbiwgSi48L2F1dGhvcj48YXV0aG9yPkhvaGVubG9oZSwgUC4gQS48L2F1dGhvcj48YXV0
aG9yPkJhc3NoYW0sIFMuPC9hdXRob3I+PGF1dGhvcj5BbW9yZXMsIEEuPC9hdXRob3I+PGF1dGhv
cj5DcmVza28sIFcuIEEuPC9hdXRob3I+PC9hdXRob3JzPjwvY29udHJpYnV0b3JzPjxhdXRoLWFk
ZHJlc3M+Q3Jlc2tvLCBXQSYjeEQ7VW5pdiBPcmVnb24sIEluc3QgRWNvbCAmYW1wOyBFdm9sdXQs
IEV1Z2VuZSwgT1IgOTc0MDMgVVNBJiN4RDtVbml2IE9yZWdvbiwgSW5zdCBFY29sICZhbXA7IEV2
b2x1dCwgRXVnZW5lLCBPUiA5NzQwMyBVU0EmI3hEO1VuaXYgT3JlZ29uLCBJbnN0IEVjb2wgJmFt
cDsgRXZvbHV0LCBFdWdlbmUsIE9SIDk3NDAzIFVTQSYjeEQ7VW5pdiBJZGFobywgTW9zY293LCBJ
RCA4Mzg0NCBVU0EmI3hEO1VuaXYgT3JlZ29uLCBJbnN0IE5ldXJvc2NpLCBFdWdlbmUsIE9SIDk3
NDAzIFVTQTwvYXV0aC1hZGRyZXNzPjx0aXRsZXM+PHRpdGxlPlN0YWNrczogYW4gYW5hbHlzaXMg
dG9vbCBzZXQgZm9yIHBvcHVsYXRpb24gZ2Vub21pY3M8L3RpdGxlPjxzZWNvbmRhcnktdGl0bGU+
TW9sZWN1bGFyIEVjb2xvZ3k8L3NlY29uZGFyeS10aXRsZT48YWx0LXRpdGxlPk1vbCBFY29sPC9h
bHQtdGl0bGU+PC90aXRsZXM+PHBlcmlvZGljYWw+PGZ1bGwtdGl0bGU+TW9sZWN1bGFyIEVjb2xv
Z3k8L2Z1bGwtdGl0bGU+PGFiYnItMT5Nb2wgRWNvbDwvYWJici0xPjwvcGVyaW9kaWNhbD48YWx0
LXBlcmlvZGljYWw+PGZ1bGwtdGl0bGU+TW9sZWN1bGFyIEVjb2xvZ3k8L2Z1bGwtdGl0bGU+PGFi
YnItMT5Nb2wgRWNvbDwvYWJici0xPjwvYWx0LXBlcmlvZGljYWw+PHBhZ2VzPjMxMjQtMzE0MDwv
cGFnZXM+PHZvbHVtZT4yMjwvdm9sdW1lPjxudW1iZXI+MTE8L251bWJlcj48a2V5d29yZHM+PGtl
eXdvcmQ+Z2JzPC9rZXl3b3JkPjxrZXl3b3JkPmdlbmV0aWNzPC9rZXl3b3JkPjxrZXl3b3JkPm5l
eHQtZ2VuZXJhdGlvbiBzZXF1ZW5jaW5nPC9rZXl3b3JkPjxrZXl3b3JkPnBvcHVsYXRpb24gZ2Vu
b21pY3M8L2tleXdvcmQ+PGtleXdvcmQ+cmFkLXNlcTwva2V5d29yZD48a2V5d29yZD5tdWx0aWxv
Y3VzIGdlbm90eXBlIGRhdGE8L2tleXdvcmQ+PGtleXdvcmQ+cG9vbGVkIEROQSBzYW1wbGVzPC9r
ZXl3b3JkPjxrZXl3b3JkPm5leHQtZ2VuZXJhdGlvbjwva2V5d29yZD48a2V5d29yZD5waHlsb2dl
b2dyYXBoaWMgc3RydWN0dXJlPC9rZXl3b3JkPjxrZXl3b3JkPndlc3RzbG9wZSBjdXR0aHJvYXQ8
L2tleXdvcmQ+PGtleXdvcmQ+ZnVuY3Rpb25hbCBnZW5vbWljczwva2V5d29yZD48a2V5d29yZD5h
bGxlbGUgZnJlcXVlbmNpZXM8L2tleXdvcmQ+PGtleXdvcmQ+Z2VuZXRpYy1zdHJ1Y3R1cmU8L2tl
eXdvcmQ+PGtleXdvcmQ+d2lkZSBhc3NvY2lhdGlvbjwva2V5d29yZD48a2V5d29yZD5zZWxlY3Rp
dmUgc3dlZXBzPC9rZXl3b3JkPjwva2V5d29yZHM+PGRhdGVzPjx5ZWFyPjIwMTM8L3llYXI+PHB1
Yi1kYXRlcz48ZGF0ZT5KdW48L2RhdGU+PC9wdWItZGF0ZXM+PC9kYXRlcz48aXNibj4wOTYyLTEw
ODM8L2lzYm4+PGFjY2Vzc2lvbi1udW0+SVNJOjAwMDMxOTY3NTMwMDAyMjwvYWNjZXNzaW9uLW51
bT48dXJscz48cmVsYXRlZC11cmxzPjx1cmw+Jmx0O0dvIHRvIElTSSZndDs6Ly8wMDAzMTk2NzUz
MDAwMjI8L3VybD48L3JlbGF0ZWQtdXJscz48L3VybHM+PGVsZWN0cm9uaWMtcmVzb3VyY2UtbnVt
PkRvaSAxMC4xMTExL01lYy4xMjM1NDwvZWxlY3Ryb25pYy1yZXNvdXJjZS1udW0+PGxhbmd1YWdl
PkVuZ2xpc2g8L2xhbmd1YWdlPjwvcmVjb3JkPjwvQ2l0ZT48Q2l0ZT48QXV0aG9yPkNhdGNoZW48
L0F1dGhvcj48WWVhcj4yMDExPC9ZZWFyPjxSZWNOdW0+MzAxPC9SZWNOdW0+PHJlY29yZD48cmVj
LW51bWJlcj4zMDE8L3JlYy1udW1iZXI+PGZvcmVpZ24ta2V5cz48a2V5IGFwcD0iRU4iIGRiLWlk
PSJ3MDV6ZHM1ZXh3MndyYWVhdzlmdmUwZW10MnZkdzBkdGR6ZTkiIHRpbWVzdGFtcD0iMTM5NjUy
NTE5MiI+MzAxPC9rZXk+PC9mb3JlaWduLWtleXM+PHJlZi10eXBlIG5hbWU9IkpvdXJuYWwgQXJ0
aWNsZSI+MTc8L3JlZi10eXBlPjxjb250cmlidXRvcnM+PGF1dGhvcnM+PGF1dGhvcj5DYXRjaGVu
LCBKLiBNLjwvYXV0aG9yPjxhdXRob3I+QW1vcmVzLCBBLjwvYXV0aG9yPjxhdXRob3I+SG9oZW5s
b2hlLCBQLiBBLjwvYXV0aG9yPjxhdXRob3I+Q3Jlc2tvLCBXLiBBLjwvYXV0aG9yPjxhdXRob3I+
UG9zdGxldGh3YWl0LCBKLjwvYXV0aG9yPjwvYXV0aG9ycz48L2NvbnRyaWJ1dG9ycz48dGl0bGVz
Pjx0aXRsZT48c3R5bGUgZmFjZT0ibm9ybWFsIiBmb250PSJkZWZhdWx0IiBzaXplPSIxMDAlIj5T
dGFja3M6IGJ1aWxkaW5nIGFuZCBnZW5vdHlwaW5nIGxvY2kgPC9zdHlsZT48c3R5bGUgZmFjZT0i
aXRhbGljIiBmb250PSJkZWZhdWx0IiBzaXplPSIxMDAlIj5kZSBub3ZvPC9zdHlsZT48c3R5bGUg
ZmFjZT0ibm9ybWFsIiBmb250PSJkZWZhdWx0IiBzaXplPSIxMDAlIj4gZnJvbSBzaG9ydC1yZWFk
IHNlcXVlbmNlczwvc3R5bGU+PC90aXRsZT48c2Vjb25kYXJ5LXRpdGxlPkczOiBHZW5lcywgR2Vu
b21lcywgR2VuZXRpY3M8L3NlY29uZGFyeS10aXRsZT48L3RpdGxlcz48cGVyaW9kaWNhbD48ZnVs
bC10aXRsZT5HMzogR2VuZXMsIEdlbm9tZXMsIEdlbmV0aWNzPC9mdWxsLXRpdGxlPjwvcGVyaW9k
aWNhbD48cGFnZXM+MTcxLTE4MjwvcGFnZXM+PHZvbHVtZT4xPC92b2x1bWU+PGRhdGVzPjx5ZWFy
PjIwMTE8L3llYXI+PC9kYXRlcz48dXJscz48L3VybHM+PC9yZWNvcmQ+PC9DaXRlPjwvRW5kTm90
ZT4A
</w:fldData>
        </w:fldChar>
      </w:r>
      <w:r w:rsidR="00794F7C">
        <w:rPr>
          <w:rFonts w:ascii="Times New Roman" w:hAnsi="Times New Roman" w:cs="Times New Roman"/>
        </w:rPr>
        <w:instrText xml:space="preserve"> ADDIN EN.CITE.DATA </w:instrText>
      </w:r>
      <w:r w:rsidR="00794F7C">
        <w:rPr>
          <w:rFonts w:ascii="Times New Roman" w:hAnsi="Times New Roman" w:cs="Times New Roman"/>
        </w:rPr>
      </w:r>
      <w:r w:rsidR="00794F7C">
        <w:rPr>
          <w:rFonts w:ascii="Times New Roman" w:hAnsi="Times New Roman" w:cs="Times New Roman"/>
        </w:rPr>
        <w:fldChar w:fldCharType="end"/>
      </w:r>
      <w:r w:rsidR="00125DA8" w:rsidRPr="00125DA8">
        <w:rPr>
          <w:rFonts w:ascii="Times New Roman" w:hAnsi="Times New Roman" w:cs="Times New Roman"/>
        </w:rPr>
        <w:fldChar w:fldCharType="separate"/>
      </w:r>
      <w:r w:rsidR="00794F7C">
        <w:rPr>
          <w:rFonts w:ascii="Times New Roman" w:hAnsi="Times New Roman" w:cs="Times New Roman"/>
          <w:noProof/>
        </w:rPr>
        <w:t>[8, 9]</w:t>
      </w:r>
      <w:r w:rsidR="00125DA8" w:rsidRPr="00125DA8">
        <w:rPr>
          <w:rFonts w:ascii="Times New Roman" w:hAnsi="Times New Roman" w:cs="Times New Roman"/>
        </w:rPr>
        <w:fldChar w:fldCharType="end"/>
      </w:r>
      <w:r w:rsidR="00125DA8">
        <w:rPr>
          <w:rFonts w:ascii="Times New Roman" w:hAnsi="Times New Roman" w:cs="Times New Roman"/>
          <w:i/>
        </w:rPr>
        <w:t>.</w:t>
      </w:r>
      <w:r w:rsidR="00125DA8" w:rsidRPr="00F5413D">
        <w:rPr>
          <w:rFonts w:ascii="Times New Roman" w:hAnsi="Times New Roman" w:cs="Times New Roman"/>
        </w:rPr>
        <w:t xml:space="preserve"> </w:t>
      </w:r>
      <w:r w:rsidRPr="003A6751">
        <w:rPr>
          <w:rFonts w:ascii="Times New Roman" w:hAnsi="Times New Roman" w:cs="Times New Roman"/>
        </w:rPr>
        <w:t xml:space="preserve">In all pairwise comparisons of sympatric speciation genetic differentiation was heterogeneous across the genome, with most markers exhibiting relatively low levels and only few markers exhibiting high </w:t>
      </w:r>
      <w:r w:rsidRPr="00E12F1F">
        <w:rPr>
          <w:rFonts w:ascii="Times New Roman" w:hAnsi="Times New Roman" w:cs="Times New Roman"/>
        </w:rPr>
        <w:t xml:space="preserve">levels of differentiation </w:t>
      </w:r>
      <w:r>
        <w:rPr>
          <w:rFonts w:ascii="Times New Roman" w:hAnsi="Times New Roman" w:cs="Times New Roman"/>
        </w:rPr>
        <w:t>(</w:t>
      </w:r>
      <w:r w:rsidRPr="002E6E05">
        <w:rPr>
          <w:rFonts w:ascii="Times New Roman" w:hAnsi="Times New Roman" w:cs="Times New Roman"/>
        </w:rPr>
        <w:t>S8</w:t>
      </w:r>
      <w:r>
        <w:rPr>
          <w:rFonts w:ascii="Times New Roman" w:hAnsi="Times New Roman" w:cs="Times New Roman"/>
        </w:rPr>
        <w:t xml:space="preserve"> and S9 </w:t>
      </w:r>
      <w:r w:rsidRPr="002E6E05">
        <w:rPr>
          <w:rFonts w:ascii="Times New Roman" w:hAnsi="Times New Roman" w:cs="Times New Roman"/>
        </w:rPr>
        <w:t>Fig</w:t>
      </w:r>
      <w:r>
        <w:rPr>
          <w:rFonts w:ascii="Times New Roman" w:hAnsi="Times New Roman" w:cs="Times New Roman"/>
        </w:rPr>
        <w:t>s</w:t>
      </w:r>
      <w:r w:rsidRPr="002E6E05">
        <w:rPr>
          <w:rFonts w:ascii="Times New Roman" w:hAnsi="Times New Roman" w:cs="Times New Roman"/>
        </w:rPr>
        <w:t>)</w:t>
      </w:r>
      <w:r w:rsidRPr="00E12F1F">
        <w:rPr>
          <w:rFonts w:ascii="Times New Roman" w:hAnsi="Times New Roman" w:cs="Times New Roman"/>
        </w:rPr>
        <w:t xml:space="preserve">. </w:t>
      </w:r>
    </w:p>
    <w:p w:rsidR="00125DA8" w:rsidRDefault="00E11EFF" w:rsidP="00125DA8">
      <w:pPr>
        <w:spacing w:line="480" w:lineRule="auto"/>
        <w:ind w:firstLine="720"/>
        <w:jc w:val="both"/>
        <w:rPr>
          <w:rFonts w:ascii="Times New Roman" w:hAnsi="Times New Roman" w:cs="Times New Roman"/>
        </w:rPr>
      </w:pPr>
      <w:r w:rsidRPr="00E12F1F">
        <w:rPr>
          <w:rFonts w:ascii="Times New Roman" w:hAnsi="Times New Roman" w:cs="Times New Roman"/>
        </w:rPr>
        <w:t>To identify regions in the genome put</w:t>
      </w:r>
      <w:r w:rsidR="00125DA8">
        <w:rPr>
          <w:rFonts w:ascii="Times New Roman" w:hAnsi="Times New Roman" w:cs="Times New Roman"/>
        </w:rPr>
        <w:t>atively under selection we used</w:t>
      </w:r>
      <w:r w:rsidR="00125DA8" w:rsidRPr="007511C5">
        <w:rPr>
          <w:rFonts w:ascii="Times New Roman" w:hAnsi="Times New Roman" w:cs="Times New Roman"/>
        </w:rPr>
        <w:t xml:space="preserve"> </w:t>
      </w:r>
      <w:r w:rsidR="00125DA8" w:rsidRPr="00F87D3F">
        <w:rPr>
          <w:rFonts w:ascii="Times New Roman" w:hAnsi="Times New Roman" w:cs="Times New Roman"/>
          <w:i/>
        </w:rPr>
        <w:t>BayeScan</w:t>
      </w:r>
      <w:r w:rsidR="00125DA8" w:rsidRPr="00F87D3F">
        <w:rPr>
          <w:rFonts w:ascii="Times New Roman" w:hAnsi="Times New Roman" w:cs="Times New Roman"/>
        </w:rPr>
        <w:t xml:space="preserve"> </w:t>
      </w:r>
      <w:r w:rsidR="00125DA8" w:rsidRPr="00F87D3F">
        <w:rPr>
          <w:rFonts w:ascii="Times New Roman" w:hAnsi="Times New Roman" w:cs="Times New Roman"/>
          <w:i/>
        </w:rPr>
        <w:t>v.2.1</w:t>
      </w:r>
      <w:r w:rsidR="00125DA8" w:rsidRPr="00F87D3F">
        <w:rPr>
          <w:rFonts w:ascii="Times New Roman" w:hAnsi="Times New Roman" w:cs="Times New Roman"/>
        </w:rPr>
        <w:t xml:space="preserve"> </w:t>
      </w:r>
      <w:r w:rsidR="00125DA8" w:rsidRPr="00E12F1F">
        <w:rPr>
          <w:rFonts w:ascii="Times New Roman" w:hAnsi="Times New Roman" w:cs="Times New Roman"/>
        </w:rPr>
        <w:fldChar w:fldCharType="begin"/>
      </w:r>
      <w:r w:rsidR="00794F7C">
        <w:rPr>
          <w:rFonts w:ascii="Times New Roman" w:hAnsi="Times New Roman" w:cs="Times New Roman"/>
        </w:rPr>
        <w:instrText xml:space="preserve"> ADDIN EN.CITE &lt;EndNote&gt;&lt;Cite&gt;&lt;Author&gt;Foll&lt;/Author&gt;&lt;Year&gt;2008&lt;/Year&gt;&lt;RecNum&gt;170&lt;/RecNum&gt;&lt;DisplayText&gt;[10]&lt;/DisplayText&gt;&lt;record&gt;&lt;rec-number&gt;170&lt;/rec-number&gt;&lt;foreign-keys&gt;&lt;key app="EN" db-id="w05zds5exw2wraeaw9fve0emt2vdw0dtdze9" timestamp="1396525183"&gt;170&lt;/key&gt;&lt;/foreign-keys&gt;&lt;ref-type name="Journal Article"&gt;17&lt;/ref-type&gt;&lt;contributors&gt;&lt;authors&gt;&lt;author&gt;Foll, M.&lt;/author&gt;&lt;author&gt;Gaggiotti, O.&lt;/author&gt;&lt;/authors&gt;&lt;/contributors&gt;&lt;auth-address&gt;Foll, M&amp;#xD;Inst Zool, Computat &amp;amp; Mol Populat Genet Lab, Baltzerstr 6, CH-3012 Bern, Switzerland&amp;#xD;Inst Zool, Computat &amp;amp; Mol Populat Genet Lab, Baltzerstr 6, CH-3012 Bern, Switzerland&amp;#xD;Cnrs, Leca, Umr 5553, F-38041 Grenoble 09, France&lt;/auth-address&gt;&lt;titles&gt;&lt;title&gt;A Genome-Scan Method to Identify Selected Loci Appropriate for Both Dominant and Codominant Markers: A Bayesian Perspective&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977-993&lt;/pages&gt;&lt;volume&gt;180&lt;/volume&gt;&lt;number&gt;2&lt;/number&gt;&lt;keywords&gt;&lt;keyword&gt;population-structure&lt;/keyword&gt;&lt;keyword&gt;littorina-saxatilis&lt;/keyword&gt;&lt;keyword&gt;allele frequencies&lt;/keyword&gt;&lt;keyword&gt;genetic diversity&lt;/keyword&gt;&lt;keyword&gt;evolution&lt;/keyword&gt;&lt;keyword&gt;aflp&lt;/keyword&gt;&lt;keyword&gt;polymorphisms&lt;/keyword&gt;&lt;keyword&gt;distributions&lt;/keyword&gt;&lt;keyword&gt;computation&lt;/keyword&gt;&lt;keyword&gt;adaptation&lt;/keyword&gt;&lt;/keywords&gt;&lt;dates&gt;&lt;year&gt;2008&lt;/year&gt;&lt;pub-dates&gt;&lt;date&gt;Oct&lt;/date&gt;&lt;/pub-dates&gt;&lt;/dates&gt;&lt;isbn&gt;0016-6731&lt;/isbn&gt;&lt;accession-num&gt;ISI:000260284400023&lt;/accession-num&gt;&lt;urls&gt;&lt;related-urls&gt;&lt;url&gt;&amp;lt;Go to ISI&amp;gt;://000260284400023&lt;/url&gt;&lt;/related-urls&gt;&lt;/urls&gt;&lt;electronic-resource-num&gt;DOI 10.1534/genetics.108.092221&lt;/electronic-resource-num&gt;&lt;language&gt;English&lt;/language&gt;&lt;/record&gt;&lt;/Cite&gt;&lt;/EndNote&gt;</w:instrText>
      </w:r>
      <w:r w:rsidR="00125DA8" w:rsidRPr="00E12F1F">
        <w:rPr>
          <w:rFonts w:ascii="Times New Roman" w:hAnsi="Times New Roman" w:cs="Times New Roman"/>
        </w:rPr>
        <w:fldChar w:fldCharType="separate"/>
      </w:r>
      <w:r w:rsidR="00794F7C">
        <w:rPr>
          <w:rFonts w:ascii="Times New Roman" w:hAnsi="Times New Roman" w:cs="Times New Roman"/>
          <w:noProof/>
        </w:rPr>
        <w:t>[10]</w:t>
      </w:r>
      <w:r w:rsidR="00125DA8" w:rsidRPr="00E12F1F">
        <w:rPr>
          <w:rFonts w:ascii="Times New Roman" w:hAnsi="Times New Roman" w:cs="Times New Roman"/>
        </w:rPr>
        <w:fldChar w:fldCharType="end"/>
      </w:r>
      <w:r w:rsidR="00125DA8" w:rsidRPr="00E12F1F">
        <w:rPr>
          <w:rFonts w:ascii="Times New Roman" w:hAnsi="Times New Roman" w:cs="Times New Roman"/>
        </w:rPr>
        <w:t xml:space="preserve"> and the </w:t>
      </w:r>
      <w:r w:rsidR="00125DA8" w:rsidRPr="00E12F1F">
        <w:rPr>
          <w:rFonts w:ascii="Times New Roman" w:hAnsi="Times New Roman" w:cs="Times New Roman"/>
          <w:i/>
        </w:rPr>
        <w:t>FLK</w:t>
      </w:r>
      <w:r w:rsidR="00125DA8" w:rsidRPr="00F5413D">
        <w:rPr>
          <w:rFonts w:ascii="Times New Roman" w:hAnsi="Times New Roman" w:cs="Times New Roman"/>
          <w:i/>
        </w:rPr>
        <w:t>-test</w:t>
      </w:r>
      <w:r w:rsidR="00125DA8" w:rsidRPr="00F5413D">
        <w:rPr>
          <w:rFonts w:ascii="Times New Roman" w:hAnsi="Times New Roman" w:cs="Times New Roman"/>
        </w:rPr>
        <w:t xml:space="preserve"> </w:t>
      </w:r>
      <w:r w:rsidR="00125DA8" w:rsidRPr="00E12F1F">
        <w:rPr>
          <w:rFonts w:ascii="Times New Roman" w:hAnsi="Times New Roman" w:cs="Times New Roman"/>
        </w:rPr>
        <w:fldChar w:fldCharType="begin">
          <w:fldData xml:space="preserve">PEVuZE5vdGU+PENpdGU+PEF1dGhvcj5Cb25ob21tZTwvQXV0aG9yPjxZZWFyPjIwMTA8L1llYXI+
PFJlY051bT40Mjk8L1JlY051bT48RGlzcGxheVRleHQ+WzExXTwvRGlzcGxheVRleHQ+PHJlY29y
ZD48cmVjLW51bWJlcj40Mjk8L3JlYy1udW1iZXI+PGZvcmVpZ24ta2V5cz48a2V5IGFwcD0iRU4i
IGRiLWlkPSJ3MDV6ZHM1ZXh3MndyYWVhdzlmdmUwZW10MnZkdzBkdGR6ZTkiIHRpbWVzdGFtcD0i
MTQzNjM1MTMxMSI+NDI5PC9rZXk+PC9mb3JlaWduLWtleXM+PHJlZi10eXBlIG5hbWU9IkpvdXJu
YWwgQXJ0aWNsZSI+MTc8L3JlZi10eXBlPjxjb250cmlidXRvcnM+PGF1dGhvcnM+PGF1dGhvcj5C
b25ob21tZSwgTS48L2F1dGhvcj48YXV0aG9yPkNoZXZhbGV0LCBDLjwvYXV0aG9yPjxhdXRob3I+
U2VydmluLCBCLjwvYXV0aG9yPjxhdXRob3I+Qm9pdGFyZCwgUy48L2F1dGhvcj48YXV0aG9yPkFi
ZGFsbGFoLCBKLjwvYXV0aG9yPjxhdXRob3I+QmxvdHQsIFMuPC9hdXRob3I+PGF1dGhvcj5TYW5D
cmlzdG9iYWwsIE0uPC9hdXRob3I+PC9hdXRob3JzPjwvY29udHJpYnV0b3JzPjxhdXRoLWFkZHJl
c3M+U2FuQ3Jpc3RvYmFsLCBNJiN4RDtJTlJBIFRvdWxvdXNlLCBMYWIgR2VuZXQgQ2VsbHVsYWly
ZSBVTVI0NDQsIEJQNTI2MjcsIEYtMzEzMjYgQ2FzdGFuZXQgVG9sb3NhbiwgRnJhbmNlJiN4RDtJ
TlJBIFRvdWxvdXNlLCBMYWIgR2VuZXQgQ2VsbHVsYWlyZSBVTVI0NDQsIEJQNTI2MjcsIEYtMzEz
MjYgQ2FzdGFuZXQgVG9sb3NhbiwgRnJhbmNlJiN4RDtJbnN0IE5hdGwgUmVjaCBBZ3JvbiBUb3Vs
b3VzZSwgVW5pdGUgTWl4dGUgUmVjaCBMYWIgR2VuZXQgQ2VsbHVsYWlyZSA0NDQsIEYtMzEzMjYg
Q2FzdGFuZXQgVG9sb3NhbiwgRnJhbmNlJiN4RDtBbiBOYWphaCBOYXRsIFVuaXYsIERlcHQgQW5p
bSBQcm9kLCBGYWMgQWdyLCBOYWJsdXMsIElzcmFlbCYjeEQ7QW5pbSBIbHRoIFRydXN0LCBDdHIg
UHJldmVudCBNZWQsIE5ld21hcmtldCBDQjggN1VVLCBTdWZmb2xrLCBFbmdsYW5kPC9hdXRoLWFk
ZHJlc3M+PHRpdGxlcz48dGl0bGU+RGV0ZWN0aW5nIFNlbGVjdGlvbiBpbiBQb3B1bGF0aW9uIFRy
ZWVzOiBUaGUgTGV3b250aW4gYW5kIEtyYWthdWVyIFRlc3QgRXh0ZW5kZWQ8L3RpdGxlPjxzZWNv
bmRhcnktdGl0bGU+R2VuZXRpY3M8L3NlY29uZGFyeS10aXRsZT48YWx0LXRpdGxlPkdlbmV0aWNz
PC9hbHQtdGl0bGU+PC90aXRsZXM+PHBlcmlvZGljYWw+PGZ1bGwtdGl0bGU+R2VuZXRpY3M8L2Z1
bGwtdGl0bGU+PGFiYnItMT5HZW5ldGljczwvYWJici0xPjwvcGVyaW9kaWNhbD48YWx0LXBlcmlv
ZGljYWw+PGZ1bGwtdGl0bGU+R2VuZXRpY3M8L2Z1bGwtdGl0bGU+PGFiYnItMT5HZW5ldGljczwv
YWJici0xPjwvYWx0LXBlcmlvZGljYWw+PHBhZ2VzPjI0MS0yNjI8L3BhZ2VzPjx2b2x1bWU+MTg2
PC92b2x1bWU+PG51bWJlcj4xPC9udW1iZXI+PGtleXdvcmRzPjxrZXl3b3JkPmFkYXB0aXZlIGdl
bmV0aWMtZGl2ZXJnZW5jZTwva2V5d29yZD48a2V5d29yZD5uYXR1cmFsLXNlbGVjdGlvbjwva2V5
d29yZD48a2V5d29yZD5maW5pdGUgbnVtYmVyPC9rZXl3b3JkPjxrZXl3b3JkPmdlbm9tZSBzY2Fu
czwva2V5d29yZD48a2V5d29yZD5mLXZhbHVlczwva2V5d29yZD48a2V5d29yZD5sb2NpPC9rZXl3
b3JkPjxrZXl3b3JkPm1vZGVsPC9rZXl3b3JkPjxrZXl3b3JkPmRpZmZlcmVudGlhdGlvbjwva2V5
d29yZD48a2V5d29yZD5wb2x5bW9ycGhpc21zPC9rZXl3b3JkPjxrZXl3b3JkPmhldGVyb2dlbmVp
dHk8L2tleXdvcmQ+PC9rZXl3b3Jkcz48ZGF0ZXM+PHllYXI+MjAxMDwveWVhcj48cHViLWRhdGVz
PjxkYXRlPlNlcDwvZGF0ZT48L3B1Yi1kYXRlcz48L2RhdGVzPjxpc2JuPjAwMTYtNjczMTwvaXNi
bj48YWNjZXNzaW9uLW51bT5XT1M6MDAwMjgxOTUwNjAwMDIxPC9hY2Nlc3Npb24tbnVtPjx1cmxz
PjxyZWxhdGVkLXVybHM+PHVybD4mbHQ7R28gdG8gSVNJJmd0OzovL1dPUzowMDAyODE5NTA2MDAw
MjE8L3VybD48L3JlbGF0ZWQtdXJscz48L3VybHM+PGVsZWN0cm9uaWMtcmVzb3VyY2UtbnVtPkRP
SSAxMC4xNTM0L2dlbmV0aWNzLjEwNC4xMTcyNzU8L2VsZWN0cm9uaWMtcmVzb3VyY2UtbnVtPjxs
YW5ndWFnZT5FbmdsaXNoPC9sYW5ndWFnZT48L3JlY29yZD48L0NpdGU+PC9FbmROb3RlPgB=
</w:fldData>
        </w:fldChar>
      </w:r>
      <w:r w:rsidR="00794F7C">
        <w:rPr>
          <w:rFonts w:ascii="Times New Roman" w:hAnsi="Times New Roman" w:cs="Times New Roman"/>
        </w:rPr>
        <w:instrText xml:space="preserve"> ADDIN EN.CITE </w:instrText>
      </w:r>
      <w:r w:rsidR="00794F7C">
        <w:rPr>
          <w:rFonts w:ascii="Times New Roman" w:hAnsi="Times New Roman" w:cs="Times New Roman"/>
        </w:rPr>
        <w:fldChar w:fldCharType="begin">
          <w:fldData xml:space="preserve">PEVuZE5vdGU+PENpdGU+PEF1dGhvcj5Cb25ob21tZTwvQXV0aG9yPjxZZWFyPjIwMTA8L1llYXI+
PFJlY051bT40Mjk8L1JlY051bT48RGlzcGxheVRleHQ+WzExXTwvRGlzcGxheVRleHQ+PHJlY29y
ZD48cmVjLW51bWJlcj40Mjk8L3JlYy1udW1iZXI+PGZvcmVpZ24ta2V5cz48a2V5IGFwcD0iRU4i
IGRiLWlkPSJ3MDV6ZHM1ZXh3MndyYWVhdzlmdmUwZW10MnZkdzBkdGR6ZTkiIHRpbWVzdGFtcD0i
MTQzNjM1MTMxMSI+NDI5PC9rZXk+PC9mb3JlaWduLWtleXM+PHJlZi10eXBlIG5hbWU9IkpvdXJu
YWwgQXJ0aWNsZSI+MTc8L3JlZi10eXBlPjxjb250cmlidXRvcnM+PGF1dGhvcnM+PGF1dGhvcj5C
b25ob21tZSwgTS48L2F1dGhvcj48YXV0aG9yPkNoZXZhbGV0LCBDLjwvYXV0aG9yPjxhdXRob3I+
U2VydmluLCBCLjwvYXV0aG9yPjxhdXRob3I+Qm9pdGFyZCwgUy48L2F1dGhvcj48YXV0aG9yPkFi
ZGFsbGFoLCBKLjwvYXV0aG9yPjxhdXRob3I+QmxvdHQsIFMuPC9hdXRob3I+PGF1dGhvcj5TYW5D
cmlzdG9iYWwsIE0uPC9hdXRob3I+PC9hdXRob3JzPjwvY29udHJpYnV0b3JzPjxhdXRoLWFkZHJl
c3M+U2FuQ3Jpc3RvYmFsLCBNJiN4RDtJTlJBIFRvdWxvdXNlLCBMYWIgR2VuZXQgQ2VsbHVsYWly
ZSBVTVI0NDQsIEJQNTI2MjcsIEYtMzEzMjYgQ2FzdGFuZXQgVG9sb3NhbiwgRnJhbmNlJiN4RDtJ
TlJBIFRvdWxvdXNlLCBMYWIgR2VuZXQgQ2VsbHVsYWlyZSBVTVI0NDQsIEJQNTI2MjcsIEYtMzEz
MjYgQ2FzdGFuZXQgVG9sb3NhbiwgRnJhbmNlJiN4RDtJbnN0IE5hdGwgUmVjaCBBZ3JvbiBUb3Vs
b3VzZSwgVW5pdGUgTWl4dGUgUmVjaCBMYWIgR2VuZXQgQ2VsbHVsYWlyZSA0NDQsIEYtMzEzMjYg
Q2FzdGFuZXQgVG9sb3NhbiwgRnJhbmNlJiN4RDtBbiBOYWphaCBOYXRsIFVuaXYsIERlcHQgQW5p
bSBQcm9kLCBGYWMgQWdyLCBOYWJsdXMsIElzcmFlbCYjeEQ7QW5pbSBIbHRoIFRydXN0LCBDdHIg
UHJldmVudCBNZWQsIE5ld21hcmtldCBDQjggN1VVLCBTdWZmb2xrLCBFbmdsYW5kPC9hdXRoLWFk
ZHJlc3M+PHRpdGxlcz48dGl0bGU+RGV0ZWN0aW5nIFNlbGVjdGlvbiBpbiBQb3B1bGF0aW9uIFRy
ZWVzOiBUaGUgTGV3b250aW4gYW5kIEtyYWthdWVyIFRlc3QgRXh0ZW5kZWQ8L3RpdGxlPjxzZWNv
bmRhcnktdGl0bGU+R2VuZXRpY3M8L3NlY29uZGFyeS10aXRsZT48YWx0LXRpdGxlPkdlbmV0aWNz
PC9hbHQtdGl0bGU+PC90aXRsZXM+PHBlcmlvZGljYWw+PGZ1bGwtdGl0bGU+R2VuZXRpY3M8L2Z1
bGwtdGl0bGU+PGFiYnItMT5HZW5ldGljczwvYWJici0xPjwvcGVyaW9kaWNhbD48YWx0LXBlcmlv
ZGljYWw+PGZ1bGwtdGl0bGU+R2VuZXRpY3M8L2Z1bGwtdGl0bGU+PGFiYnItMT5HZW5ldGljczwv
YWJici0xPjwvYWx0LXBlcmlvZGljYWw+PHBhZ2VzPjI0MS0yNjI8L3BhZ2VzPjx2b2x1bWU+MTg2
PC92b2x1bWU+PG51bWJlcj4xPC9udW1iZXI+PGtleXdvcmRzPjxrZXl3b3JkPmFkYXB0aXZlIGdl
bmV0aWMtZGl2ZXJnZW5jZTwva2V5d29yZD48a2V5d29yZD5uYXR1cmFsLXNlbGVjdGlvbjwva2V5
d29yZD48a2V5d29yZD5maW5pdGUgbnVtYmVyPC9rZXl3b3JkPjxrZXl3b3JkPmdlbm9tZSBzY2Fu
czwva2V5d29yZD48a2V5d29yZD5mLXZhbHVlczwva2V5d29yZD48a2V5d29yZD5sb2NpPC9rZXl3
b3JkPjxrZXl3b3JkPm1vZGVsPC9rZXl3b3JkPjxrZXl3b3JkPmRpZmZlcmVudGlhdGlvbjwva2V5
d29yZD48a2V5d29yZD5wb2x5bW9ycGhpc21zPC9rZXl3b3JkPjxrZXl3b3JkPmhldGVyb2dlbmVp
dHk8L2tleXdvcmQ+PC9rZXl3b3Jkcz48ZGF0ZXM+PHllYXI+MjAxMDwveWVhcj48cHViLWRhdGVz
PjxkYXRlPlNlcDwvZGF0ZT48L3B1Yi1kYXRlcz48L2RhdGVzPjxpc2JuPjAwMTYtNjczMTwvaXNi
bj48YWNjZXNzaW9uLW51bT5XT1M6MDAwMjgxOTUwNjAwMDIxPC9hY2Nlc3Npb24tbnVtPjx1cmxz
PjxyZWxhdGVkLXVybHM+PHVybD4mbHQ7R28gdG8gSVNJJmd0OzovL1dPUzowMDAyODE5NTA2MDAw
MjE8L3VybD48L3JlbGF0ZWQtdXJscz48L3VybHM+PGVsZWN0cm9uaWMtcmVzb3VyY2UtbnVtPkRP
SSAxMC4xNTM0L2dlbmV0aWNzLjEwNC4xMTcyNzU8L2VsZWN0cm9uaWMtcmVzb3VyY2UtbnVtPjxs
YW5ndWFnZT5FbmdsaXNoPC9sYW5ndWFnZT48L3JlY29yZD48L0NpdGU+PC9FbmROb3RlPgB=
</w:fldData>
        </w:fldChar>
      </w:r>
      <w:r w:rsidR="00794F7C">
        <w:rPr>
          <w:rFonts w:ascii="Times New Roman" w:hAnsi="Times New Roman" w:cs="Times New Roman"/>
        </w:rPr>
        <w:instrText xml:space="preserve"> ADDIN EN.CITE.DATA </w:instrText>
      </w:r>
      <w:r w:rsidR="00794F7C">
        <w:rPr>
          <w:rFonts w:ascii="Times New Roman" w:hAnsi="Times New Roman" w:cs="Times New Roman"/>
        </w:rPr>
      </w:r>
      <w:r w:rsidR="00794F7C">
        <w:rPr>
          <w:rFonts w:ascii="Times New Roman" w:hAnsi="Times New Roman" w:cs="Times New Roman"/>
        </w:rPr>
        <w:fldChar w:fldCharType="end"/>
      </w:r>
      <w:r w:rsidR="00125DA8" w:rsidRPr="00E12F1F">
        <w:rPr>
          <w:rFonts w:ascii="Times New Roman" w:hAnsi="Times New Roman" w:cs="Times New Roman"/>
        </w:rPr>
        <w:fldChar w:fldCharType="separate"/>
      </w:r>
      <w:r w:rsidR="00794F7C">
        <w:rPr>
          <w:rFonts w:ascii="Times New Roman" w:hAnsi="Times New Roman" w:cs="Times New Roman"/>
          <w:noProof/>
        </w:rPr>
        <w:t>[11]</w:t>
      </w:r>
      <w:r w:rsidR="00125DA8" w:rsidRPr="00E12F1F">
        <w:rPr>
          <w:rFonts w:ascii="Times New Roman" w:hAnsi="Times New Roman" w:cs="Times New Roman"/>
        </w:rPr>
        <w:fldChar w:fldCharType="end"/>
      </w:r>
      <w:r w:rsidR="00125DA8" w:rsidRPr="00E12F1F">
        <w:rPr>
          <w:rFonts w:ascii="Times New Roman" w:hAnsi="Times New Roman" w:cs="Times New Roman"/>
        </w:rPr>
        <w:t xml:space="preserve">. Only loci for which at least ten individuals per species were successfully genotyped were used in these analyses, with the exception of cluster 4 in Apoyo for which the limit was set to six individuals due to its small sample size. </w:t>
      </w:r>
      <w:r w:rsidR="00125DA8" w:rsidRPr="00E12F1F">
        <w:rPr>
          <w:rFonts w:ascii="Times New Roman" w:hAnsi="Times New Roman" w:cs="Times New Roman"/>
          <w:i/>
        </w:rPr>
        <w:t>BayeScan</w:t>
      </w:r>
      <w:r w:rsidR="00125DA8" w:rsidRPr="00E12F1F">
        <w:rPr>
          <w:rFonts w:ascii="Times New Roman" w:hAnsi="Times New Roman" w:cs="Times New Roman"/>
        </w:rPr>
        <w:t xml:space="preserve"> was run for all pairwise combinations of species in both crater lakes and for each </w:t>
      </w:r>
      <w:proofErr w:type="gramStart"/>
      <w:r w:rsidR="00125DA8" w:rsidRPr="00E12F1F">
        <w:rPr>
          <w:rFonts w:ascii="Times New Roman" w:hAnsi="Times New Roman" w:cs="Times New Roman"/>
        </w:rPr>
        <w:t>crater lake</w:t>
      </w:r>
      <w:proofErr w:type="gramEnd"/>
      <w:r w:rsidR="00125DA8" w:rsidRPr="00E12F1F">
        <w:rPr>
          <w:rFonts w:ascii="Times New Roman" w:hAnsi="Times New Roman" w:cs="Times New Roman"/>
        </w:rPr>
        <w:t xml:space="preserve"> in a global analysis including all species using the default settings. Global analyses have more power </w:t>
      </w:r>
      <w:r w:rsidR="00125DA8" w:rsidRPr="00E12F1F">
        <w:rPr>
          <w:rFonts w:ascii="Times New Roman" w:hAnsi="Times New Roman" w:cs="Times New Roman"/>
        </w:rPr>
        <w:fldChar w:fldCharType="begin">
          <w:fldData xml:space="preserve">PEVuZE5vdGU+PENpdGU+PEF1dGhvcj5GaXNjaGVyPC9BdXRob3I+PFllYXI+MjAxMTwvWWVhcj48
UmVjTnVtPjMwNjwvUmVjTnVtPjxEaXNwbGF5VGV4dD5bMTJdPC9EaXNwbGF5VGV4dD48cmVjb3Jk
PjxyZWMtbnVtYmVyPjMwNjwvcmVjLW51bWJlcj48Zm9yZWlnbi1rZXlzPjxrZXkgYXBwPSJFTiIg
ZGItaWQ9IncwNXpkczVleHcyd3JhZWF3OWZ2ZTBlbXQydmR3MGR0ZHplOSIgdGltZXN0YW1wPSIx
Mzk2NTI1MTkzIj4zMDY8L2tleT48L2ZvcmVpZ24ta2V5cz48cmVmLXR5cGUgbmFtZT0iSm91cm5h
bCBBcnRpY2xlIj4xNzwvcmVmLXR5cGU+PGNvbnRyaWJ1dG9ycz48YXV0aG9ycz48YXV0aG9yPkZp
c2NoZXIsIE0uIEMuPC9hdXRob3I+PGF1dGhvcj5Gb2xsLCBNLjwvYXV0aG9yPjxhdXRob3I+RXhj
b2ZmaWVyLCBMLjwvYXV0aG9yPjxhdXRob3I+SGVja2VsLCBHLjwvYXV0aG9yPjwvYXV0aG9ycz48
L2NvbnRyaWJ1dG9ycz48YXV0aC1hZGRyZXNzPkhlY2tlbCwgRyYjeEQ7VW5pdiBCZXJuLCBJbnN0
IEVjb2wgJmFtcDsgRXZvbHV0LCBCYWx0emVyc3RyIDYsIENILTMwMTIgQmVybiwgU3dpdHplcmxh
bmQmI3hEO1VuaXYgQmVybiwgSW5zdCBFY29sICZhbXA7IEV2b2x1dCwgQmFsdHplcnN0ciA2LCBD
SC0zMDEyIEJlcm4sIFN3aXR6ZXJsYW5kJiN4RDtVbml2IEJlcm4sIEluc3QgRWNvbCAmYW1wOyBF
dm9sdXQsIENILTMwMTIgQmVybiwgU3dpdHplcmxhbmQmI3hEO1N3aXNzIEluc3QgQmlvaW5mb3Jt
YXQsIENILTEwMTUgTGF1c2FubmUsIFN3aXR6ZXJsYW5kPC9hdXRoLWFkZHJlc3M+PHRpdGxlcz48
dGl0bGU+PHN0eWxlIGZhY2U9Im5vcm1hbCIgZm9udD0iZGVmYXVsdCIgc2l6ZT0iMTAwJSI+RW5o
YW5jZWQgQUZMUCBnZW5vbWUgc2NhbnMgZGV0ZWN0IGxvY2FsIGFkYXB0YXRpb24gaW4gaGlnaC1h
bHRpdHVkZSBwb3B1bGF0aW9ucyBvZiBhIHNtYWxsIHJvZGVudCAoPC9zdHlsZT48c3R5bGUgZmFj
ZT0iaXRhbGljIiBmb250PSJkZWZhdWx0IiBzaXplPSIxMDAlIj5NaWNyb3R1cyBhcnZhbGlzPC9z
dHlsZT48c3R5bGUgZmFjZT0ibm9ybWFsIiBmb250PSJkZWZhdWx0IiBzaXplPSIxMDAlIj4pPC9z
dHlsZT48L3RpdGxlPjxzZWNvbmRhcnktdGl0bGU+TW9sZWN1bGFyIEVjb2xvZ3k8L3NlY29uZGFy
eS10aXRsZT48YWx0LXRpdGxlPk1vbCBFY29sPC9hbHQtdGl0bGU+PC90aXRsZXM+PHBlcmlvZGlj
YWw+PGZ1bGwtdGl0bGU+TW9sZWN1bGFyIEVjb2xvZ3k8L2Z1bGwtdGl0bGU+PGFiYnItMT5Nb2wg
RWNvbDwvYWJici0xPjwvcGVyaW9kaWNhbD48YWx0LXBlcmlvZGljYWw+PGZ1bGwtdGl0bGU+TW9s
ZWN1bGFyIEVjb2xvZ3k8L2Z1bGwtdGl0bGU+PGFiYnItMT5Nb2wgRWNvbDwvYWJici0xPjwvYWx0
LXBlcmlvZGljYWw+PHBhZ2VzPjE0NTAtMTQ2MjwvcGFnZXM+PHZvbHVtZT4yMDwvdm9sdW1lPjxu
dW1iZXI+NzwvbnVtYmVyPjxrZXl3b3Jkcz48a2V5d29yZD5hZmxwIGJhbmQgaW50ZW5zaXR5PC9r
ZXl3b3JkPjxrZXl3b3JkPmJheWVzaWFuIG1ldGhvZDwva2V5d29yZD48a2V5d29yZD5jb21tb24g
dm9sZTwva2V5d29yZD48a2V5d29yZD5mKHN0KSBvdXRsaWVyPC9rZXl3b3JkPjxrZXl3b3JkPmhp
Z2ggYWx0aXR1ZGU8L2tleXdvcmQ+PGtleXdvcmQ+c2VsZWN0aW9uPC9rZXl3b3JkPjxrZXl3b3Jk
PmNvbW1vbiB2b2xlPC9rZXl3b3JkPjxrZXl3b3JkPmdlbmV0aWMtc3RydWN0dXJlPC9rZXl3b3Jk
PjxrZXl3b3JkPm5hdHVyYWwtc2VsZWN0aW9uPC9rZXl3b3JkPjxrZXl3b3JkPm1hcmtlcnM8L2tl
eXdvcmQ+PGtleXdvcmQ+Y29sb25pemF0aW9uPC9rZXl3b3JkPjxrZXl3b3JkPnBvbHltb3JwaGlz
bTwva2V5d29yZD48a2V5d29yZD5kaXZlcmdlbmNlPC9rZXl3b3JkPjxrZXl3b3JkPmhlbW9nbG9i
aW48L2tleXdvcmQ+PGtleXdvcmQ+ZGlzcGVyc2FsPC9rZXl3b3JkPjxrZXl3b3JkPmRpdmVyc2l0
eTwva2V5d29yZD48L2tleXdvcmRzPjxkYXRlcz48eWVhcj4yMDExPC95ZWFyPjxwdWItZGF0ZXM+
PGRhdGU+QXByPC9kYXRlPjwvcHViLWRhdGVzPjwvZGF0ZXM+PGlzYm4+MDk2Mi0xMDgzPC9pc2Ju
PjxhY2Nlc3Npb24tbnVtPklTSTowMDAyODg3MDUzMDAwMTM8L2FjY2Vzc2lvbi1udW0+PHVybHM+
PHJlbGF0ZWQtdXJscz48dXJsPiZsdDtHbyB0byBJU0kmZ3Q7Oi8vMDAwMjg4NzA1MzAwMDEzPC91
cmw+PC9yZWxhdGVkLXVybHM+PC91cmxzPjxlbGVjdHJvbmljLXJlc291cmNlLW51bT5ET0kgMTAu
MTExMS9qLjEzNjUtMjk0WC4yMDExLjA1MDE1Lng8L2VsZWN0cm9uaWMtcmVzb3VyY2UtbnVtPjxs
YW5ndWFnZT5FbmdsaXNoPC9sYW5ndWFnZT48L3JlY29yZD48L0NpdGU+PC9FbmROb3RlPn==
</w:fldData>
        </w:fldChar>
      </w:r>
      <w:r w:rsidR="00794F7C">
        <w:rPr>
          <w:rFonts w:ascii="Times New Roman" w:hAnsi="Times New Roman" w:cs="Times New Roman"/>
        </w:rPr>
        <w:instrText xml:space="preserve"> ADDIN EN.CITE </w:instrText>
      </w:r>
      <w:r w:rsidR="00794F7C">
        <w:rPr>
          <w:rFonts w:ascii="Times New Roman" w:hAnsi="Times New Roman" w:cs="Times New Roman"/>
        </w:rPr>
        <w:fldChar w:fldCharType="begin">
          <w:fldData xml:space="preserve">PEVuZE5vdGU+PENpdGU+PEF1dGhvcj5GaXNjaGVyPC9BdXRob3I+PFllYXI+MjAxMTwvWWVhcj48
UmVjTnVtPjMwNjwvUmVjTnVtPjxEaXNwbGF5VGV4dD5bMTJdPC9EaXNwbGF5VGV4dD48cmVjb3Jk
PjxyZWMtbnVtYmVyPjMwNjwvcmVjLW51bWJlcj48Zm9yZWlnbi1rZXlzPjxrZXkgYXBwPSJFTiIg
ZGItaWQ9IncwNXpkczVleHcyd3JhZWF3OWZ2ZTBlbXQydmR3MGR0ZHplOSIgdGltZXN0YW1wPSIx
Mzk2NTI1MTkzIj4zMDY8L2tleT48L2ZvcmVpZ24ta2V5cz48cmVmLXR5cGUgbmFtZT0iSm91cm5h
bCBBcnRpY2xlIj4xNzwvcmVmLXR5cGU+PGNvbnRyaWJ1dG9ycz48YXV0aG9ycz48YXV0aG9yPkZp
c2NoZXIsIE0uIEMuPC9hdXRob3I+PGF1dGhvcj5Gb2xsLCBNLjwvYXV0aG9yPjxhdXRob3I+RXhj
b2ZmaWVyLCBMLjwvYXV0aG9yPjxhdXRob3I+SGVja2VsLCBHLjwvYXV0aG9yPjwvYXV0aG9ycz48
L2NvbnRyaWJ1dG9ycz48YXV0aC1hZGRyZXNzPkhlY2tlbCwgRyYjeEQ7VW5pdiBCZXJuLCBJbnN0
IEVjb2wgJmFtcDsgRXZvbHV0LCBCYWx0emVyc3RyIDYsIENILTMwMTIgQmVybiwgU3dpdHplcmxh
bmQmI3hEO1VuaXYgQmVybiwgSW5zdCBFY29sICZhbXA7IEV2b2x1dCwgQmFsdHplcnN0ciA2LCBD
SC0zMDEyIEJlcm4sIFN3aXR6ZXJsYW5kJiN4RDtVbml2IEJlcm4sIEluc3QgRWNvbCAmYW1wOyBF
dm9sdXQsIENILTMwMTIgQmVybiwgU3dpdHplcmxhbmQmI3hEO1N3aXNzIEluc3QgQmlvaW5mb3Jt
YXQsIENILTEwMTUgTGF1c2FubmUsIFN3aXR6ZXJsYW5kPC9hdXRoLWFkZHJlc3M+PHRpdGxlcz48
dGl0bGU+PHN0eWxlIGZhY2U9Im5vcm1hbCIgZm9udD0iZGVmYXVsdCIgc2l6ZT0iMTAwJSI+RW5o
YW5jZWQgQUZMUCBnZW5vbWUgc2NhbnMgZGV0ZWN0IGxvY2FsIGFkYXB0YXRpb24gaW4gaGlnaC1h
bHRpdHVkZSBwb3B1bGF0aW9ucyBvZiBhIHNtYWxsIHJvZGVudCAoPC9zdHlsZT48c3R5bGUgZmFj
ZT0iaXRhbGljIiBmb250PSJkZWZhdWx0IiBzaXplPSIxMDAlIj5NaWNyb3R1cyBhcnZhbGlzPC9z
dHlsZT48c3R5bGUgZmFjZT0ibm9ybWFsIiBmb250PSJkZWZhdWx0IiBzaXplPSIxMDAlIj4pPC9z
dHlsZT48L3RpdGxlPjxzZWNvbmRhcnktdGl0bGU+TW9sZWN1bGFyIEVjb2xvZ3k8L3NlY29uZGFy
eS10aXRsZT48YWx0LXRpdGxlPk1vbCBFY29sPC9hbHQtdGl0bGU+PC90aXRsZXM+PHBlcmlvZGlj
YWw+PGZ1bGwtdGl0bGU+TW9sZWN1bGFyIEVjb2xvZ3k8L2Z1bGwtdGl0bGU+PGFiYnItMT5Nb2wg
RWNvbDwvYWJici0xPjwvcGVyaW9kaWNhbD48YWx0LXBlcmlvZGljYWw+PGZ1bGwtdGl0bGU+TW9s
ZWN1bGFyIEVjb2xvZ3k8L2Z1bGwtdGl0bGU+PGFiYnItMT5Nb2wgRWNvbDwvYWJici0xPjwvYWx0
LXBlcmlvZGljYWw+PHBhZ2VzPjE0NTAtMTQ2MjwvcGFnZXM+PHZvbHVtZT4yMDwvdm9sdW1lPjxu
dW1iZXI+NzwvbnVtYmVyPjxrZXl3b3Jkcz48a2V5d29yZD5hZmxwIGJhbmQgaW50ZW5zaXR5PC9r
ZXl3b3JkPjxrZXl3b3JkPmJheWVzaWFuIG1ldGhvZDwva2V5d29yZD48a2V5d29yZD5jb21tb24g
dm9sZTwva2V5d29yZD48a2V5d29yZD5mKHN0KSBvdXRsaWVyPC9rZXl3b3JkPjxrZXl3b3JkPmhp
Z2ggYWx0aXR1ZGU8L2tleXdvcmQ+PGtleXdvcmQ+c2VsZWN0aW9uPC9rZXl3b3JkPjxrZXl3b3Jk
PmNvbW1vbiB2b2xlPC9rZXl3b3JkPjxrZXl3b3JkPmdlbmV0aWMtc3RydWN0dXJlPC9rZXl3b3Jk
PjxrZXl3b3JkPm5hdHVyYWwtc2VsZWN0aW9uPC9rZXl3b3JkPjxrZXl3b3JkPm1hcmtlcnM8L2tl
eXdvcmQ+PGtleXdvcmQ+Y29sb25pemF0aW9uPC9rZXl3b3JkPjxrZXl3b3JkPnBvbHltb3JwaGlz
bTwva2V5d29yZD48a2V5d29yZD5kaXZlcmdlbmNlPC9rZXl3b3JkPjxrZXl3b3JkPmhlbW9nbG9i
aW48L2tleXdvcmQ+PGtleXdvcmQ+ZGlzcGVyc2FsPC9rZXl3b3JkPjxrZXl3b3JkPmRpdmVyc2l0
eTwva2V5d29yZD48L2tleXdvcmRzPjxkYXRlcz48eWVhcj4yMDExPC95ZWFyPjxwdWItZGF0ZXM+
PGRhdGU+QXByPC9kYXRlPjwvcHViLWRhdGVzPjwvZGF0ZXM+PGlzYm4+MDk2Mi0xMDgzPC9pc2Ju
PjxhY2Nlc3Npb24tbnVtPklTSTowMDAyODg3MDUzMDAwMTM8L2FjY2Vzc2lvbi1udW0+PHVybHM+
PHJlbGF0ZWQtdXJscz48dXJsPiZsdDtHbyB0byBJU0kmZ3Q7Oi8vMDAwMjg4NzA1MzAwMDEzPC91
cmw+PC9yZWxhdGVkLXVybHM+PC91cmxzPjxlbGVjdHJvbmljLXJlc291cmNlLW51bT5ET0kgMTAu
MTExMS9qLjEzNjUtMjk0WC4yMDExLjA1MDE1Lng8L2VsZWN0cm9uaWMtcmVzb3VyY2UtbnVtPjxs
YW5ndWFnZT5FbmdsaXNoPC9sYW5ndWFnZT48L3JlY29yZD48L0NpdGU+PC9FbmROb3RlPn==
</w:fldData>
        </w:fldChar>
      </w:r>
      <w:r w:rsidR="00794F7C">
        <w:rPr>
          <w:rFonts w:ascii="Times New Roman" w:hAnsi="Times New Roman" w:cs="Times New Roman"/>
        </w:rPr>
        <w:instrText xml:space="preserve"> ADDIN EN.CITE.DATA </w:instrText>
      </w:r>
      <w:r w:rsidR="00794F7C">
        <w:rPr>
          <w:rFonts w:ascii="Times New Roman" w:hAnsi="Times New Roman" w:cs="Times New Roman"/>
        </w:rPr>
      </w:r>
      <w:r w:rsidR="00794F7C">
        <w:rPr>
          <w:rFonts w:ascii="Times New Roman" w:hAnsi="Times New Roman" w:cs="Times New Roman"/>
        </w:rPr>
        <w:fldChar w:fldCharType="end"/>
      </w:r>
      <w:r w:rsidR="00125DA8" w:rsidRPr="00E12F1F">
        <w:rPr>
          <w:rFonts w:ascii="Times New Roman" w:hAnsi="Times New Roman" w:cs="Times New Roman"/>
        </w:rPr>
        <w:fldChar w:fldCharType="separate"/>
      </w:r>
      <w:r w:rsidR="00794F7C">
        <w:rPr>
          <w:rFonts w:ascii="Times New Roman" w:hAnsi="Times New Roman" w:cs="Times New Roman"/>
          <w:noProof/>
        </w:rPr>
        <w:t>[12]</w:t>
      </w:r>
      <w:r w:rsidR="00125DA8" w:rsidRPr="00E12F1F">
        <w:rPr>
          <w:rFonts w:ascii="Times New Roman" w:hAnsi="Times New Roman" w:cs="Times New Roman"/>
        </w:rPr>
        <w:fldChar w:fldCharType="end"/>
      </w:r>
      <w:r w:rsidR="00125DA8" w:rsidRPr="00E12F1F">
        <w:rPr>
          <w:rFonts w:ascii="Times New Roman" w:hAnsi="Times New Roman" w:cs="Times New Roman"/>
        </w:rPr>
        <w:t>, but more markers can be retained in the pairwise analyses, since the chance that a locus will be excluded due to too much missing data in a population increases with the number of populations. Uninformative s</w:t>
      </w:r>
      <w:r w:rsidR="00125DA8" w:rsidRPr="00F5413D">
        <w:rPr>
          <w:rFonts w:ascii="Times New Roman" w:hAnsi="Times New Roman" w:cs="Times New Roman"/>
        </w:rPr>
        <w:t>ites were excluded by applying a minor allele frequency (MAF) filter of 5</w:t>
      </w:r>
      <w:r w:rsidR="00125DA8">
        <w:rPr>
          <w:rFonts w:ascii="Times New Roman" w:hAnsi="Times New Roman" w:cs="Times New Roman"/>
        </w:rPr>
        <w:t xml:space="preserve"> </w:t>
      </w:r>
      <w:r w:rsidR="00125DA8" w:rsidRPr="00F5413D">
        <w:rPr>
          <w:rFonts w:ascii="Times New Roman" w:hAnsi="Times New Roman" w:cs="Times New Roman"/>
        </w:rPr>
        <w:t xml:space="preserve">% </w:t>
      </w:r>
      <w:r w:rsidR="00125DA8" w:rsidRPr="00E12F1F">
        <w:rPr>
          <w:rFonts w:ascii="Times New Roman" w:hAnsi="Times New Roman" w:cs="Times New Roman"/>
        </w:rPr>
        <w:fldChar w:fldCharType="begin">
          <w:fldData xml:space="preserve">PEVuZE5vdGU+PENpdGU+PEF1dGhvcj5Sb2VzdGk8L0F1dGhvcj48WWVhcj4yMDEyPC9ZZWFyPjxS
ZWNOdW0+NDI4PC9SZWNOdW0+PERpc3BsYXlUZXh0PlsxM108L0Rpc3BsYXlUZXh0PjxyZWNvcmQ+
PHJlYy1udW1iZXI+NDI4PC9yZWMtbnVtYmVyPjxmb3JlaWduLWtleXM+PGtleSBhcHA9IkVOIiBk
Yi1pZD0idzA1emRzNWV4dzJ3cmFlYXc5ZnZlMGVtdDJ2ZHcwZHRkemU5IiB0aW1lc3RhbXA9IjE0
MzYzNDkxMTAiPjQyODwva2V5PjwvZm9yZWlnbi1rZXlzPjxyZWYtdHlwZSBuYW1lPSJKb3VybmFs
IEFydGljbGUiPjE3PC9yZWYtdHlwZT48Y29udHJpYnV0b3JzPjxhdXRob3JzPjxhdXRob3I+Um9l
c3RpLCBNLjwvYXV0aG9yPjxhdXRob3I+U2FsemJ1cmdlciwgVy48L2F1dGhvcj48YXV0aG9yPkJl
cm5lciwgRC48L2F1dGhvcj48L2F1dGhvcnM+PC9jb250cmlidXRvcnM+PGF1dGgtYWRkcmVzcz5C
ZXJuZXIsIEQmI3hEO1VuaXYgQmFzZWwsIEluc3QgWm9vbCwgVmVzYWxnYXNzZSAxLCBDSC00MDUx
IEJhc2VsLCBTd2l0emVybGFuZCYjeEQ7VW5pdiBCYXNlbCwgSW5zdCBab29sLCBWZXNhbGdhc3Nl
IDEsIENILTQwNTEgQmFzZWwsIFN3aXR6ZXJsYW5kJiN4RDtVbml2IEJhc2VsLCBJbnN0IFpvb2ws
IENILTQwNTEgQmFzZWwsIFN3aXR6ZXJsYW5kPC9hdXRoLWFkZHJlc3M+PHRpdGxlcz48dGl0bGU+
VW5pbmZvcm1hdGl2ZSBwb2x5bW9ycGhpc21zIGJpYXMgZ2Vub21lIHNjYW5zIGZvciBzaWduYXR1
cmVzIG9mIHNlbGVjdGlvbjwvdGl0bGU+PHNlY29uZGFyeS10aXRsZT5CTUMgRXZvbHV0aW9uYXJ5
IEJpb2xvZ3k8L3NlY29uZGFyeS10aXRsZT48YWx0LXRpdGxlPkJNQyBFdm9sIEJpb2w8L2FsdC10
aXRsZT48L3RpdGxlcz48cGVyaW9kaWNhbD48ZnVsbC10aXRsZT5CbWMgRXZvbHV0aW9uYXJ5IEJp
b2xvZ3k8L2Z1bGwtdGl0bGU+PC9wZXJpb2RpY2FsPjxhbHQtcGVyaW9kaWNhbD48ZnVsbC10aXRs
ZT5CbWMgRXZvbHV0aW9uYXJ5IEJpb2xvZ3k8L2Z1bGwtdGl0bGU+PGFiYnItMT5CbWMgRXZvbCBC
aW9sPC9hYmJyLTE+PC9hbHQtcGVyaW9kaWNhbD48dm9sdW1lPjEyPC92b2x1bWU+PGtleXdvcmRz
PjxrZXl3b3JkPmFsbGVsZSBmcmVxdWVuY3kgZGlzdHJpYnV0aW9uPC9rZXl3b3JkPjxrZXl3b3Jk
PmZzdDwva2V5d29yZD48a2V5d29yZD5nYXN0ZXJvc3RldXMgYWN1bGVhdHVzPC9rZXl3b3JkPjxr
ZXl3b3JkPmdlbmV0aWMgbWFya2VyPC9rZXl3b3JkPjxrZXl3b3JkPmhpdGNoaGlraW5nPC9rZXl3
b3JkPjxrZXl3b3JkPnBvcHVsYXRpb24gZGlmZmVyZW50aWF0aW9uPC9rZXl3b3JkPjxrZXl3b3Jk
PnNpbmdsZXRvbjwva2V5d29yZD48a2V5d29yZD5hbGxlbGUgZnJlcXVlbmN5LXNwZWN0cnVtPC9r
ZXl3b3JkPjxrZXl3b3JkPnRocm91Z2hwdXQgc2VxdWVuY2UgZGF0YTwva2V5d29yZD48a2V5d29y
ZD5lY29sb2dpY2FsIHNwZWNpYXRpb248L2tleXdvcmQ+PGtleXdvcmQ+cG9wdWxhdGlvbi1zdHJ1
Y3R1cmU8L2tleXdvcmQ+PGtleXdvcmQ+bmF0dXJhbC1zZWxlY3Rpb248L2tleXdvcmQ+PGtleXdv
cmQ+YW5vcGhlbGVzLWdhbWJpYWU8L2tleXdvcmQ+PGtleXdvcmQ+Z2VuZXRpYy12YXJpYXRpb248
L2tleXdvcmQ+PGtleXdvcmQ+RE5BIHBvbHltb3JwaGlzbTwva2V5d29yZD48a2V5d29yZD5mLXN0
PC9rZXl3b3JkPjxrZXl3b3JkPmRpdmVyZ2VuY2U8L2tleXdvcmQ+PC9rZXl3b3Jkcz48ZGF0ZXM+
PHllYXI+MjAxMjwveWVhcj48cHViLWRhdGVzPjxkYXRlPkp1biAyMjwvZGF0ZT48L3B1Yi1kYXRl
cz48L2RhdGVzPjxpc2JuPjE0NzEtMjE0ODwvaXNibj48YWNjZXNzaW9uLW51bT5XT1M6MDAwMzA3
OTM3NjAwMDAxPC9hY2Nlc3Npb24tbnVtPjx1cmxzPjxyZWxhdGVkLXVybHM+PHVybD4mbHQ7R28g
dG8gSVNJJmd0OzovL1dPUzowMDAzMDc5Mzc2MDAwMDE8L3VybD48L3JlbGF0ZWQtdXJscz48L3Vy
bHM+PGVsZWN0cm9uaWMtcmVzb3VyY2UtbnVtPkFydG4gOTQmI3hEO0RvaSAxMC4xMTg2LzE0NzEt
MjE0OC0xMi05NDwvZWxlY3Ryb25pYy1yZXNvdXJjZS1udW0+PGxhbmd1YWdlPkVuZ2xpc2g8L2xh
bmd1YWdlPjwvcmVjb3JkPjwvQ2l0ZT48L0VuZE5vdGU+AG==
</w:fldData>
        </w:fldChar>
      </w:r>
      <w:r w:rsidR="00794F7C">
        <w:rPr>
          <w:rFonts w:ascii="Times New Roman" w:hAnsi="Times New Roman" w:cs="Times New Roman"/>
        </w:rPr>
        <w:instrText xml:space="preserve"> ADDIN EN.CITE </w:instrText>
      </w:r>
      <w:r w:rsidR="00794F7C">
        <w:rPr>
          <w:rFonts w:ascii="Times New Roman" w:hAnsi="Times New Roman" w:cs="Times New Roman"/>
        </w:rPr>
        <w:fldChar w:fldCharType="begin">
          <w:fldData xml:space="preserve">PEVuZE5vdGU+PENpdGU+PEF1dGhvcj5Sb2VzdGk8L0F1dGhvcj48WWVhcj4yMDEyPC9ZZWFyPjxS
ZWNOdW0+NDI4PC9SZWNOdW0+PERpc3BsYXlUZXh0PlsxM108L0Rpc3BsYXlUZXh0PjxyZWNvcmQ+
PHJlYy1udW1iZXI+NDI4PC9yZWMtbnVtYmVyPjxmb3JlaWduLWtleXM+PGtleSBhcHA9IkVOIiBk
Yi1pZD0idzA1emRzNWV4dzJ3cmFlYXc5ZnZlMGVtdDJ2ZHcwZHRkemU5IiB0aW1lc3RhbXA9IjE0
MzYzNDkxMTAiPjQyODwva2V5PjwvZm9yZWlnbi1rZXlzPjxyZWYtdHlwZSBuYW1lPSJKb3VybmFs
IEFydGljbGUiPjE3PC9yZWYtdHlwZT48Y29udHJpYnV0b3JzPjxhdXRob3JzPjxhdXRob3I+Um9l
c3RpLCBNLjwvYXV0aG9yPjxhdXRob3I+U2FsemJ1cmdlciwgVy48L2F1dGhvcj48YXV0aG9yPkJl
cm5lciwgRC48L2F1dGhvcj48L2F1dGhvcnM+PC9jb250cmlidXRvcnM+PGF1dGgtYWRkcmVzcz5C
ZXJuZXIsIEQmI3hEO1VuaXYgQmFzZWwsIEluc3QgWm9vbCwgVmVzYWxnYXNzZSAxLCBDSC00MDUx
IEJhc2VsLCBTd2l0emVybGFuZCYjeEQ7VW5pdiBCYXNlbCwgSW5zdCBab29sLCBWZXNhbGdhc3Nl
IDEsIENILTQwNTEgQmFzZWwsIFN3aXR6ZXJsYW5kJiN4RDtVbml2IEJhc2VsLCBJbnN0IFpvb2ws
IENILTQwNTEgQmFzZWwsIFN3aXR6ZXJsYW5kPC9hdXRoLWFkZHJlc3M+PHRpdGxlcz48dGl0bGU+
VW5pbmZvcm1hdGl2ZSBwb2x5bW9ycGhpc21zIGJpYXMgZ2Vub21lIHNjYW5zIGZvciBzaWduYXR1
cmVzIG9mIHNlbGVjdGlvbjwvdGl0bGU+PHNlY29uZGFyeS10aXRsZT5CTUMgRXZvbHV0aW9uYXJ5
IEJpb2xvZ3k8L3NlY29uZGFyeS10aXRsZT48YWx0LXRpdGxlPkJNQyBFdm9sIEJpb2w8L2FsdC10
aXRsZT48L3RpdGxlcz48cGVyaW9kaWNhbD48ZnVsbC10aXRsZT5CbWMgRXZvbHV0aW9uYXJ5IEJp
b2xvZ3k8L2Z1bGwtdGl0bGU+PC9wZXJpb2RpY2FsPjxhbHQtcGVyaW9kaWNhbD48ZnVsbC10aXRs
ZT5CbWMgRXZvbHV0aW9uYXJ5IEJpb2xvZ3k8L2Z1bGwtdGl0bGU+PGFiYnItMT5CbWMgRXZvbCBC
aW9sPC9hYmJyLTE+PC9hbHQtcGVyaW9kaWNhbD48dm9sdW1lPjEyPC92b2x1bWU+PGtleXdvcmRz
PjxrZXl3b3JkPmFsbGVsZSBmcmVxdWVuY3kgZGlzdHJpYnV0aW9uPC9rZXl3b3JkPjxrZXl3b3Jk
PmZzdDwva2V5d29yZD48a2V5d29yZD5nYXN0ZXJvc3RldXMgYWN1bGVhdHVzPC9rZXl3b3JkPjxr
ZXl3b3JkPmdlbmV0aWMgbWFya2VyPC9rZXl3b3JkPjxrZXl3b3JkPmhpdGNoaGlraW5nPC9rZXl3
b3JkPjxrZXl3b3JkPnBvcHVsYXRpb24gZGlmZmVyZW50aWF0aW9uPC9rZXl3b3JkPjxrZXl3b3Jk
PnNpbmdsZXRvbjwva2V5d29yZD48a2V5d29yZD5hbGxlbGUgZnJlcXVlbmN5LXNwZWN0cnVtPC9r
ZXl3b3JkPjxrZXl3b3JkPnRocm91Z2hwdXQgc2VxdWVuY2UgZGF0YTwva2V5d29yZD48a2V5d29y
ZD5lY29sb2dpY2FsIHNwZWNpYXRpb248L2tleXdvcmQ+PGtleXdvcmQ+cG9wdWxhdGlvbi1zdHJ1
Y3R1cmU8L2tleXdvcmQ+PGtleXdvcmQ+bmF0dXJhbC1zZWxlY3Rpb248L2tleXdvcmQ+PGtleXdv
cmQ+YW5vcGhlbGVzLWdhbWJpYWU8L2tleXdvcmQ+PGtleXdvcmQ+Z2VuZXRpYy12YXJpYXRpb248
L2tleXdvcmQ+PGtleXdvcmQ+RE5BIHBvbHltb3JwaGlzbTwva2V5d29yZD48a2V5d29yZD5mLXN0
PC9rZXl3b3JkPjxrZXl3b3JkPmRpdmVyZ2VuY2U8L2tleXdvcmQ+PC9rZXl3b3Jkcz48ZGF0ZXM+
PHllYXI+MjAxMjwveWVhcj48cHViLWRhdGVzPjxkYXRlPkp1biAyMjwvZGF0ZT48L3B1Yi1kYXRl
cz48L2RhdGVzPjxpc2JuPjE0NzEtMjE0ODwvaXNibj48YWNjZXNzaW9uLW51bT5XT1M6MDAwMzA3
OTM3NjAwMDAxPC9hY2Nlc3Npb24tbnVtPjx1cmxzPjxyZWxhdGVkLXVybHM+PHVybD4mbHQ7R28g
dG8gSVNJJmd0OzovL1dPUzowMDAzMDc5Mzc2MDAwMDE8L3VybD48L3JlbGF0ZWQtdXJscz48L3Vy
bHM+PGVsZWN0cm9uaWMtcmVzb3VyY2UtbnVtPkFydG4gOTQmI3hEO0RvaSAxMC4xMTg2LzE0NzEt
MjE0OC0xMi05NDwvZWxlY3Ryb25pYy1yZXNvdXJjZS1udW0+PGxhbmd1YWdlPkVuZ2xpc2g8L2xh
bmd1YWdlPjwvcmVjb3JkPjwvQ2l0ZT48L0VuZE5vdGU+AG==
</w:fldData>
        </w:fldChar>
      </w:r>
      <w:r w:rsidR="00794F7C">
        <w:rPr>
          <w:rFonts w:ascii="Times New Roman" w:hAnsi="Times New Roman" w:cs="Times New Roman"/>
        </w:rPr>
        <w:instrText xml:space="preserve"> ADDIN EN.CITE.DATA </w:instrText>
      </w:r>
      <w:r w:rsidR="00794F7C">
        <w:rPr>
          <w:rFonts w:ascii="Times New Roman" w:hAnsi="Times New Roman" w:cs="Times New Roman"/>
        </w:rPr>
      </w:r>
      <w:r w:rsidR="00794F7C">
        <w:rPr>
          <w:rFonts w:ascii="Times New Roman" w:hAnsi="Times New Roman" w:cs="Times New Roman"/>
        </w:rPr>
        <w:fldChar w:fldCharType="end"/>
      </w:r>
      <w:r w:rsidR="00125DA8" w:rsidRPr="00E12F1F">
        <w:rPr>
          <w:rFonts w:ascii="Times New Roman" w:hAnsi="Times New Roman" w:cs="Times New Roman"/>
        </w:rPr>
        <w:fldChar w:fldCharType="separate"/>
      </w:r>
      <w:r w:rsidR="00794F7C">
        <w:rPr>
          <w:rFonts w:ascii="Times New Roman" w:hAnsi="Times New Roman" w:cs="Times New Roman"/>
          <w:noProof/>
        </w:rPr>
        <w:t>[13]</w:t>
      </w:r>
      <w:r w:rsidR="00125DA8" w:rsidRPr="00E12F1F">
        <w:rPr>
          <w:rFonts w:ascii="Times New Roman" w:hAnsi="Times New Roman" w:cs="Times New Roman"/>
        </w:rPr>
        <w:fldChar w:fldCharType="end"/>
      </w:r>
      <w:r w:rsidR="00125DA8" w:rsidRPr="00E12F1F">
        <w:rPr>
          <w:rFonts w:ascii="Times New Roman" w:hAnsi="Times New Roman" w:cs="Times New Roman"/>
        </w:rPr>
        <w:t xml:space="preserve">. </w:t>
      </w:r>
      <w:r w:rsidR="00125DA8" w:rsidRPr="00F5413D">
        <w:rPr>
          <w:rFonts w:ascii="Times New Roman" w:hAnsi="Times New Roman" w:cs="Times New Roman"/>
        </w:rPr>
        <w:t xml:space="preserve">While </w:t>
      </w:r>
      <w:r w:rsidR="00125DA8" w:rsidRPr="00F5413D">
        <w:rPr>
          <w:rFonts w:ascii="Times New Roman" w:hAnsi="Times New Roman" w:cs="Times New Roman"/>
          <w:i/>
        </w:rPr>
        <w:t>BayeScan</w:t>
      </w:r>
      <w:r w:rsidR="00125DA8" w:rsidRPr="00F5413D">
        <w:rPr>
          <w:rFonts w:ascii="Times New Roman" w:hAnsi="Times New Roman" w:cs="Times New Roman"/>
        </w:rPr>
        <w:t xml:space="preserve"> has been shown to perform well under</w:t>
      </w:r>
      <w:r w:rsidR="00125DA8" w:rsidRPr="007511C5">
        <w:rPr>
          <w:rFonts w:ascii="Times New Roman" w:hAnsi="Times New Roman" w:cs="Times New Roman"/>
        </w:rPr>
        <w:t xml:space="preserve"> different dem</w:t>
      </w:r>
      <w:r w:rsidR="00125DA8" w:rsidRPr="00F87D3F">
        <w:rPr>
          <w:rFonts w:ascii="Times New Roman" w:hAnsi="Times New Roman" w:cs="Times New Roman"/>
        </w:rPr>
        <w:t xml:space="preserve">ographic scenarios </w:t>
      </w:r>
      <w:r w:rsidR="00125DA8" w:rsidRPr="00E12F1F">
        <w:rPr>
          <w:rFonts w:ascii="Times New Roman" w:hAnsi="Times New Roman" w:cs="Times New Roman"/>
        </w:rPr>
        <w:fldChar w:fldCharType="begin">
          <w:fldData xml:space="preserve">PEVuZE5vdGU+PENpdGU+PEF1dGhvcj5OYXJ1bTwvQXV0aG9yPjxZZWFyPjIwMTE8L1llYXI+PFJl
Y051bT40NTk8L1JlY051bT48RGlzcGxheVRleHQ+WzE0XTwvRGlzcGxheVRleHQ+PHJlY29yZD48
cmVjLW51bWJlcj40NTk8L3JlYy1udW1iZXI+PGZvcmVpZ24ta2V5cz48a2V5IGFwcD0iRU4iIGRi
LWlkPSJ3MDV6ZHM1ZXh3MndyYWVhdzlmdmUwZW10MnZkdzBkdGR6ZTkiIHRpbWVzdGFtcD0iMTQz
OTgyNjUwOCI+NDU5PC9rZXk+PC9mb3JlaWduLWtleXM+PHJlZi10eXBlIG5hbWU9IkpvdXJuYWwg
QXJ0aWNsZSI+MTc8L3JlZi10eXBlPjxjb250cmlidXRvcnM+PGF1dGhvcnM+PGF1dGhvcj5OYXJ1
bSwgUy4gUi48L2F1dGhvcj48YXV0aG9yPkhlc3MsIEouIEUuPC9hdXRob3I+PC9hdXRob3JzPjwv
Y29udHJpYnV0b3JzPjxhdXRoLWFkZHJlc3M+TmFydW0sIFNSJiN4RDtDb2x1bWJpYSBSaXZlciBJ
bnRlciBUcmliYWwgRmlzaCBDb21taXNzLCBIYWdlcm1hbiBGaXNoIEN1bHR1cmUgRXhwdCBTdG4s
IDMwNTktRiBOYXRsIEZpc2ggSGF0Y2hlcnkgUmQsIEhhZ2VybWFuLCBJRCA4MzMzMiBVU0EmI3hE
O0NvbHVtYmlhIFJpdmVyIEludGVyIFRyaWJhbCBGaXNoIENvbW1pc3MsIEhhZ2VybWFuIEZpc2gg
Q3VsdHVyZSBFeHB0IFN0biwgMzA1OS1GIE5hdGwgRmlzaCBIYXRjaGVyeSBSZCwgSGFnZXJtYW4s
IElEIDgzMzMyIFVTQSYjeEQ7Q29sdW1iaWEgUml2ZXIgSW50ZXIgVHJpYmFsIEZpc2ggQ29tbWlz
cywgSGFnZXJtYW4gRmlzaCBDdWx0dXJlIEV4cHQgU3RuLCBIYWdlcm1hbiwgSUQgODMzMzIgVVNB
PC9hdXRoLWFkZHJlc3M+PHRpdGxlcz48dGl0bGU+Q29tcGFyaXNvbiBvZiBGLVNUIG91dGxpZXIg
dGVzdHMgZm9yIFNOUCBsb2NpIHVuZGVyIHNlbGVjdGlvbjwvdGl0bGU+PHNlY29uZGFyeS10aXRs
ZT5Nb2xlY3VsYXIgRWNvbG9neSBSZXNvdXJjZXM8L3NlY29uZGFyeS10aXRsZT48YWx0LXRpdGxl
Pk1vbCBFY29sIFJlc291cjwvYWx0LXRpdGxlPjwvdGl0bGVzPjxwZXJpb2RpY2FsPjxmdWxsLXRp
dGxlPk1vbGVjdWxhciBFY29sb2d5IFJlc291cmNlczwvZnVsbC10aXRsZT48YWJici0xPk1vbCBF
Y29sIFJlc291cjwvYWJici0xPjwvcGVyaW9kaWNhbD48YWx0LXBlcmlvZGljYWw+PGZ1bGwtdGl0
bGU+TW9sZWN1bGFyIEVjb2xvZ3kgUmVzb3VyY2VzPC9mdWxsLXRpdGxlPjxhYmJyLTE+TW9sIEVj
b2wgUmVzb3VyPC9hYmJyLTE+PC9hbHQtcGVyaW9kaWNhbD48cGFnZXM+MTg0LTE5NDwvcGFnZXM+
PHZvbHVtZT4xMTwvdm9sdW1lPjxrZXl3b3Jkcz48a2V5d29yZD5iYWxhbmNpbmcgc2VsZWN0aW9u
PC9rZXl3b3JkPjxrZXl3b3JkPmNhbmRpZGF0ZSBtYXJrZXJzPC9rZXl3b3JkPjxrZXl3b3JkPmRp
dmVyZ2VudCBzZWxlY3Rpb248L2tleXdvcmQ+PGtleXdvcmQ+Zi1zdCBvdXRsaWVyIHRlc3RzPC9r
ZXl3b3JkPjxrZXl3b3JkPmdlbmV0aWMgZGlmZmVyZW50aWF0aW9uPC9rZXl3b3JkPjxrZXl3b3Jk
PnBvc2l0aXZlIHNlbGVjdGlvbjwva2V5d29yZD48a2V5d29yZD5jYW5kaWRhdGUgbG9jaTwva2V5
d29yZD48a2V5d29yZD5nZW5vbWUgc2NhbnM8L2tleXdvcmQ+PGtleXdvcmQ+cG9wdWxhdGlvbjwv
a2V5d29yZD48a2V5d29yZD5hZGFwdGF0aW9uPC9rZXl3b3JkPjxrZXl3b3JkPnN0cmF0aWZpY2F0
aW9uPC9rZXl3b3JkPjxrZXl3b3JkPmFzc29jaWF0aW9uPC9rZXl3b3JkPjxrZXl3b3JkPnNpZ25h
dHVyZXM8L2tleXdvcmQ+PGtleXdvcmQ+bWFya2Vyczwva2V5d29yZD48L2tleXdvcmRzPjxkYXRl
cz48eWVhcj4yMDExPC95ZWFyPjxwdWItZGF0ZXM+PGRhdGU+TWFyPC9kYXRlPjwvcHViLWRhdGVz
PjwvZGF0ZXM+PGlzYm4+MTc1NS0wOTh4PC9pc2JuPjxhY2Nlc3Npb24tbnVtPldPUzowMDAyODc0
ODUxMDAwMTc8L2FjY2Vzc2lvbi1udW0+PHVybHM+PHJlbGF0ZWQtdXJscz48dXJsPiZsdDtHbyB0
byBJU0kmZ3Q7Oi8vV09TOjAwMDI4NzQ4NTEwMDAxNzwvdXJsPjwvcmVsYXRlZC11cmxzPjwvdXJs
cz48ZWxlY3Ryb25pYy1yZXNvdXJjZS1udW0+MTAuMTExMS9qLjE3NTUtMDk5OC4yMDExLjAyOTg3
Lng8L2VsZWN0cm9uaWMtcmVzb3VyY2UtbnVtPjxsYW5ndWFnZT5FbmdsaXNoPC9sYW5ndWFnZT48
L3JlY29yZD48L0NpdGU+PC9FbmROb3RlPn==
</w:fldData>
        </w:fldChar>
      </w:r>
      <w:r w:rsidR="00794F7C">
        <w:rPr>
          <w:rFonts w:ascii="Times New Roman" w:hAnsi="Times New Roman" w:cs="Times New Roman"/>
        </w:rPr>
        <w:instrText xml:space="preserve"> ADDIN EN.CITE </w:instrText>
      </w:r>
      <w:r w:rsidR="00794F7C">
        <w:rPr>
          <w:rFonts w:ascii="Times New Roman" w:hAnsi="Times New Roman" w:cs="Times New Roman"/>
        </w:rPr>
        <w:fldChar w:fldCharType="begin">
          <w:fldData xml:space="preserve">PEVuZE5vdGU+PENpdGU+PEF1dGhvcj5OYXJ1bTwvQXV0aG9yPjxZZWFyPjIwMTE8L1llYXI+PFJl
Y051bT40NTk8L1JlY051bT48RGlzcGxheVRleHQ+WzE0XTwvRGlzcGxheVRleHQ+PHJlY29yZD48
cmVjLW51bWJlcj40NTk8L3JlYy1udW1iZXI+PGZvcmVpZ24ta2V5cz48a2V5IGFwcD0iRU4iIGRi
LWlkPSJ3MDV6ZHM1ZXh3MndyYWVhdzlmdmUwZW10MnZkdzBkdGR6ZTkiIHRpbWVzdGFtcD0iMTQz
OTgyNjUwOCI+NDU5PC9rZXk+PC9mb3JlaWduLWtleXM+PHJlZi10eXBlIG5hbWU9IkpvdXJuYWwg
QXJ0aWNsZSI+MTc8L3JlZi10eXBlPjxjb250cmlidXRvcnM+PGF1dGhvcnM+PGF1dGhvcj5OYXJ1
bSwgUy4gUi48L2F1dGhvcj48YXV0aG9yPkhlc3MsIEouIEUuPC9hdXRob3I+PC9hdXRob3JzPjwv
Y29udHJpYnV0b3JzPjxhdXRoLWFkZHJlc3M+TmFydW0sIFNSJiN4RDtDb2x1bWJpYSBSaXZlciBJ
bnRlciBUcmliYWwgRmlzaCBDb21taXNzLCBIYWdlcm1hbiBGaXNoIEN1bHR1cmUgRXhwdCBTdG4s
IDMwNTktRiBOYXRsIEZpc2ggSGF0Y2hlcnkgUmQsIEhhZ2VybWFuLCBJRCA4MzMzMiBVU0EmI3hE
O0NvbHVtYmlhIFJpdmVyIEludGVyIFRyaWJhbCBGaXNoIENvbW1pc3MsIEhhZ2VybWFuIEZpc2gg
Q3VsdHVyZSBFeHB0IFN0biwgMzA1OS1GIE5hdGwgRmlzaCBIYXRjaGVyeSBSZCwgSGFnZXJtYW4s
IElEIDgzMzMyIFVTQSYjeEQ7Q29sdW1iaWEgUml2ZXIgSW50ZXIgVHJpYmFsIEZpc2ggQ29tbWlz
cywgSGFnZXJtYW4gRmlzaCBDdWx0dXJlIEV4cHQgU3RuLCBIYWdlcm1hbiwgSUQgODMzMzIgVVNB
PC9hdXRoLWFkZHJlc3M+PHRpdGxlcz48dGl0bGU+Q29tcGFyaXNvbiBvZiBGLVNUIG91dGxpZXIg
dGVzdHMgZm9yIFNOUCBsb2NpIHVuZGVyIHNlbGVjdGlvbjwvdGl0bGU+PHNlY29uZGFyeS10aXRs
ZT5Nb2xlY3VsYXIgRWNvbG9neSBSZXNvdXJjZXM8L3NlY29uZGFyeS10aXRsZT48YWx0LXRpdGxl
Pk1vbCBFY29sIFJlc291cjwvYWx0LXRpdGxlPjwvdGl0bGVzPjxwZXJpb2RpY2FsPjxmdWxsLXRp
dGxlPk1vbGVjdWxhciBFY29sb2d5IFJlc291cmNlczwvZnVsbC10aXRsZT48YWJici0xPk1vbCBF
Y29sIFJlc291cjwvYWJici0xPjwvcGVyaW9kaWNhbD48YWx0LXBlcmlvZGljYWw+PGZ1bGwtdGl0
bGU+TW9sZWN1bGFyIEVjb2xvZ3kgUmVzb3VyY2VzPC9mdWxsLXRpdGxlPjxhYmJyLTE+TW9sIEVj
b2wgUmVzb3VyPC9hYmJyLTE+PC9hbHQtcGVyaW9kaWNhbD48cGFnZXM+MTg0LTE5NDwvcGFnZXM+
PHZvbHVtZT4xMTwvdm9sdW1lPjxrZXl3b3Jkcz48a2V5d29yZD5iYWxhbmNpbmcgc2VsZWN0aW9u
PC9rZXl3b3JkPjxrZXl3b3JkPmNhbmRpZGF0ZSBtYXJrZXJzPC9rZXl3b3JkPjxrZXl3b3JkPmRp
dmVyZ2VudCBzZWxlY3Rpb248L2tleXdvcmQ+PGtleXdvcmQ+Zi1zdCBvdXRsaWVyIHRlc3RzPC9r
ZXl3b3JkPjxrZXl3b3JkPmdlbmV0aWMgZGlmZmVyZW50aWF0aW9uPC9rZXl3b3JkPjxrZXl3b3Jk
PnBvc2l0aXZlIHNlbGVjdGlvbjwva2V5d29yZD48a2V5d29yZD5jYW5kaWRhdGUgbG9jaTwva2V5
d29yZD48a2V5d29yZD5nZW5vbWUgc2NhbnM8L2tleXdvcmQ+PGtleXdvcmQ+cG9wdWxhdGlvbjwv
a2V5d29yZD48a2V5d29yZD5hZGFwdGF0aW9uPC9rZXl3b3JkPjxrZXl3b3JkPnN0cmF0aWZpY2F0
aW9uPC9rZXl3b3JkPjxrZXl3b3JkPmFzc29jaWF0aW9uPC9rZXl3b3JkPjxrZXl3b3JkPnNpZ25h
dHVyZXM8L2tleXdvcmQ+PGtleXdvcmQ+bWFya2Vyczwva2V5d29yZD48L2tleXdvcmRzPjxkYXRl
cz48eWVhcj4yMDExPC95ZWFyPjxwdWItZGF0ZXM+PGRhdGU+TWFyPC9kYXRlPjwvcHViLWRhdGVz
PjwvZGF0ZXM+PGlzYm4+MTc1NS0wOTh4PC9pc2JuPjxhY2Nlc3Npb24tbnVtPldPUzowMDAyODc0
ODUxMDAwMTc8L2FjY2Vzc2lvbi1udW0+PHVybHM+PHJlbGF0ZWQtdXJscz48dXJsPiZsdDtHbyB0
byBJU0kmZ3Q7Oi8vV09TOjAwMDI4NzQ4NTEwMDAxNzwvdXJsPjwvcmVsYXRlZC11cmxzPjwvdXJs
cz48ZWxlY3Ryb25pYy1yZXNvdXJjZS1udW0+MTAuMTExMS9qLjE3NTUtMDk5OC4yMDExLjAyOTg3
Lng8L2VsZWN0cm9uaWMtcmVzb3VyY2UtbnVtPjxsYW5ndWFnZT5FbmdsaXNoPC9sYW5ndWFnZT48
L3JlY29yZD48L0NpdGU+PC9FbmROb3RlPn==
</w:fldData>
        </w:fldChar>
      </w:r>
      <w:r w:rsidR="00794F7C">
        <w:rPr>
          <w:rFonts w:ascii="Times New Roman" w:hAnsi="Times New Roman" w:cs="Times New Roman"/>
        </w:rPr>
        <w:instrText xml:space="preserve"> ADDIN EN.CITE.DATA </w:instrText>
      </w:r>
      <w:r w:rsidR="00794F7C">
        <w:rPr>
          <w:rFonts w:ascii="Times New Roman" w:hAnsi="Times New Roman" w:cs="Times New Roman"/>
        </w:rPr>
      </w:r>
      <w:r w:rsidR="00794F7C">
        <w:rPr>
          <w:rFonts w:ascii="Times New Roman" w:hAnsi="Times New Roman" w:cs="Times New Roman"/>
        </w:rPr>
        <w:fldChar w:fldCharType="end"/>
      </w:r>
      <w:r w:rsidR="00125DA8" w:rsidRPr="00E12F1F">
        <w:rPr>
          <w:rFonts w:ascii="Times New Roman" w:hAnsi="Times New Roman" w:cs="Times New Roman"/>
        </w:rPr>
        <w:fldChar w:fldCharType="separate"/>
      </w:r>
      <w:r w:rsidR="00794F7C">
        <w:rPr>
          <w:rFonts w:ascii="Times New Roman" w:hAnsi="Times New Roman" w:cs="Times New Roman"/>
          <w:noProof/>
        </w:rPr>
        <w:t>[14]</w:t>
      </w:r>
      <w:r w:rsidR="00125DA8" w:rsidRPr="00E12F1F">
        <w:rPr>
          <w:rFonts w:ascii="Times New Roman" w:hAnsi="Times New Roman" w:cs="Times New Roman"/>
        </w:rPr>
        <w:fldChar w:fldCharType="end"/>
      </w:r>
      <w:r w:rsidR="00125DA8" w:rsidRPr="00E12F1F">
        <w:rPr>
          <w:rFonts w:ascii="Times New Roman" w:hAnsi="Times New Roman" w:cs="Times New Roman"/>
        </w:rPr>
        <w:t xml:space="preserve"> the </w:t>
      </w:r>
      <w:r w:rsidR="00125DA8" w:rsidRPr="00E12F1F">
        <w:rPr>
          <w:rFonts w:ascii="Times New Roman" w:hAnsi="Times New Roman" w:cs="Times New Roman"/>
          <w:i/>
        </w:rPr>
        <w:t>FLK</w:t>
      </w:r>
      <w:r w:rsidR="00125DA8" w:rsidRPr="00F5413D">
        <w:rPr>
          <w:rFonts w:ascii="Times New Roman" w:hAnsi="Times New Roman" w:cs="Times New Roman"/>
          <w:i/>
        </w:rPr>
        <w:t>-test</w:t>
      </w:r>
      <w:r w:rsidR="00125DA8" w:rsidRPr="00F5413D">
        <w:rPr>
          <w:rFonts w:ascii="Times New Roman" w:hAnsi="Times New Roman" w:cs="Times New Roman"/>
        </w:rPr>
        <w:t xml:space="preserve"> may </w:t>
      </w:r>
      <w:r w:rsidR="00125DA8" w:rsidRPr="007511C5">
        <w:rPr>
          <w:rFonts w:ascii="Times New Roman" w:hAnsi="Times New Roman" w:cs="Times New Roman"/>
        </w:rPr>
        <w:t xml:space="preserve">often </w:t>
      </w:r>
      <w:r w:rsidR="00125DA8" w:rsidRPr="00F87D3F">
        <w:rPr>
          <w:rFonts w:ascii="Times New Roman" w:hAnsi="Times New Roman" w:cs="Times New Roman"/>
        </w:rPr>
        <w:t xml:space="preserve">be superior by taking the historical branching patterns and heterogeneity of genetic drift into account </w:t>
      </w:r>
      <w:r w:rsidR="00125DA8" w:rsidRPr="00E12F1F">
        <w:rPr>
          <w:rFonts w:ascii="Times New Roman" w:hAnsi="Times New Roman" w:cs="Times New Roman"/>
        </w:rPr>
        <w:fldChar w:fldCharType="begin">
          <w:fldData xml:space="preserve">PEVuZE5vdGU+PENpdGU+PEF1dGhvcj5Mb3R0ZXJob3M8L0F1dGhvcj48WWVhcj4yMDE0PC9ZZWFy
PjxSZWNOdW0+NDMwPC9SZWNOdW0+PERpc3BsYXlUZXh0PlsxNV08L0Rpc3BsYXlUZXh0PjxyZWNv
cmQ+PHJlYy1udW1iZXI+NDMwPC9yZWMtbnVtYmVyPjxmb3JlaWduLWtleXM+PGtleSBhcHA9IkVO
IiBkYi1pZD0idzA1emRzNWV4dzJ3cmFlYXc5ZnZlMGVtdDJ2ZHcwZHRkemU5IiB0aW1lc3RhbXA9
IjE0MzYzNTYyNTkiPjQzMDwva2V5PjwvZm9yZWlnbi1rZXlzPjxyZWYtdHlwZSBuYW1lPSJKb3Vy
bmFsIEFydGljbGUiPjE3PC9yZWYtdHlwZT48Y29udHJpYnV0b3JzPjxhdXRob3JzPjxhdXRob3I+
TG90dGVyaG9zLCBLLiBFLjwvYXV0aG9yPjxhdXRob3I+V2hpdGxvY2ssIE0uIEMuPC9hdXRob3I+
PC9hdXRob3JzPjwvY29udHJpYnV0b3JzPjxhdXRoLWFkZHJlc3M+TG90dGVyaG9zLCBLRSYjeEQ7
V2FrZSBGb3Jlc3QgVW5pdiwgRGVwdCBCaW9sLCBXaW5zdG9uIFNhbGVtLCBOQyAyNzEwOSBVU0Em
I3hEO1dha2UgRm9yZXN0IFVuaXYsIERlcHQgQmlvbCwgV2luc3RvbiBTYWxlbSwgTkMgMjcxMDkg
VVNBJiN4RDtVbml2IEJyaXRpc2ggQ29sdW1iaWEsIERlcHQgWm9vbCwgVmFuY291dmVyLCBCQyBW
NlQgMVo0LCBDYW5hZGE8L2F1dGgtYWRkcmVzcz48dGl0bGVzPjx0aXRsZT5FdmFsdWF0aW9uIG9m
IGRlbW9ncmFwaGljIGhpc3RvcnkgYW5kIG5ldXRyYWwgcGFyYW1ldGVyaXphdGlvbiBvbiB0aGUg
cGVyZm9ybWFuY2Ugb2YgRi1TVCBvdXRsaWVyIHRlc3RzPC90aXRsZT48c2Vjb25kYXJ5LXRpdGxl
Pk1vbGVjdWxhciBFY29sb2d5PC9zZWNvbmRhcnktdGl0bGU+PGFsdC10aXRsZT5Nb2wgRWNvbDwv
YWx0LXRpdGxlPjwvdGl0bGVzPjxwZXJpb2RpY2FsPjxmdWxsLXRpdGxlPk1vbGVjdWxhciBFY29s
b2d5PC9mdWxsLXRpdGxlPjxhYmJyLTE+TW9sIEVjb2w8L2FiYnItMT48L3BlcmlvZGljYWw+PGFs
dC1wZXJpb2RpY2FsPjxmdWxsLXRpdGxlPk1vbGVjdWxhciBFY29sb2d5PC9mdWxsLXRpdGxlPjxh
YmJyLTE+TW9sIEVjb2w8L2FiYnItMT48L2FsdC1wZXJpb2RpY2FsPjxwYWdlcz4yMTc4LTIxOTI8
L3BhZ2VzPjx2b2x1bWU+MjM8L3ZvbHVtZT48bnVtYmVyPjk8L251bWJlcj48a2V5d29yZHM+PGtl
eXdvcmQ+YmF5ZW52Mjwva2V5d29yZD48a2V5d29yZD5iYXllc2Nhbjwva2V5d29yZD48a2V5d29y
ZD5mZGlzdDI8L2tleXdvcmQ+PGtleXdvcmQ+ZmxrPC9rZXl3b3JkPjxrZXl3b3JkPmYtc3Qgb3V0
bGllcjwva2V5d29yZD48a2V5d29yZD5nZW5vbWUgc2Nhbjwva2V5d29yZD48a2V5d29yZD5sb2Nh
bCBhZGFwdGF0aW9uPC9rZXl3b3JkPjxrZXl3b3JkPm5vbmVxdWlsaWJyaXVtPC9rZXl3b3JkPjxr
ZXl3b3JkPnJhbmdlIGV4cGFuc2lvbjwva2V5d29yZD48a2V5d29yZD5yZWZ1Z2lhPC9rZXl3b3Jk
PjxrZXl3b3JkPmFkYXB0aXZlIGdlbmV0aWMtZGl2ZXJnZW5jZTwva2V5d29yZD48a2V5d29yZD5x
dWFudGl0YXRpdmUgdHJhaXQgbG9jaTwva2V5d29yZD48a2V5d29yZD5wb3B1bGF0aW9uLXN0cnVj
dHVyZTwva2V5d29yZD48a2V5d29yZD5kZXRlY3Rpbmcgc2VsZWN0aW9uPC9rZXl3b3JkPjxrZXl3
b3JkPmtyYWthdWVyIHRlc3Q8L2tleXdvcmQ+PGtleXdvcmQ+YWRhcHRhdGlvbjwva2V5d29yZD48
a2V5d29yZD5kaWZmZXJlbnRpYXRpb248L2tleXdvcmQ+PGtleXdvcmQ+bWFya2Vyczwva2V5d29y
ZD48a2V5d29yZD5ldm9sdXRpb25hcnk8L2tleXdvcmQ+PGtleXdvcmQ+c2ltdWxhdGlvbjwva2V5
d29yZD48L2tleXdvcmRzPjxkYXRlcz48eWVhcj4yMDE0PC95ZWFyPjxwdWItZGF0ZXM+PGRhdGU+
TWF5PC9kYXRlPjwvcHViLWRhdGVzPjwvZGF0ZXM+PGlzYm4+MDk2Mi0xMDgzPC9pc2JuPjxhY2Nl
c3Npb24tbnVtPldPUzowMDAzMzQ5MDgxMDAwMDc8L2FjY2Vzc2lvbi1udW0+PHVybHM+PHJlbGF0
ZWQtdXJscz48dXJsPiZsdDtHbyB0byBJU0kmZ3Q7Oi8vV09TOjAwMDMzNDkwODEwMDAwNzwvdXJs
PjwvcmVsYXRlZC11cmxzPjwvdXJscz48ZWxlY3Ryb25pYy1yZXNvdXJjZS1udW0+RE9JIDEwLjEx
MTEvbWVjLjEyNzI1PC9lbGVjdHJvbmljLXJlc291cmNlLW51bT48bGFuZ3VhZ2U+RW5nbGlzaDwv
bGFuZ3VhZ2U+PC9yZWNvcmQ+PC9DaXRlPjwvRW5kTm90ZT5=
</w:fldData>
        </w:fldChar>
      </w:r>
      <w:r w:rsidR="00794F7C">
        <w:rPr>
          <w:rFonts w:ascii="Times New Roman" w:hAnsi="Times New Roman" w:cs="Times New Roman"/>
        </w:rPr>
        <w:instrText xml:space="preserve"> ADDIN EN.CITE </w:instrText>
      </w:r>
      <w:r w:rsidR="00794F7C">
        <w:rPr>
          <w:rFonts w:ascii="Times New Roman" w:hAnsi="Times New Roman" w:cs="Times New Roman"/>
        </w:rPr>
        <w:fldChar w:fldCharType="begin">
          <w:fldData xml:space="preserve">PEVuZE5vdGU+PENpdGU+PEF1dGhvcj5Mb3R0ZXJob3M8L0F1dGhvcj48WWVhcj4yMDE0PC9ZZWFy
PjxSZWNOdW0+NDMwPC9SZWNOdW0+PERpc3BsYXlUZXh0PlsxNV08L0Rpc3BsYXlUZXh0PjxyZWNv
cmQ+PHJlYy1udW1iZXI+NDMwPC9yZWMtbnVtYmVyPjxmb3JlaWduLWtleXM+PGtleSBhcHA9IkVO
IiBkYi1pZD0idzA1emRzNWV4dzJ3cmFlYXc5ZnZlMGVtdDJ2ZHcwZHRkemU5IiB0aW1lc3RhbXA9
IjE0MzYzNTYyNTkiPjQzMDwva2V5PjwvZm9yZWlnbi1rZXlzPjxyZWYtdHlwZSBuYW1lPSJKb3Vy
bmFsIEFydGljbGUiPjE3PC9yZWYtdHlwZT48Y29udHJpYnV0b3JzPjxhdXRob3JzPjxhdXRob3I+
TG90dGVyaG9zLCBLLiBFLjwvYXV0aG9yPjxhdXRob3I+V2hpdGxvY2ssIE0uIEMuPC9hdXRob3I+
PC9hdXRob3JzPjwvY29udHJpYnV0b3JzPjxhdXRoLWFkZHJlc3M+TG90dGVyaG9zLCBLRSYjeEQ7
V2FrZSBGb3Jlc3QgVW5pdiwgRGVwdCBCaW9sLCBXaW5zdG9uIFNhbGVtLCBOQyAyNzEwOSBVU0Em
I3hEO1dha2UgRm9yZXN0IFVuaXYsIERlcHQgQmlvbCwgV2luc3RvbiBTYWxlbSwgTkMgMjcxMDkg
VVNBJiN4RDtVbml2IEJyaXRpc2ggQ29sdW1iaWEsIERlcHQgWm9vbCwgVmFuY291dmVyLCBCQyBW
NlQgMVo0LCBDYW5hZGE8L2F1dGgtYWRkcmVzcz48dGl0bGVzPjx0aXRsZT5FdmFsdWF0aW9uIG9m
IGRlbW9ncmFwaGljIGhpc3RvcnkgYW5kIG5ldXRyYWwgcGFyYW1ldGVyaXphdGlvbiBvbiB0aGUg
cGVyZm9ybWFuY2Ugb2YgRi1TVCBvdXRsaWVyIHRlc3RzPC90aXRsZT48c2Vjb25kYXJ5LXRpdGxl
Pk1vbGVjdWxhciBFY29sb2d5PC9zZWNvbmRhcnktdGl0bGU+PGFsdC10aXRsZT5Nb2wgRWNvbDwv
YWx0LXRpdGxlPjwvdGl0bGVzPjxwZXJpb2RpY2FsPjxmdWxsLXRpdGxlPk1vbGVjdWxhciBFY29s
b2d5PC9mdWxsLXRpdGxlPjxhYmJyLTE+TW9sIEVjb2w8L2FiYnItMT48L3BlcmlvZGljYWw+PGFs
dC1wZXJpb2RpY2FsPjxmdWxsLXRpdGxlPk1vbGVjdWxhciBFY29sb2d5PC9mdWxsLXRpdGxlPjxh
YmJyLTE+TW9sIEVjb2w8L2FiYnItMT48L2FsdC1wZXJpb2RpY2FsPjxwYWdlcz4yMTc4LTIxOTI8
L3BhZ2VzPjx2b2x1bWU+MjM8L3ZvbHVtZT48bnVtYmVyPjk8L251bWJlcj48a2V5d29yZHM+PGtl
eXdvcmQ+YmF5ZW52Mjwva2V5d29yZD48a2V5d29yZD5iYXllc2Nhbjwva2V5d29yZD48a2V5d29y
ZD5mZGlzdDI8L2tleXdvcmQ+PGtleXdvcmQ+ZmxrPC9rZXl3b3JkPjxrZXl3b3JkPmYtc3Qgb3V0
bGllcjwva2V5d29yZD48a2V5d29yZD5nZW5vbWUgc2Nhbjwva2V5d29yZD48a2V5d29yZD5sb2Nh
bCBhZGFwdGF0aW9uPC9rZXl3b3JkPjxrZXl3b3JkPm5vbmVxdWlsaWJyaXVtPC9rZXl3b3JkPjxr
ZXl3b3JkPnJhbmdlIGV4cGFuc2lvbjwva2V5d29yZD48a2V5d29yZD5yZWZ1Z2lhPC9rZXl3b3Jk
PjxrZXl3b3JkPmFkYXB0aXZlIGdlbmV0aWMtZGl2ZXJnZW5jZTwva2V5d29yZD48a2V5d29yZD5x
dWFudGl0YXRpdmUgdHJhaXQgbG9jaTwva2V5d29yZD48a2V5d29yZD5wb3B1bGF0aW9uLXN0cnVj
dHVyZTwva2V5d29yZD48a2V5d29yZD5kZXRlY3Rpbmcgc2VsZWN0aW9uPC9rZXl3b3JkPjxrZXl3
b3JkPmtyYWthdWVyIHRlc3Q8L2tleXdvcmQ+PGtleXdvcmQ+YWRhcHRhdGlvbjwva2V5d29yZD48
a2V5d29yZD5kaWZmZXJlbnRpYXRpb248L2tleXdvcmQ+PGtleXdvcmQ+bWFya2Vyczwva2V5d29y
ZD48a2V5d29yZD5ldm9sdXRpb25hcnk8L2tleXdvcmQ+PGtleXdvcmQ+c2ltdWxhdGlvbjwva2V5
d29yZD48L2tleXdvcmRzPjxkYXRlcz48eWVhcj4yMDE0PC95ZWFyPjxwdWItZGF0ZXM+PGRhdGU+
TWF5PC9kYXRlPjwvcHViLWRhdGVzPjwvZGF0ZXM+PGlzYm4+MDk2Mi0xMDgzPC9pc2JuPjxhY2Nl
c3Npb24tbnVtPldPUzowMDAzMzQ5MDgxMDAwMDc8L2FjY2Vzc2lvbi1udW0+PHVybHM+PHJlbGF0
ZWQtdXJscz48dXJsPiZsdDtHbyB0byBJU0kmZ3Q7Oi8vV09TOjAwMDMzNDkwODEwMDAwNzwvdXJs
PjwvcmVsYXRlZC11cmxzPjwvdXJscz48ZWxlY3Ryb25pYy1yZXNvdXJjZS1udW0+RE9JIDEwLjEx
MTEvbWVjLjEyNzI1PC9lbGVjdHJvbmljLXJlc291cmNlLW51bT48bGFuZ3VhZ2U+RW5nbGlzaDwv
bGFuZ3VhZ2U+PC9yZWNvcmQ+PC9DaXRlPjwvRW5kTm90ZT5=
</w:fldData>
        </w:fldChar>
      </w:r>
      <w:r w:rsidR="00794F7C">
        <w:rPr>
          <w:rFonts w:ascii="Times New Roman" w:hAnsi="Times New Roman" w:cs="Times New Roman"/>
        </w:rPr>
        <w:instrText xml:space="preserve"> ADDIN EN.CITE.DATA </w:instrText>
      </w:r>
      <w:r w:rsidR="00794F7C">
        <w:rPr>
          <w:rFonts w:ascii="Times New Roman" w:hAnsi="Times New Roman" w:cs="Times New Roman"/>
        </w:rPr>
      </w:r>
      <w:r w:rsidR="00794F7C">
        <w:rPr>
          <w:rFonts w:ascii="Times New Roman" w:hAnsi="Times New Roman" w:cs="Times New Roman"/>
        </w:rPr>
        <w:fldChar w:fldCharType="end"/>
      </w:r>
      <w:r w:rsidR="00125DA8" w:rsidRPr="00E12F1F">
        <w:rPr>
          <w:rFonts w:ascii="Times New Roman" w:hAnsi="Times New Roman" w:cs="Times New Roman"/>
        </w:rPr>
        <w:fldChar w:fldCharType="separate"/>
      </w:r>
      <w:r w:rsidR="00794F7C">
        <w:rPr>
          <w:rFonts w:ascii="Times New Roman" w:hAnsi="Times New Roman" w:cs="Times New Roman"/>
          <w:noProof/>
        </w:rPr>
        <w:t>[15]</w:t>
      </w:r>
      <w:r w:rsidR="00125DA8" w:rsidRPr="00E12F1F">
        <w:rPr>
          <w:rFonts w:ascii="Times New Roman" w:hAnsi="Times New Roman" w:cs="Times New Roman"/>
        </w:rPr>
        <w:fldChar w:fldCharType="end"/>
      </w:r>
      <w:r w:rsidR="00125DA8" w:rsidRPr="00E12F1F">
        <w:rPr>
          <w:rFonts w:ascii="Times New Roman" w:hAnsi="Times New Roman" w:cs="Times New Roman"/>
        </w:rPr>
        <w:t>. For both crater lakes species were analyzed jointly in a single analysis using the respective source population as outgroup. The population kinship matrix was estimated from our SNP data and the neutral distribution of the test statistic was obtained from 100</w:t>
      </w:r>
      <w:r w:rsidR="00125DA8">
        <w:rPr>
          <w:rFonts w:ascii="Times New Roman" w:hAnsi="Times New Roman" w:cs="Times New Roman"/>
        </w:rPr>
        <w:t>,</w:t>
      </w:r>
      <w:r w:rsidR="00125DA8" w:rsidRPr="00E12F1F">
        <w:rPr>
          <w:rFonts w:ascii="Times New Roman" w:hAnsi="Times New Roman" w:cs="Times New Roman"/>
        </w:rPr>
        <w:t xml:space="preserve">000 simulations performed with </w:t>
      </w:r>
      <w:proofErr w:type="spellStart"/>
      <w:r w:rsidR="00125DA8" w:rsidRPr="00E12F1F">
        <w:rPr>
          <w:rFonts w:ascii="Times New Roman" w:hAnsi="Times New Roman" w:cs="Times New Roman"/>
          <w:i/>
        </w:rPr>
        <w:t>simuPOP</w:t>
      </w:r>
      <w:proofErr w:type="spellEnd"/>
      <w:r w:rsidR="00125DA8" w:rsidRPr="00E12F1F">
        <w:rPr>
          <w:rFonts w:ascii="Times New Roman" w:hAnsi="Times New Roman" w:cs="Times New Roman"/>
          <w:i/>
        </w:rPr>
        <w:t xml:space="preserve"> v.1.1.6</w:t>
      </w:r>
      <w:r w:rsidR="00125DA8" w:rsidRPr="00E12F1F">
        <w:rPr>
          <w:rFonts w:ascii="Times New Roman" w:hAnsi="Times New Roman" w:cs="Times New Roman"/>
        </w:rPr>
        <w:t xml:space="preserve"> </w:t>
      </w:r>
      <w:r w:rsidR="00125DA8" w:rsidRPr="00E12F1F">
        <w:rPr>
          <w:rFonts w:ascii="Times New Roman" w:hAnsi="Times New Roman" w:cs="Times New Roman"/>
        </w:rPr>
        <w:fldChar w:fldCharType="begin">
          <w:fldData xml:space="preserve">PEVuZE5vdGU+PENpdGU+PEF1dGhvcj5QZW5nPC9BdXRob3I+PFllYXI+MjAwODwvWWVhcj48UmVj
TnVtPjQ2NDwvUmVjTnVtPjxEaXNwbGF5VGV4dD5bMTYsIDE3XTwvRGlzcGxheVRleHQ+PHJlY29y
ZD48cmVjLW51bWJlcj40NjQ8L3JlYy1udW1iZXI+PGZvcmVpZ24ta2V5cz48a2V5IGFwcD0iRU4i
IGRiLWlkPSJ3MDV6ZHM1ZXh3MndyYWVhdzlmdmUwZW10MnZkdzBkdGR6ZTkiIHRpbWVzdGFtcD0i
MTQ0MDA3ODk5MiI+NDY0PC9rZXk+PC9mb3JlaWduLWtleXM+PHJlZi10eXBlIG5hbWU9IkpvdXJu
YWwgQXJ0aWNsZSI+MTc8L3JlZi10eXBlPjxjb250cmlidXRvcnM+PGF1dGhvcnM+PGF1dGhvcj5Q
ZW5nLCBCLjwvYXV0aG9yPjxhdXRob3I+QW1vcywgQy4gSS48L2F1dGhvcj48L2F1dGhvcnM+PC9j
b250cmlidXRvcnM+PGF1dGgtYWRkcmVzcz5QZW5nLCBCJiN4RDtVbml2IFRleGFzIE1EIEFuZGVy
c29uIENhbmMgQ3RyLCBEZXB0IEVwaWRlbWlvbCwgMTE1NSBQcmVzc2xlciBCbHZkLCBIb3VzdG9u
LCBUWCA3NzAzMCBVU0EmI3hEO1VuaXYgVGV4YXMgTUQgQW5kZXJzb24gQ2FuYyBDdHIsIERlcHQg
RXBpZGVtaW9sLCBIb3VzdG9uLCBUWCA3NzAzMCBVU0E8L2F1dGgtYWRkcmVzcz48dGl0bGVzPjx0
aXRsZT5Gb3J3YXJkLXRpbWUgc2ltdWxhdGlvbnMgb2Ygbm9uLXJhbmRvbSBtYXRpbmcgcG9wdWxh
dGlvbnMgdXNpbmcgc2ltdVBPUDwvdGl0bGU+PHNlY29uZGFyeS10aXRsZT5CaW9pbmZvcm1hdGlj
czwvc2Vjb25kYXJ5LXRpdGxlPjxhbHQtdGl0bGU+QmlvaW5mb3JtYXRpY3MmI3hEO0Jpb2luZm9y
bWF0aWNzPC9hbHQtdGl0bGU+PC90aXRsZXM+PHBlcmlvZGljYWw+PGZ1bGwtdGl0bGU+QmlvaW5m
b3JtYXRpY3M8L2Z1bGwtdGl0bGU+PGFiYnItMT5CaW9pbmZvcm1hdGljczwvYWJici0xPjwvcGVy
aW9kaWNhbD48cGFnZXM+MTQwOC0xNDA5PC9wYWdlcz48dm9sdW1lPjI0PC92b2x1bWU+PG51bWJl
cj4xMTwvbnVtYmVyPjxkYXRlcz48eWVhcj4yMDA4PC95ZWFyPjxwdWItZGF0ZXM+PGRhdGU+SnVu
IDE8L2RhdGU+PC9wdWItZGF0ZXM+PC9kYXRlcz48aXNibj4xMzY3LTQ4MDM8L2lzYm4+PGFjY2Vz
c2lvbi1udW0+V09TOjAwMDI1NjE2OTMwMDAxNzwvYWNjZXNzaW9uLW51bT48dXJscz48cmVsYXRl
ZC11cmxzPjx1cmw+Jmx0O0dvIHRvIElTSSZndDs6Ly9XT1M6MDAwMjU2MTY5MzAwMDE3PC91cmw+
PC9yZWxhdGVkLXVybHM+PC91cmxzPjxsYW5ndWFnZT5FbmdsaXNoPC9sYW5ndWFnZT48L3JlY29y
ZD48L0NpdGU+PENpdGU+PEF1dGhvcj5QZW5nPC9BdXRob3I+PFllYXI+MjAwNTwvWWVhcj48UmVj
TnVtPjQ2NTwvUmVjTnVtPjxyZWNvcmQ+PHJlYy1udW1iZXI+NDY1PC9yZWMtbnVtYmVyPjxmb3Jl
aWduLWtleXM+PGtleSBhcHA9IkVOIiBkYi1pZD0idzA1emRzNWV4dzJ3cmFlYXc5ZnZlMGVtdDJ2
ZHcwZHRkemU5IiB0aW1lc3RhbXA9IjE0NDAwNzg5OTIiPjQ2NTwva2V5PjwvZm9yZWlnbi1rZXlz
PjxyZWYtdHlwZSBuYW1lPSJKb3VybmFsIEFydGljbGUiPjE3PC9yZWYtdHlwZT48Y29udHJpYnV0
b3JzPjxhdXRob3JzPjxhdXRob3I+UGVuZywgQi48L2F1dGhvcj48YXV0aG9yPktpbW1lbCwgTS48
L2F1dGhvcj48L2F1dGhvcnM+PC9jb250cmlidXRvcnM+PGF1dGgtYWRkcmVzcz5QZW5nLCBCJiN4
RDtSaWNlIFVuaXYsIERlcHQgU3RhdCwgNjEwMCBNYWluIFN0LE1TMTM4LCBIb3VzdG9uLCBUWCA3
NzAwNSBVU0EmI3hEO1JpY2UgVW5pdiwgRGVwdCBTdGF0LCBIb3VzdG9uLCBUWCA3NzAwNSBVU0E8
L2F1dGgtYWRkcmVzcz48dGl0bGVzPjx0aXRsZT5zaW11UE9QOiBhIGZvcndhcmQtdGltZSBwb3B1
bGF0aW9uIGdlbmV0aWNzIHNpbXVsYXRpb24gZW52aXJvbm1lbnQ8L3RpdGxlPjxzZWNvbmRhcnkt
dGl0bGU+QmlvaW5mb3JtYXRpY3M8L3NlY29uZGFyeS10aXRsZT48YWx0LXRpdGxlPkJpb2luZm9y
bWF0aWNzJiN4RDtCaW9pbmZvcm1hdGljczwvYWx0LXRpdGxlPjwvdGl0bGVzPjxwZXJpb2RpY2Fs
PjxmdWxsLXRpdGxlPkJpb2luZm9ybWF0aWNzPC9mdWxsLXRpdGxlPjxhYmJyLTE+QmlvaW5mb3Jt
YXRpY3M8L2FiYnItMT48L3BlcmlvZGljYWw+PHBhZ2VzPjM2ODYtMzY4NzwvcGFnZXM+PHZvbHVt
ZT4yMTwvdm9sdW1lPjxudW1iZXI+MTg8L251bWJlcj48ZGF0ZXM+PHllYXI+MjAwNTwveWVhcj48
cHViLWRhdGVzPjxkYXRlPlNlcCAxNTwvZGF0ZT48L3B1Yi1kYXRlcz48L2RhdGVzPjxpc2JuPjEz
NjctNDgwMzwvaXNibj48YWNjZXNzaW9uLW51bT5XT1M6MDAwMjMxNjk0NjAwMDIxPC9hY2Nlc3Np
b24tbnVtPjx1cmxzPjxyZWxhdGVkLXVybHM+PHVybD4mbHQ7R28gdG8gSVNJJmd0OzovL1dPUzow
MDAyMzE2OTQ2MDAwMjE8L3VybD48L3JlbGF0ZWQtdXJscz48L3VybHM+PGxhbmd1YWdlPkVuZ2xp
c2g8L2xhbmd1YWdlPjwvcmVjb3JkPjwvQ2l0ZT48L0VuZE5vdGU+AG==
</w:fldData>
        </w:fldChar>
      </w:r>
      <w:r w:rsidR="00794F7C">
        <w:rPr>
          <w:rFonts w:ascii="Times New Roman" w:hAnsi="Times New Roman" w:cs="Times New Roman"/>
        </w:rPr>
        <w:instrText xml:space="preserve"> ADDIN EN.CITE </w:instrText>
      </w:r>
      <w:r w:rsidR="00794F7C">
        <w:rPr>
          <w:rFonts w:ascii="Times New Roman" w:hAnsi="Times New Roman" w:cs="Times New Roman"/>
        </w:rPr>
        <w:fldChar w:fldCharType="begin">
          <w:fldData xml:space="preserve">PEVuZE5vdGU+PENpdGU+PEF1dGhvcj5QZW5nPC9BdXRob3I+PFllYXI+MjAwODwvWWVhcj48UmVj
TnVtPjQ2NDwvUmVjTnVtPjxEaXNwbGF5VGV4dD5bMTYsIDE3XTwvRGlzcGxheVRleHQ+PHJlY29y
ZD48cmVjLW51bWJlcj40NjQ8L3JlYy1udW1iZXI+PGZvcmVpZ24ta2V5cz48a2V5IGFwcD0iRU4i
IGRiLWlkPSJ3MDV6ZHM1ZXh3MndyYWVhdzlmdmUwZW10MnZkdzBkdGR6ZTkiIHRpbWVzdGFtcD0i
MTQ0MDA3ODk5MiI+NDY0PC9rZXk+PC9mb3JlaWduLWtleXM+PHJlZi10eXBlIG5hbWU9IkpvdXJu
YWwgQXJ0aWNsZSI+MTc8L3JlZi10eXBlPjxjb250cmlidXRvcnM+PGF1dGhvcnM+PGF1dGhvcj5Q
ZW5nLCBCLjwvYXV0aG9yPjxhdXRob3I+QW1vcywgQy4gSS48L2F1dGhvcj48L2F1dGhvcnM+PC9j
b250cmlidXRvcnM+PGF1dGgtYWRkcmVzcz5QZW5nLCBCJiN4RDtVbml2IFRleGFzIE1EIEFuZGVy
c29uIENhbmMgQ3RyLCBEZXB0IEVwaWRlbWlvbCwgMTE1NSBQcmVzc2xlciBCbHZkLCBIb3VzdG9u
LCBUWCA3NzAzMCBVU0EmI3hEO1VuaXYgVGV4YXMgTUQgQW5kZXJzb24gQ2FuYyBDdHIsIERlcHQg
RXBpZGVtaW9sLCBIb3VzdG9uLCBUWCA3NzAzMCBVU0E8L2F1dGgtYWRkcmVzcz48dGl0bGVzPjx0
aXRsZT5Gb3J3YXJkLXRpbWUgc2ltdWxhdGlvbnMgb2Ygbm9uLXJhbmRvbSBtYXRpbmcgcG9wdWxh
dGlvbnMgdXNpbmcgc2ltdVBPUDwvdGl0bGU+PHNlY29uZGFyeS10aXRsZT5CaW9pbmZvcm1hdGlj
czwvc2Vjb25kYXJ5LXRpdGxlPjxhbHQtdGl0bGU+QmlvaW5mb3JtYXRpY3MmI3hEO0Jpb2luZm9y
bWF0aWNzPC9hbHQtdGl0bGU+PC90aXRsZXM+PHBlcmlvZGljYWw+PGZ1bGwtdGl0bGU+QmlvaW5m
b3JtYXRpY3M8L2Z1bGwtdGl0bGU+PGFiYnItMT5CaW9pbmZvcm1hdGljczwvYWJici0xPjwvcGVy
aW9kaWNhbD48cGFnZXM+MTQwOC0xNDA5PC9wYWdlcz48dm9sdW1lPjI0PC92b2x1bWU+PG51bWJl
cj4xMTwvbnVtYmVyPjxkYXRlcz48eWVhcj4yMDA4PC95ZWFyPjxwdWItZGF0ZXM+PGRhdGU+SnVu
IDE8L2RhdGU+PC9wdWItZGF0ZXM+PC9kYXRlcz48aXNibj4xMzY3LTQ4MDM8L2lzYm4+PGFjY2Vz
c2lvbi1udW0+V09TOjAwMDI1NjE2OTMwMDAxNzwvYWNjZXNzaW9uLW51bT48dXJscz48cmVsYXRl
ZC11cmxzPjx1cmw+Jmx0O0dvIHRvIElTSSZndDs6Ly9XT1M6MDAwMjU2MTY5MzAwMDE3PC91cmw+
PC9yZWxhdGVkLXVybHM+PC91cmxzPjxsYW5ndWFnZT5FbmdsaXNoPC9sYW5ndWFnZT48L3JlY29y
ZD48L0NpdGU+PENpdGU+PEF1dGhvcj5QZW5nPC9BdXRob3I+PFllYXI+MjAwNTwvWWVhcj48UmVj
TnVtPjQ2NTwvUmVjTnVtPjxyZWNvcmQ+PHJlYy1udW1iZXI+NDY1PC9yZWMtbnVtYmVyPjxmb3Jl
aWduLWtleXM+PGtleSBhcHA9IkVOIiBkYi1pZD0idzA1emRzNWV4dzJ3cmFlYXc5ZnZlMGVtdDJ2
ZHcwZHRkemU5IiB0aW1lc3RhbXA9IjE0NDAwNzg5OTIiPjQ2NTwva2V5PjwvZm9yZWlnbi1rZXlz
PjxyZWYtdHlwZSBuYW1lPSJKb3VybmFsIEFydGljbGUiPjE3PC9yZWYtdHlwZT48Y29udHJpYnV0
b3JzPjxhdXRob3JzPjxhdXRob3I+UGVuZywgQi48L2F1dGhvcj48YXV0aG9yPktpbW1lbCwgTS48
L2F1dGhvcj48L2F1dGhvcnM+PC9jb250cmlidXRvcnM+PGF1dGgtYWRkcmVzcz5QZW5nLCBCJiN4
RDtSaWNlIFVuaXYsIERlcHQgU3RhdCwgNjEwMCBNYWluIFN0LE1TMTM4LCBIb3VzdG9uLCBUWCA3
NzAwNSBVU0EmI3hEO1JpY2UgVW5pdiwgRGVwdCBTdGF0LCBIb3VzdG9uLCBUWCA3NzAwNSBVU0E8
L2F1dGgtYWRkcmVzcz48dGl0bGVzPjx0aXRsZT5zaW11UE9QOiBhIGZvcndhcmQtdGltZSBwb3B1
bGF0aW9uIGdlbmV0aWNzIHNpbXVsYXRpb24gZW52aXJvbm1lbnQ8L3RpdGxlPjxzZWNvbmRhcnkt
dGl0bGU+QmlvaW5mb3JtYXRpY3M8L3NlY29uZGFyeS10aXRsZT48YWx0LXRpdGxlPkJpb2luZm9y
bWF0aWNzJiN4RDtCaW9pbmZvcm1hdGljczwvYWx0LXRpdGxlPjwvdGl0bGVzPjxwZXJpb2RpY2Fs
PjxmdWxsLXRpdGxlPkJpb2luZm9ybWF0aWNzPC9mdWxsLXRpdGxlPjxhYmJyLTE+QmlvaW5mb3Jt
YXRpY3M8L2FiYnItMT48L3BlcmlvZGljYWw+PHBhZ2VzPjM2ODYtMzY4NzwvcGFnZXM+PHZvbHVt
ZT4yMTwvdm9sdW1lPjxudW1iZXI+MTg8L251bWJlcj48ZGF0ZXM+PHllYXI+MjAwNTwveWVhcj48
cHViLWRhdGVzPjxkYXRlPlNlcCAxNTwvZGF0ZT48L3B1Yi1kYXRlcz48L2RhdGVzPjxpc2JuPjEz
NjctNDgwMzwvaXNibj48YWNjZXNzaW9uLW51bT5XT1M6MDAwMjMxNjk0NjAwMDIxPC9hY2Nlc3Np
b24tbnVtPjx1cmxzPjxyZWxhdGVkLXVybHM+PHVybD4mbHQ7R28gdG8gSVNJJmd0OzovL1dPUzow
MDAyMzE2OTQ2MDAwMjE8L3VybD48L3JlbGF0ZWQtdXJscz48L3VybHM+PGxhbmd1YWdlPkVuZ2xp
c2g8L2xhbmd1YWdlPjwvcmVjb3JkPjwvQ2l0ZT48L0VuZE5vdGU+AG==
</w:fldData>
        </w:fldChar>
      </w:r>
      <w:r w:rsidR="00794F7C">
        <w:rPr>
          <w:rFonts w:ascii="Times New Roman" w:hAnsi="Times New Roman" w:cs="Times New Roman"/>
        </w:rPr>
        <w:instrText xml:space="preserve"> ADDIN EN.CITE.DATA </w:instrText>
      </w:r>
      <w:r w:rsidR="00794F7C">
        <w:rPr>
          <w:rFonts w:ascii="Times New Roman" w:hAnsi="Times New Roman" w:cs="Times New Roman"/>
        </w:rPr>
      </w:r>
      <w:r w:rsidR="00794F7C">
        <w:rPr>
          <w:rFonts w:ascii="Times New Roman" w:hAnsi="Times New Roman" w:cs="Times New Roman"/>
        </w:rPr>
        <w:fldChar w:fldCharType="end"/>
      </w:r>
      <w:r w:rsidR="00125DA8" w:rsidRPr="00E12F1F">
        <w:rPr>
          <w:rFonts w:ascii="Times New Roman" w:hAnsi="Times New Roman" w:cs="Times New Roman"/>
        </w:rPr>
        <w:fldChar w:fldCharType="separate"/>
      </w:r>
      <w:r w:rsidR="00794F7C">
        <w:rPr>
          <w:rFonts w:ascii="Times New Roman" w:hAnsi="Times New Roman" w:cs="Times New Roman"/>
          <w:noProof/>
        </w:rPr>
        <w:t>[16, 17]</w:t>
      </w:r>
      <w:r w:rsidR="00125DA8" w:rsidRPr="00E12F1F">
        <w:rPr>
          <w:rFonts w:ascii="Times New Roman" w:hAnsi="Times New Roman" w:cs="Times New Roman"/>
        </w:rPr>
        <w:fldChar w:fldCharType="end"/>
      </w:r>
      <w:r w:rsidR="00125DA8" w:rsidRPr="00E12F1F">
        <w:rPr>
          <w:rFonts w:ascii="Times New Roman" w:hAnsi="Times New Roman" w:cs="Times New Roman"/>
        </w:rPr>
        <w:t xml:space="preserve">. No MAF filter was used for the </w:t>
      </w:r>
      <w:r w:rsidR="00125DA8" w:rsidRPr="00F5413D">
        <w:rPr>
          <w:rFonts w:ascii="Times New Roman" w:hAnsi="Times New Roman" w:cs="Times New Roman"/>
          <w:i/>
        </w:rPr>
        <w:t>FLK-tests</w:t>
      </w:r>
      <w:r w:rsidR="00125DA8" w:rsidRPr="00F5413D">
        <w:rPr>
          <w:rFonts w:ascii="Times New Roman" w:hAnsi="Times New Roman" w:cs="Times New Roman"/>
        </w:rPr>
        <w:t xml:space="preserve"> as conditioning on intermediate allele frequencies can decrease the power of the test in small popula</w:t>
      </w:r>
      <w:r w:rsidR="00125DA8" w:rsidRPr="007511C5">
        <w:rPr>
          <w:rFonts w:ascii="Times New Roman" w:hAnsi="Times New Roman" w:cs="Times New Roman"/>
        </w:rPr>
        <w:t xml:space="preserve">tions </w:t>
      </w:r>
      <w:r w:rsidR="00125DA8" w:rsidRPr="00E12F1F">
        <w:rPr>
          <w:rFonts w:ascii="Times New Roman" w:hAnsi="Times New Roman" w:cs="Times New Roman"/>
        </w:rPr>
        <w:fldChar w:fldCharType="begin">
          <w:fldData xml:space="preserve">PEVuZE5vdGU+PENpdGU+PEF1dGhvcj5Cb25ob21tZTwvQXV0aG9yPjxZZWFyPjIwMTA8L1llYXI+
PFJlY051bT40Mjk8L1JlY051bT48RGlzcGxheVRleHQ+WzExXTwvRGlzcGxheVRleHQ+PHJlY29y
ZD48cmVjLW51bWJlcj40Mjk8L3JlYy1udW1iZXI+PGZvcmVpZ24ta2V5cz48a2V5IGFwcD0iRU4i
IGRiLWlkPSJ3MDV6ZHM1ZXh3MndyYWVhdzlmdmUwZW10MnZkdzBkdGR6ZTkiIHRpbWVzdGFtcD0i
MTQzNjM1MTMxMSI+NDI5PC9rZXk+PC9mb3JlaWduLWtleXM+PHJlZi10eXBlIG5hbWU9IkpvdXJu
YWwgQXJ0aWNsZSI+MTc8L3JlZi10eXBlPjxjb250cmlidXRvcnM+PGF1dGhvcnM+PGF1dGhvcj5C
b25ob21tZSwgTS48L2F1dGhvcj48YXV0aG9yPkNoZXZhbGV0LCBDLjwvYXV0aG9yPjxhdXRob3I+
U2VydmluLCBCLjwvYXV0aG9yPjxhdXRob3I+Qm9pdGFyZCwgUy48L2F1dGhvcj48YXV0aG9yPkFi
ZGFsbGFoLCBKLjwvYXV0aG9yPjxhdXRob3I+QmxvdHQsIFMuPC9hdXRob3I+PGF1dGhvcj5TYW5D
cmlzdG9iYWwsIE0uPC9hdXRob3I+PC9hdXRob3JzPjwvY29udHJpYnV0b3JzPjxhdXRoLWFkZHJl
c3M+U2FuQ3Jpc3RvYmFsLCBNJiN4RDtJTlJBIFRvdWxvdXNlLCBMYWIgR2VuZXQgQ2VsbHVsYWly
ZSBVTVI0NDQsIEJQNTI2MjcsIEYtMzEzMjYgQ2FzdGFuZXQgVG9sb3NhbiwgRnJhbmNlJiN4RDtJ
TlJBIFRvdWxvdXNlLCBMYWIgR2VuZXQgQ2VsbHVsYWlyZSBVTVI0NDQsIEJQNTI2MjcsIEYtMzEz
MjYgQ2FzdGFuZXQgVG9sb3NhbiwgRnJhbmNlJiN4RDtJbnN0IE5hdGwgUmVjaCBBZ3JvbiBUb3Vs
b3VzZSwgVW5pdGUgTWl4dGUgUmVjaCBMYWIgR2VuZXQgQ2VsbHVsYWlyZSA0NDQsIEYtMzEzMjYg
Q2FzdGFuZXQgVG9sb3NhbiwgRnJhbmNlJiN4RDtBbiBOYWphaCBOYXRsIFVuaXYsIERlcHQgQW5p
bSBQcm9kLCBGYWMgQWdyLCBOYWJsdXMsIElzcmFlbCYjeEQ7QW5pbSBIbHRoIFRydXN0LCBDdHIg
UHJldmVudCBNZWQsIE5ld21hcmtldCBDQjggN1VVLCBTdWZmb2xrLCBFbmdsYW5kPC9hdXRoLWFk
ZHJlc3M+PHRpdGxlcz48dGl0bGU+RGV0ZWN0aW5nIFNlbGVjdGlvbiBpbiBQb3B1bGF0aW9uIFRy
ZWVzOiBUaGUgTGV3b250aW4gYW5kIEtyYWthdWVyIFRlc3QgRXh0ZW5kZWQ8L3RpdGxlPjxzZWNv
bmRhcnktdGl0bGU+R2VuZXRpY3M8L3NlY29uZGFyeS10aXRsZT48YWx0LXRpdGxlPkdlbmV0aWNz
PC9hbHQtdGl0bGU+PC90aXRsZXM+PHBlcmlvZGljYWw+PGZ1bGwtdGl0bGU+R2VuZXRpY3M8L2Z1
bGwtdGl0bGU+PGFiYnItMT5HZW5ldGljczwvYWJici0xPjwvcGVyaW9kaWNhbD48YWx0LXBlcmlv
ZGljYWw+PGZ1bGwtdGl0bGU+R2VuZXRpY3M8L2Z1bGwtdGl0bGU+PGFiYnItMT5HZW5ldGljczwv
YWJici0xPjwvYWx0LXBlcmlvZGljYWw+PHBhZ2VzPjI0MS0yNjI8L3BhZ2VzPjx2b2x1bWU+MTg2
PC92b2x1bWU+PG51bWJlcj4xPC9udW1iZXI+PGtleXdvcmRzPjxrZXl3b3JkPmFkYXB0aXZlIGdl
bmV0aWMtZGl2ZXJnZW5jZTwva2V5d29yZD48a2V5d29yZD5uYXR1cmFsLXNlbGVjdGlvbjwva2V5
d29yZD48a2V5d29yZD5maW5pdGUgbnVtYmVyPC9rZXl3b3JkPjxrZXl3b3JkPmdlbm9tZSBzY2Fu
czwva2V5d29yZD48a2V5d29yZD5mLXZhbHVlczwva2V5d29yZD48a2V5d29yZD5sb2NpPC9rZXl3
b3JkPjxrZXl3b3JkPm1vZGVsPC9rZXl3b3JkPjxrZXl3b3JkPmRpZmZlcmVudGlhdGlvbjwva2V5
d29yZD48a2V5d29yZD5wb2x5bW9ycGhpc21zPC9rZXl3b3JkPjxrZXl3b3JkPmhldGVyb2dlbmVp
dHk8L2tleXdvcmQ+PC9rZXl3b3Jkcz48ZGF0ZXM+PHllYXI+MjAxMDwveWVhcj48cHViLWRhdGVz
PjxkYXRlPlNlcDwvZGF0ZT48L3B1Yi1kYXRlcz48L2RhdGVzPjxpc2JuPjAwMTYtNjczMTwvaXNi
bj48YWNjZXNzaW9uLW51bT5XT1M6MDAwMjgxOTUwNjAwMDIxPC9hY2Nlc3Npb24tbnVtPjx1cmxz
PjxyZWxhdGVkLXVybHM+PHVybD4mbHQ7R28gdG8gSVNJJmd0OzovL1dPUzowMDAyODE5NTA2MDAw
MjE8L3VybD48L3JlbGF0ZWQtdXJscz48L3VybHM+PGVsZWN0cm9uaWMtcmVzb3VyY2UtbnVtPkRP
SSAxMC4xNTM0L2dlbmV0aWNzLjEwNC4xMTcyNzU8L2VsZWN0cm9uaWMtcmVzb3VyY2UtbnVtPjxs
YW5ndWFnZT5FbmdsaXNoPC9sYW5ndWFnZT48L3JlY29yZD48L0NpdGU+PC9FbmROb3RlPgB=
</w:fldData>
        </w:fldChar>
      </w:r>
      <w:r w:rsidR="00794F7C">
        <w:rPr>
          <w:rFonts w:ascii="Times New Roman" w:hAnsi="Times New Roman" w:cs="Times New Roman"/>
        </w:rPr>
        <w:instrText xml:space="preserve"> ADDIN EN.CITE </w:instrText>
      </w:r>
      <w:r w:rsidR="00794F7C">
        <w:rPr>
          <w:rFonts w:ascii="Times New Roman" w:hAnsi="Times New Roman" w:cs="Times New Roman"/>
        </w:rPr>
        <w:fldChar w:fldCharType="begin">
          <w:fldData xml:space="preserve">PEVuZE5vdGU+PENpdGU+PEF1dGhvcj5Cb25ob21tZTwvQXV0aG9yPjxZZWFyPjIwMTA8L1llYXI+
PFJlY051bT40Mjk8L1JlY051bT48RGlzcGxheVRleHQ+WzExXTwvRGlzcGxheVRleHQ+PHJlY29y
ZD48cmVjLW51bWJlcj40Mjk8L3JlYy1udW1iZXI+PGZvcmVpZ24ta2V5cz48a2V5IGFwcD0iRU4i
IGRiLWlkPSJ3MDV6ZHM1ZXh3MndyYWVhdzlmdmUwZW10MnZkdzBkdGR6ZTkiIHRpbWVzdGFtcD0i
MTQzNjM1MTMxMSI+NDI5PC9rZXk+PC9mb3JlaWduLWtleXM+PHJlZi10eXBlIG5hbWU9IkpvdXJu
YWwgQXJ0aWNsZSI+MTc8L3JlZi10eXBlPjxjb250cmlidXRvcnM+PGF1dGhvcnM+PGF1dGhvcj5C
b25ob21tZSwgTS48L2F1dGhvcj48YXV0aG9yPkNoZXZhbGV0LCBDLjwvYXV0aG9yPjxhdXRob3I+
U2VydmluLCBCLjwvYXV0aG9yPjxhdXRob3I+Qm9pdGFyZCwgUy48L2F1dGhvcj48YXV0aG9yPkFi
ZGFsbGFoLCBKLjwvYXV0aG9yPjxhdXRob3I+QmxvdHQsIFMuPC9hdXRob3I+PGF1dGhvcj5TYW5D
cmlzdG9iYWwsIE0uPC9hdXRob3I+PC9hdXRob3JzPjwvY29udHJpYnV0b3JzPjxhdXRoLWFkZHJl
c3M+U2FuQ3Jpc3RvYmFsLCBNJiN4RDtJTlJBIFRvdWxvdXNlLCBMYWIgR2VuZXQgQ2VsbHVsYWly
ZSBVTVI0NDQsIEJQNTI2MjcsIEYtMzEzMjYgQ2FzdGFuZXQgVG9sb3NhbiwgRnJhbmNlJiN4RDtJ
TlJBIFRvdWxvdXNlLCBMYWIgR2VuZXQgQ2VsbHVsYWlyZSBVTVI0NDQsIEJQNTI2MjcsIEYtMzEz
MjYgQ2FzdGFuZXQgVG9sb3NhbiwgRnJhbmNlJiN4RDtJbnN0IE5hdGwgUmVjaCBBZ3JvbiBUb3Vs
b3VzZSwgVW5pdGUgTWl4dGUgUmVjaCBMYWIgR2VuZXQgQ2VsbHVsYWlyZSA0NDQsIEYtMzEzMjYg
Q2FzdGFuZXQgVG9sb3NhbiwgRnJhbmNlJiN4RDtBbiBOYWphaCBOYXRsIFVuaXYsIERlcHQgQW5p
bSBQcm9kLCBGYWMgQWdyLCBOYWJsdXMsIElzcmFlbCYjeEQ7QW5pbSBIbHRoIFRydXN0LCBDdHIg
UHJldmVudCBNZWQsIE5ld21hcmtldCBDQjggN1VVLCBTdWZmb2xrLCBFbmdsYW5kPC9hdXRoLWFk
ZHJlc3M+PHRpdGxlcz48dGl0bGU+RGV0ZWN0aW5nIFNlbGVjdGlvbiBpbiBQb3B1bGF0aW9uIFRy
ZWVzOiBUaGUgTGV3b250aW4gYW5kIEtyYWthdWVyIFRlc3QgRXh0ZW5kZWQ8L3RpdGxlPjxzZWNv
bmRhcnktdGl0bGU+R2VuZXRpY3M8L3NlY29uZGFyeS10aXRsZT48YWx0LXRpdGxlPkdlbmV0aWNz
PC9hbHQtdGl0bGU+PC90aXRsZXM+PHBlcmlvZGljYWw+PGZ1bGwtdGl0bGU+R2VuZXRpY3M8L2Z1
bGwtdGl0bGU+PGFiYnItMT5HZW5ldGljczwvYWJici0xPjwvcGVyaW9kaWNhbD48YWx0LXBlcmlv
ZGljYWw+PGZ1bGwtdGl0bGU+R2VuZXRpY3M8L2Z1bGwtdGl0bGU+PGFiYnItMT5HZW5ldGljczwv
YWJici0xPjwvYWx0LXBlcmlvZGljYWw+PHBhZ2VzPjI0MS0yNjI8L3BhZ2VzPjx2b2x1bWU+MTg2
PC92b2x1bWU+PG51bWJlcj4xPC9udW1iZXI+PGtleXdvcmRzPjxrZXl3b3JkPmFkYXB0aXZlIGdl
bmV0aWMtZGl2ZXJnZW5jZTwva2V5d29yZD48a2V5d29yZD5uYXR1cmFsLXNlbGVjdGlvbjwva2V5
d29yZD48a2V5d29yZD5maW5pdGUgbnVtYmVyPC9rZXl3b3JkPjxrZXl3b3JkPmdlbm9tZSBzY2Fu
czwva2V5d29yZD48a2V5d29yZD5mLXZhbHVlczwva2V5d29yZD48a2V5d29yZD5sb2NpPC9rZXl3
b3JkPjxrZXl3b3JkPm1vZGVsPC9rZXl3b3JkPjxrZXl3b3JkPmRpZmZlcmVudGlhdGlvbjwva2V5
d29yZD48a2V5d29yZD5wb2x5bW9ycGhpc21zPC9rZXl3b3JkPjxrZXl3b3JkPmhldGVyb2dlbmVp
dHk8L2tleXdvcmQ+PC9rZXl3b3Jkcz48ZGF0ZXM+PHllYXI+MjAxMDwveWVhcj48cHViLWRhdGVz
PjxkYXRlPlNlcDwvZGF0ZT48L3B1Yi1kYXRlcz48L2RhdGVzPjxpc2JuPjAwMTYtNjczMTwvaXNi
bj48YWNjZXNzaW9uLW51bT5XT1M6MDAwMjgxOTUwNjAwMDIxPC9hY2Nlc3Npb24tbnVtPjx1cmxz
PjxyZWxhdGVkLXVybHM+PHVybD4mbHQ7R28gdG8gSVNJJmd0OzovL1dPUzowMDAyODE5NTA2MDAw
MjE8L3VybD48L3JlbGF0ZWQtdXJscz48L3VybHM+PGVsZWN0cm9uaWMtcmVzb3VyY2UtbnVtPkRP
SSAxMC4xNTM0L2dlbmV0aWNzLjEwNC4xMTcyNzU8L2VsZWN0cm9uaWMtcmVzb3VyY2UtbnVtPjxs
YW5ndWFnZT5FbmdsaXNoPC9sYW5ndWFnZT48L3JlY29yZD48L0NpdGU+PC9FbmROb3RlPgB=
</w:fldData>
        </w:fldChar>
      </w:r>
      <w:r w:rsidR="00794F7C">
        <w:rPr>
          <w:rFonts w:ascii="Times New Roman" w:hAnsi="Times New Roman" w:cs="Times New Roman"/>
        </w:rPr>
        <w:instrText xml:space="preserve"> ADDIN EN.CITE.DATA </w:instrText>
      </w:r>
      <w:r w:rsidR="00794F7C">
        <w:rPr>
          <w:rFonts w:ascii="Times New Roman" w:hAnsi="Times New Roman" w:cs="Times New Roman"/>
        </w:rPr>
      </w:r>
      <w:r w:rsidR="00794F7C">
        <w:rPr>
          <w:rFonts w:ascii="Times New Roman" w:hAnsi="Times New Roman" w:cs="Times New Roman"/>
        </w:rPr>
        <w:fldChar w:fldCharType="end"/>
      </w:r>
      <w:r w:rsidR="00125DA8" w:rsidRPr="00E12F1F">
        <w:rPr>
          <w:rFonts w:ascii="Times New Roman" w:hAnsi="Times New Roman" w:cs="Times New Roman"/>
        </w:rPr>
        <w:fldChar w:fldCharType="separate"/>
      </w:r>
      <w:r w:rsidR="00794F7C">
        <w:rPr>
          <w:rFonts w:ascii="Times New Roman" w:hAnsi="Times New Roman" w:cs="Times New Roman"/>
          <w:noProof/>
        </w:rPr>
        <w:t>[11]</w:t>
      </w:r>
      <w:r w:rsidR="00125DA8" w:rsidRPr="00E12F1F">
        <w:rPr>
          <w:rFonts w:ascii="Times New Roman" w:hAnsi="Times New Roman" w:cs="Times New Roman"/>
        </w:rPr>
        <w:fldChar w:fldCharType="end"/>
      </w:r>
      <w:r w:rsidR="00125DA8" w:rsidRPr="00E12F1F">
        <w:rPr>
          <w:rFonts w:ascii="Times New Roman" w:hAnsi="Times New Roman" w:cs="Times New Roman"/>
        </w:rPr>
        <w:t xml:space="preserve">. Outlier status in </w:t>
      </w:r>
      <w:r w:rsidR="00125DA8" w:rsidRPr="00F5413D">
        <w:rPr>
          <w:rFonts w:ascii="Times New Roman" w:hAnsi="Times New Roman" w:cs="Times New Roman"/>
          <w:i/>
        </w:rPr>
        <w:t>BayeScan</w:t>
      </w:r>
      <w:r w:rsidR="00125DA8" w:rsidRPr="00F5413D">
        <w:rPr>
          <w:rFonts w:ascii="Times New Roman" w:hAnsi="Times New Roman" w:cs="Times New Roman"/>
        </w:rPr>
        <w:t xml:space="preserve"> was determined at a false discovery rate (FDR) </w:t>
      </w:r>
      <w:r w:rsidR="00125DA8" w:rsidRPr="007511C5">
        <w:rPr>
          <w:rFonts w:ascii="Times New Roman" w:hAnsi="Times New Roman" w:cs="Times New Roman"/>
        </w:rPr>
        <w:t>of</w:t>
      </w:r>
      <w:r w:rsidR="00125DA8" w:rsidRPr="00F87D3F">
        <w:rPr>
          <w:rFonts w:ascii="Times New Roman" w:hAnsi="Times New Roman" w:cs="Times New Roman"/>
        </w:rPr>
        <w:t xml:space="preserve"> 5</w:t>
      </w:r>
      <w:r w:rsidR="00125DA8">
        <w:rPr>
          <w:rFonts w:ascii="Times New Roman" w:hAnsi="Times New Roman" w:cs="Times New Roman"/>
        </w:rPr>
        <w:t xml:space="preserve"> </w:t>
      </w:r>
      <w:r w:rsidR="00125DA8" w:rsidRPr="00F87D3F">
        <w:rPr>
          <w:rFonts w:ascii="Times New Roman" w:hAnsi="Times New Roman" w:cs="Times New Roman"/>
        </w:rPr>
        <w:t xml:space="preserve">%. In </w:t>
      </w:r>
      <w:r w:rsidR="00125DA8" w:rsidRPr="00F87D3F">
        <w:rPr>
          <w:rFonts w:ascii="Times New Roman" w:hAnsi="Times New Roman" w:cs="Times New Roman"/>
        </w:rPr>
        <w:lastRenderedPageBreak/>
        <w:t xml:space="preserve">the case of </w:t>
      </w:r>
      <w:r w:rsidR="00125DA8" w:rsidRPr="00E12F1F">
        <w:rPr>
          <w:rFonts w:ascii="Times New Roman" w:hAnsi="Times New Roman" w:cs="Times New Roman"/>
          <w:i/>
        </w:rPr>
        <w:t>FLK-tests</w:t>
      </w:r>
      <w:r w:rsidR="00125DA8" w:rsidRPr="00E12F1F">
        <w:rPr>
          <w:rFonts w:ascii="Times New Roman" w:hAnsi="Times New Roman" w:cs="Times New Roman"/>
        </w:rPr>
        <w:t xml:space="preserve"> markers were considered outliers if they exceeded the 99.5 percentile of the neutral distribution after fitting a smooth spline function </w:t>
      </w:r>
      <w:r w:rsidR="00125DA8" w:rsidRPr="00E12F1F">
        <w:rPr>
          <w:rFonts w:ascii="Times New Roman" w:hAnsi="Times New Roman" w:cs="Times New Roman"/>
        </w:rPr>
        <w:fldChar w:fldCharType="begin">
          <w:fldData xml:space="preserve">PEVuZE5vdGU+PENpdGU+PEF1dGhvcj5Cb25ob21tZTwvQXV0aG9yPjxZZWFyPjIwMTA8L1llYXI+
PFJlY051bT40Mjk8L1JlY051bT48RGlzcGxheVRleHQ+WzExXTwvRGlzcGxheVRleHQ+PHJlY29y
ZD48cmVjLW51bWJlcj40Mjk8L3JlYy1udW1iZXI+PGZvcmVpZ24ta2V5cz48a2V5IGFwcD0iRU4i
IGRiLWlkPSJ3MDV6ZHM1ZXh3MndyYWVhdzlmdmUwZW10MnZkdzBkdGR6ZTkiIHRpbWVzdGFtcD0i
MTQzNjM1MTMxMSI+NDI5PC9rZXk+PC9mb3JlaWduLWtleXM+PHJlZi10eXBlIG5hbWU9IkpvdXJu
YWwgQXJ0aWNsZSI+MTc8L3JlZi10eXBlPjxjb250cmlidXRvcnM+PGF1dGhvcnM+PGF1dGhvcj5C
b25ob21tZSwgTS48L2F1dGhvcj48YXV0aG9yPkNoZXZhbGV0LCBDLjwvYXV0aG9yPjxhdXRob3I+
U2VydmluLCBCLjwvYXV0aG9yPjxhdXRob3I+Qm9pdGFyZCwgUy48L2F1dGhvcj48YXV0aG9yPkFi
ZGFsbGFoLCBKLjwvYXV0aG9yPjxhdXRob3I+QmxvdHQsIFMuPC9hdXRob3I+PGF1dGhvcj5TYW5D
cmlzdG9iYWwsIE0uPC9hdXRob3I+PC9hdXRob3JzPjwvY29udHJpYnV0b3JzPjxhdXRoLWFkZHJl
c3M+U2FuQ3Jpc3RvYmFsLCBNJiN4RDtJTlJBIFRvdWxvdXNlLCBMYWIgR2VuZXQgQ2VsbHVsYWly
ZSBVTVI0NDQsIEJQNTI2MjcsIEYtMzEzMjYgQ2FzdGFuZXQgVG9sb3NhbiwgRnJhbmNlJiN4RDtJ
TlJBIFRvdWxvdXNlLCBMYWIgR2VuZXQgQ2VsbHVsYWlyZSBVTVI0NDQsIEJQNTI2MjcsIEYtMzEz
MjYgQ2FzdGFuZXQgVG9sb3NhbiwgRnJhbmNlJiN4RDtJbnN0IE5hdGwgUmVjaCBBZ3JvbiBUb3Vs
b3VzZSwgVW5pdGUgTWl4dGUgUmVjaCBMYWIgR2VuZXQgQ2VsbHVsYWlyZSA0NDQsIEYtMzEzMjYg
Q2FzdGFuZXQgVG9sb3NhbiwgRnJhbmNlJiN4RDtBbiBOYWphaCBOYXRsIFVuaXYsIERlcHQgQW5p
bSBQcm9kLCBGYWMgQWdyLCBOYWJsdXMsIElzcmFlbCYjeEQ7QW5pbSBIbHRoIFRydXN0LCBDdHIg
UHJldmVudCBNZWQsIE5ld21hcmtldCBDQjggN1VVLCBTdWZmb2xrLCBFbmdsYW5kPC9hdXRoLWFk
ZHJlc3M+PHRpdGxlcz48dGl0bGU+RGV0ZWN0aW5nIFNlbGVjdGlvbiBpbiBQb3B1bGF0aW9uIFRy
ZWVzOiBUaGUgTGV3b250aW4gYW5kIEtyYWthdWVyIFRlc3QgRXh0ZW5kZWQ8L3RpdGxlPjxzZWNv
bmRhcnktdGl0bGU+R2VuZXRpY3M8L3NlY29uZGFyeS10aXRsZT48YWx0LXRpdGxlPkdlbmV0aWNz
PC9hbHQtdGl0bGU+PC90aXRsZXM+PHBlcmlvZGljYWw+PGZ1bGwtdGl0bGU+R2VuZXRpY3M8L2Z1
bGwtdGl0bGU+PGFiYnItMT5HZW5ldGljczwvYWJici0xPjwvcGVyaW9kaWNhbD48YWx0LXBlcmlv
ZGljYWw+PGZ1bGwtdGl0bGU+R2VuZXRpY3M8L2Z1bGwtdGl0bGU+PGFiYnItMT5HZW5ldGljczwv
YWJici0xPjwvYWx0LXBlcmlvZGljYWw+PHBhZ2VzPjI0MS0yNjI8L3BhZ2VzPjx2b2x1bWU+MTg2
PC92b2x1bWU+PG51bWJlcj4xPC9udW1iZXI+PGtleXdvcmRzPjxrZXl3b3JkPmFkYXB0aXZlIGdl
bmV0aWMtZGl2ZXJnZW5jZTwva2V5d29yZD48a2V5d29yZD5uYXR1cmFsLXNlbGVjdGlvbjwva2V5
d29yZD48a2V5d29yZD5maW5pdGUgbnVtYmVyPC9rZXl3b3JkPjxrZXl3b3JkPmdlbm9tZSBzY2Fu
czwva2V5d29yZD48a2V5d29yZD5mLXZhbHVlczwva2V5d29yZD48a2V5d29yZD5sb2NpPC9rZXl3
b3JkPjxrZXl3b3JkPm1vZGVsPC9rZXl3b3JkPjxrZXl3b3JkPmRpZmZlcmVudGlhdGlvbjwva2V5
d29yZD48a2V5d29yZD5wb2x5bW9ycGhpc21zPC9rZXl3b3JkPjxrZXl3b3JkPmhldGVyb2dlbmVp
dHk8L2tleXdvcmQ+PC9rZXl3b3Jkcz48ZGF0ZXM+PHllYXI+MjAxMDwveWVhcj48cHViLWRhdGVz
PjxkYXRlPlNlcDwvZGF0ZT48L3B1Yi1kYXRlcz48L2RhdGVzPjxpc2JuPjAwMTYtNjczMTwvaXNi
bj48YWNjZXNzaW9uLW51bT5XT1M6MDAwMjgxOTUwNjAwMDIxPC9hY2Nlc3Npb24tbnVtPjx1cmxz
PjxyZWxhdGVkLXVybHM+PHVybD4mbHQ7R28gdG8gSVNJJmd0OzovL1dPUzowMDAyODE5NTA2MDAw
MjE8L3VybD48L3JlbGF0ZWQtdXJscz48L3VybHM+PGVsZWN0cm9uaWMtcmVzb3VyY2UtbnVtPkRP
SSAxMC4xNTM0L2dlbmV0aWNzLjEwNC4xMTcyNzU8L2VsZWN0cm9uaWMtcmVzb3VyY2UtbnVtPjxs
YW5ndWFnZT5FbmdsaXNoPC9sYW5ndWFnZT48L3JlY29yZD48L0NpdGU+PC9FbmROb3RlPgB=
</w:fldData>
        </w:fldChar>
      </w:r>
      <w:r w:rsidR="00794F7C">
        <w:rPr>
          <w:rFonts w:ascii="Times New Roman" w:hAnsi="Times New Roman" w:cs="Times New Roman"/>
        </w:rPr>
        <w:instrText xml:space="preserve"> ADDIN EN.CITE </w:instrText>
      </w:r>
      <w:r w:rsidR="00794F7C">
        <w:rPr>
          <w:rFonts w:ascii="Times New Roman" w:hAnsi="Times New Roman" w:cs="Times New Roman"/>
        </w:rPr>
        <w:fldChar w:fldCharType="begin">
          <w:fldData xml:space="preserve">PEVuZE5vdGU+PENpdGU+PEF1dGhvcj5Cb25ob21tZTwvQXV0aG9yPjxZZWFyPjIwMTA8L1llYXI+
PFJlY051bT40Mjk8L1JlY051bT48RGlzcGxheVRleHQ+WzExXTwvRGlzcGxheVRleHQ+PHJlY29y
ZD48cmVjLW51bWJlcj40Mjk8L3JlYy1udW1iZXI+PGZvcmVpZ24ta2V5cz48a2V5IGFwcD0iRU4i
IGRiLWlkPSJ3MDV6ZHM1ZXh3MndyYWVhdzlmdmUwZW10MnZkdzBkdGR6ZTkiIHRpbWVzdGFtcD0i
MTQzNjM1MTMxMSI+NDI5PC9rZXk+PC9mb3JlaWduLWtleXM+PHJlZi10eXBlIG5hbWU9IkpvdXJu
YWwgQXJ0aWNsZSI+MTc8L3JlZi10eXBlPjxjb250cmlidXRvcnM+PGF1dGhvcnM+PGF1dGhvcj5C
b25ob21tZSwgTS48L2F1dGhvcj48YXV0aG9yPkNoZXZhbGV0LCBDLjwvYXV0aG9yPjxhdXRob3I+
U2VydmluLCBCLjwvYXV0aG9yPjxhdXRob3I+Qm9pdGFyZCwgUy48L2F1dGhvcj48YXV0aG9yPkFi
ZGFsbGFoLCBKLjwvYXV0aG9yPjxhdXRob3I+QmxvdHQsIFMuPC9hdXRob3I+PGF1dGhvcj5TYW5D
cmlzdG9iYWwsIE0uPC9hdXRob3I+PC9hdXRob3JzPjwvY29udHJpYnV0b3JzPjxhdXRoLWFkZHJl
c3M+U2FuQ3Jpc3RvYmFsLCBNJiN4RDtJTlJBIFRvdWxvdXNlLCBMYWIgR2VuZXQgQ2VsbHVsYWly
ZSBVTVI0NDQsIEJQNTI2MjcsIEYtMzEzMjYgQ2FzdGFuZXQgVG9sb3NhbiwgRnJhbmNlJiN4RDtJ
TlJBIFRvdWxvdXNlLCBMYWIgR2VuZXQgQ2VsbHVsYWlyZSBVTVI0NDQsIEJQNTI2MjcsIEYtMzEz
MjYgQ2FzdGFuZXQgVG9sb3NhbiwgRnJhbmNlJiN4RDtJbnN0IE5hdGwgUmVjaCBBZ3JvbiBUb3Vs
b3VzZSwgVW5pdGUgTWl4dGUgUmVjaCBMYWIgR2VuZXQgQ2VsbHVsYWlyZSA0NDQsIEYtMzEzMjYg
Q2FzdGFuZXQgVG9sb3NhbiwgRnJhbmNlJiN4RDtBbiBOYWphaCBOYXRsIFVuaXYsIERlcHQgQW5p
bSBQcm9kLCBGYWMgQWdyLCBOYWJsdXMsIElzcmFlbCYjeEQ7QW5pbSBIbHRoIFRydXN0LCBDdHIg
UHJldmVudCBNZWQsIE5ld21hcmtldCBDQjggN1VVLCBTdWZmb2xrLCBFbmdsYW5kPC9hdXRoLWFk
ZHJlc3M+PHRpdGxlcz48dGl0bGU+RGV0ZWN0aW5nIFNlbGVjdGlvbiBpbiBQb3B1bGF0aW9uIFRy
ZWVzOiBUaGUgTGV3b250aW4gYW5kIEtyYWthdWVyIFRlc3QgRXh0ZW5kZWQ8L3RpdGxlPjxzZWNv
bmRhcnktdGl0bGU+R2VuZXRpY3M8L3NlY29uZGFyeS10aXRsZT48YWx0LXRpdGxlPkdlbmV0aWNz
PC9hbHQtdGl0bGU+PC90aXRsZXM+PHBlcmlvZGljYWw+PGZ1bGwtdGl0bGU+R2VuZXRpY3M8L2Z1
bGwtdGl0bGU+PGFiYnItMT5HZW5ldGljczwvYWJici0xPjwvcGVyaW9kaWNhbD48YWx0LXBlcmlv
ZGljYWw+PGZ1bGwtdGl0bGU+R2VuZXRpY3M8L2Z1bGwtdGl0bGU+PGFiYnItMT5HZW5ldGljczwv
YWJici0xPjwvYWx0LXBlcmlvZGljYWw+PHBhZ2VzPjI0MS0yNjI8L3BhZ2VzPjx2b2x1bWU+MTg2
PC92b2x1bWU+PG51bWJlcj4xPC9udW1iZXI+PGtleXdvcmRzPjxrZXl3b3JkPmFkYXB0aXZlIGdl
bmV0aWMtZGl2ZXJnZW5jZTwva2V5d29yZD48a2V5d29yZD5uYXR1cmFsLXNlbGVjdGlvbjwva2V5
d29yZD48a2V5d29yZD5maW5pdGUgbnVtYmVyPC9rZXl3b3JkPjxrZXl3b3JkPmdlbm9tZSBzY2Fu
czwva2V5d29yZD48a2V5d29yZD5mLXZhbHVlczwva2V5d29yZD48a2V5d29yZD5sb2NpPC9rZXl3
b3JkPjxrZXl3b3JkPm1vZGVsPC9rZXl3b3JkPjxrZXl3b3JkPmRpZmZlcmVudGlhdGlvbjwva2V5
d29yZD48a2V5d29yZD5wb2x5bW9ycGhpc21zPC9rZXl3b3JkPjxrZXl3b3JkPmhldGVyb2dlbmVp
dHk8L2tleXdvcmQ+PC9rZXl3b3Jkcz48ZGF0ZXM+PHllYXI+MjAxMDwveWVhcj48cHViLWRhdGVz
PjxkYXRlPlNlcDwvZGF0ZT48L3B1Yi1kYXRlcz48L2RhdGVzPjxpc2JuPjAwMTYtNjczMTwvaXNi
bj48YWNjZXNzaW9uLW51bT5XT1M6MDAwMjgxOTUwNjAwMDIxPC9hY2Nlc3Npb24tbnVtPjx1cmxz
PjxyZWxhdGVkLXVybHM+PHVybD4mbHQ7R28gdG8gSVNJJmd0OzovL1dPUzowMDAyODE5NTA2MDAw
MjE8L3VybD48L3JlbGF0ZWQtdXJscz48L3VybHM+PGVsZWN0cm9uaWMtcmVzb3VyY2UtbnVtPkRP
SSAxMC4xNTM0L2dlbmV0aWNzLjEwNC4xMTcyNzU8L2VsZWN0cm9uaWMtcmVzb3VyY2UtbnVtPjxs
YW5ndWFnZT5FbmdsaXNoPC9sYW5ndWFnZT48L3JlY29yZD48L0NpdGU+PC9FbmROb3RlPgB=
</w:fldData>
        </w:fldChar>
      </w:r>
      <w:r w:rsidR="00794F7C">
        <w:rPr>
          <w:rFonts w:ascii="Times New Roman" w:hAnsi="Times New Roman" w:cs="Times New Roman"/>
        </w:rPr>
        <w:instrText xml:space="preserve"> ADDIN EN.CITE.DATA </w:instrText>
      </w:r>
      <w:r w:rsidR="00794F7C">
        <w:rPr>
          <w:rFonts w:ascii="Times New Roman" w:hAnsi="Times New Roman" w:cs="Times New Roman"/>
        </w:rPr>
      </w:r>
      <w:r w:rsidR="00794F7C">
        <w:rPr>
          <w:rFonts w:ascii="Times New Roman" w:hAnsi="Times New Roman" w:cs="Times New Roman"/>
        </w:rPr>
        <w:fldChar w:fldCharType="end"/>
      </w:r>
      <w:r w:rsidR="00125DA8" w:rsidRPr="00E12F1F">
        <w:rPr>
          <w:rFonts w:ascii="Times New Roman" w:hAnsi="Times New Roman" w:cs="Times New Roman"/>
        </w:rPr>
        <w:fldChar w:fldCharType="separate"/>
      </w:r>
      <w:r w:rsidR="00794F7C">
        <w:rPr>
          <w:rFonts w:ascii="Times New Roman" w:hAnsi="Times New Roman" w:cs="Times New Roman"/>
          <w:noProof/>
        </w:rPr>
        <w:t>[11]</w:t>
      </w:r>
      <w:r w:rsidR="00125DA8" w:rsidRPr="00E12F1F">
        <w:rPr>
          <w:rFonts w:ascii="Times New Roman" w:hAnsi="Times New Roman" w:cs="Times New Roman"/>
        </w:rPr>
        <w:fldChar w:fldCharType="end"/>
      </w:r>
      <w:r w:rsidR="00125DA8" w:rsidRPr="00E12F1F">
        <w:rPr>
          <w:rFonts w:ascii="Times New Roman" w:hAnsi="Times New Roman" w:cs="Times New Roman"/>
        </w:rPr>
        <w:t xml:space="preserve">. </w:t>
      </w:r>
    </w:p>
    <w:p w:rsidR="00E11EFF" w:rsidRPr="00E12F1F" w:rsidRDefault="00E11EFF" w:rsidP="00125DA8">
      <w:pPr>
        <w:spacing w:line="480" w:lineRule="auto"/>
        <w:ind w:firstLine="720"/>
        <w:jc w:val="both"/>
        <w:rPr>
          <w:rFonts w:ascii="Times New Roman" w:hAnsi="Times New Roman" w:cs="Times New Roman"/>
        </w:rPr>
      </w:pPr>
      <w:r w:rsidRPr="00E12F1F">
        <w:rPr>
          <w:rFonts w:ascii="Times New Roman" w:hAnsi="Times New Roman" w:cs="Times New Roman"/>
        </w:rPr>
        <w:t xml:space="preserve">Since we were </w:t>
      </w:r>
      <w:r>
        <w:rPr>
          <w:rFonts w:ascii="Times New Roman" w:hAnsi="Times New Roman" w:cs="Times New Roman"/>
        </w:rPr>
        <w:t>concerned</w:t>
      </w:r>
      <w:r w:rsidRPr="00E12F1F">
        <w:rPr>
          <w:rFonts w:ascii="Times New Roman" w:hAnsi="Times New Roman" w:cs="Times New Roman"/>
        </w:rPr>
        <w:t xml:space="preserve"> that the lower threshold of genotyped individuals of cluster 4 from L. Apoyo (minimum of six instead of ten individuals) might bias the results we repeated the analyses excluding it. </w:t>
      </w:r>
      <w:r>
        <w:rPr>
          <w:rFonts w:ascii="Times New Roman" w:hAnsi="Times New Roman" w:cs="Times New Roman"/>
        </w:rPr>
        <w:t>Indeed</w:t>
      </w:r>
      <w:r w:rsidRPr="00E12F1F">
        <w:rPr>
          <w:rFonts w:ascii="Times New Roman" w:hAnsi="Times New Roman" w:cs="Times New Roman"/>
        </w:rPr>
        <w:t xml:space="preserve">, the number of outliers in the </w:t>
      </w:r>
      <w:r w:rsidRPr="00E12F1F">
        <w:rPr>
          <w:rFonts w:ascii="Times New Roman" w:hAnsi="Times New Roman" w:cs="Times New Roman"/>
          <w:i/>
        </w:rPr>
        <w:t>FLK-test</w:t>
      </w:r>
      <w:r w:rsidRPr="00E12F1F">
        <w:rPr>
          <w:rFonts w:ascii="Times New Roman" w:hAnsi="Times New Roman" w:cs="Times New Roman"/>
        </w:rPr>
        <w:t xml:space="preserve"> dropped from 36 to only 20 after excluding cluster 4 and the 20 outliers are not merely a subset of the 36 but mostly different ones </w:t>
      </w:r>
      <w:r w:rsidRPr="002E6E05">
        <w:rPr>
          <w:rFonts w:ascii="Times New Roman" w:hAnsi="Times New Roman" w:cs="Times New Roman"/>
        </w:rPr>
        <w:t>(S</w:t>
      </w:r>
      <w:r>
        <w:rPr>
          <w:rFonts w:ascii="Times New Roman" w:hAnsi="Times New Roman" w:cs="Times New Roman"/>
        </w:rPr>
        <w:t>7 Table</w:t>
      </w:r>
      <w:r w:rsidRPr="002E6E05">
        <w:rPr>
          <w:rFonts w:ascii="Times New Roman" w:hAnsi="Times New Roman" w:cs="Times New Roman"/>
        </w:rPr>
        <w:t>)</w:t>
      </w:r>
      <w:r w:rsidRPr="00E12F1F">
        <w:rPr>
          <w:rFonts w:ascii="Times New Roman" w:hAnsi="Times New Roman" w:cs="Times New Roman"/>
        </w:rPr>
        <w:t xml:space="preserve">. Only five markers are shared in the two analyses. </w:t>
      </w:r>
      <w:r w:rsidRPr="00E12F1F">
        <w:rPr>
          <w:rFonts w:ascii="Times New Roman" w:hAnsi="Times New Roman" w:cs="Times New Roman"/>
          <w:i/>
        </w:rPr>
        <w:t>BayeScan</w:t>
      </w:r>
      <w:r w:rsidRPr="00E12F1F">
        <w:rPr>
          <w:rFonts w:ascii="Times New Roman" w:hAnsi="Times New Roman" w:cs="Times New Roman"/>
        </w:rPr>
        <w:t xml:space="preserve"> on the other hand did not seem to be strongly affected. Upon removal of cluster 4 the number of outliers dropped from 22 to 18 in the global analyses; 15 of which are shared. We report the results from both analyses</w:t>
      </w:r>
      <w:r>
        <w:rPr>
          <w:rFonts w:ascii="Times New Roman" w:hAnsi="Times New Roman" w:cs="Times New Roman"/>
        </w:rPr>
        <w:t xml:space="preserve"> (</w:t>
      </w:r>
      <w:r w:rsidRPr="002E6E05">
        <w:rPr>
          <w:rFonts w:ascii="Times New Roman" w:hAnsi="Times New Roman" w:cs="Times New Roman"/>
        </w:rPr>
        <w:t>S</w:t>
      </w:r>
      <w:r w:rsidR="002E0A44">
        <w:rPr>
          <w:rFonts w:ascii="Times New Roman" w:hAnsi="Times New Roman" w:cs="Times New Roman"/>
        </w:rPr>
        <w:t xml:space="preserve">7 </w:t>
      </w:r>
      <w:r>
        <w:rPr>
          <w:rFonts w:ascii="Times New Roman" w:hAnsi="Times New Roman" w:cs="Times New Roman"/>
        </w:rPr>
        <w:t>Table</w:t>
      </w:r>
      <w:r w:rsidRPr="002E6E05">
        <w:rPr>
          <w:rFonts w:ascii="Times New Roman" w:hAnsi="Times New Roman" w:cs="Times New Roman"/>
        </w:rPr>
        <w:t>),</w:t>
      </w:r>
      <w:r>
        <w:rPr>
          <w:rFonts w:ascii="Times New Roman" w:hAnsi="Times New Roman" w:cs="Times New Roman"/>
        </w:rPr>
        <w:t xml:space="preserve"> but </w:t>
      </w:r>
      <w:r w:rsidRPr="00E12F1F">
        <w:rPr>
          <w:rFonts w:ascii="Times New Roman" w:hAnsi="Times New Roman" w:cs="Times New Roman"/>
        </w:rPr>
        <w:t xml:space="preserve">note that outliers found in analyses with cluster 4 only have to be considered with caution. Overall (including global and pairwise </w:t>
      </w:r>
      <w:r w:rsidRPr="00E12F1F">
        <w:rPr>
          <w:rFonts w:ascii="Times New Roman" w:hAnsi="Times New Roman" w:cs="Times New Roman"/>
          <w:i/>
        </w:rPr>
        <w:t>BayeScan</w:t>
      </w:r>
      <w:r w:rsidRPr="00E12F1F">
        <w:rPr>
          <w:rFonts w:ascii="Times New Roman" w:hAnsi="Times New Roman" w:cs="Times New Roman"/>
        </w:rPr>
        <w:t xml:space="preserve"> analyses and </w:t>
      </w:r>
      <w:r w:rsidRPr="00E12F1F">
        <w:rPr>
          <w:rFonts w:ascii="Times New Roman" w:hAnsi="Times New Roman" w:cs="Times New Roman"/>
          <w:i/>
        </w:rPr>
        <w:t>FLK-tests</w:t>
      </w:r>
      <w:r w:rsidRPr="00E12F1F">
        <w:rPr>
          <w:rFonts w:ascii="Times New Roman" w:hAnsi="Times New Roman" w:cs="Times New Roman"/>
        </w:rPr>
        <w:t xml:space="preserve">) we found 126 outliers in L. Apoyo. Of these 93 were identified with </w:t>
      </w:r>
      <w:r w:rsidRPr="00E12F1F">
        <w:rPr>
          <w:rFonts w:ascii="Times New Roman" w:hAnsi="Times New Roman" w:cs="Times New Roman"/>
          <w:i/>
        </w:rPr>
        <w:t>BayeScan</w:t>
      </w:r>
      <w:r w:rsidRPr="00E12F1F">
        <w:rPr>
          <w:rFonts w:ascii="Times New Roman" w:hAnsi="Times New Roman" w:cs="Times New Roman"/>
        </w:rPr>
        <w:t xml:space="preserve">, 51 with </w:t>
      </w:r>
      <w:r w:rsidRPr="00E12F1F">
        <w:rPr>
          <w:rFonts w:ascii="Times New Roman" w:hAnsi="Times New Roman" w:cs="Times New Roman"/>
          <w:i/>
        </w:rPr>
        <w:t>FLK-tests</w:t>
      </w:r>
      <w:r w:rsidRPr="00E12F1F">
        <w:rPr>
          <w:rFonts w:ascii="Times New Roman" w:hAnsi="Times New Roman" w:cs="Times New Roman"/>
        </w:rPr>
        <w:t xml:space="preserve">, and 18 with both analyses. In L. Xiloá, overall </w:t>
      </w:r>
      <w:r>
        <w:rPr>
          <w:rFonts w:ascii="Times New Roman" w:hAnsi="Times New Roman" w:cs="Times New Roman"/>
        </w:rPr>
        <w:t>a similar number (</w:t>
      </w:r>
      <w:r w:rsidRPr="00E12F1F">
        <w:rPr>
          <w:rFonts w:ascii="Times New Roman" w:hAnsi="Times New Roman" w:cs="Times New Roman"/>
        </w:rPr>
        <w:t>130</w:t>
      </w:r>
      <w:r>
        <w:rPr>
          <w:rFonts w:ascii="Times New Roman" w:hAnsi="Times New Roman" w:cs="Times New Roman"/>
        </w:rPr>
        <w:t>) of</w:t>
      </w:r>
      <w:r w:rsidRPr="00E12F1F">
        <w:rPr>
          <w:rFonts w:ascii="Times New Roman" w:hAnsi="Times New Roman" w:cs="Times New Roman"/>
        </w:rPr>
        <w:t xml:space="preserve"> outliers were detected, 100 with </w:t>
      </w:r>
      <w:r w:rsidRPr="00E12F1F">
        <w:rPr>
          <w:rFonts w:ascii="Times New Roman" w:hAnsi="Times New Roman" w:cs="Times New Roman"/>
          <w:i/>
        </w:rPr>
        <w:t>BayeScan</w:t>
      </w:r>
      <w:r w:rsidRPr="00E12F1F">
        <w:rPr>
          <w:rFonts w:ascii="Times New Roman" w:hAnsi="Times New Roman" w:cs="Times New Roman"/>
        </w:rPr>
        <w:t xml:space="preserve">, 54 with the </w:t>
      </w:r>
      <w:r w:rsidRPr="00E12F1F">
        <w:rPr>
          <w:rFonts w:ascii="Times New Roman" w:hAnsi="Times New Roman" w:cs="Times New Roman"/>
          <w:i/>
        </w:rPr>
        <w:t>FLK-test</w:t>
      </w:r>
      <w:r w:rsidRPr="00E12F1F">
        <w:rPr>
          <w:rFonts w:ascii="Times New Roman" w:hAnsi="Times New Roman" w:cs="Times New Roman"/>
        </w:rPr>
        <w:t xml:space="preserve">, and 24 with both </w:t>
      </w:r>
      <w:r>
        <w:rPr>
          <w:rFonts w:ascii="Times New Roman" w:hAnsi="Times New Roman" w:cs="Times New Roman"/>
        </w:rPr>
        <w:t>(</w:t>
      </w:r>
      <w:r w:rsidRPr="002E6E05">
        <w:rPr>
          <w:rFonts w:ascii="Times New Roman" w:hAnsi="Times New Roman" w:cs="Times New Roman"/>
        </w:rPr>
        <w:t>S</w:t>
      </w:r>
      <w:r>
        <w:rPr>
          <w:rFonts w:ascii="Times New Roman" w:hAnsi="Times New Roman" w:cs="Times New Roman"/>
        </w:rPr>
        <w:t>8 Table</w:t>
      </w:r>
      <w:r w:rsidRPr="002E6E05">
        <w:rPr>
          <w:rFonts w:ascii="Times New Roman" w:hAnsi="Times New Roman" w:cs="Times New Roman"/>
        </w:rPr>
        <w:t>)</w:t>
      </w:r>
      <w:r w:rsidRPr="00E12F1F">
        <w:rPr>
          <w:rFonts w:ascii="Times New Roman" w:hAnsi="Times New Roman" w:cs="Times New Roman"/>
        </w:rPr>
        <w:t>. The proportion of outlier loci in pairwise or global analyses was relatively low with a range of 0 to 0.63</w:t>
      </w:r>
      <w:r>
        <w:rPr>
          <w:rFonts w:ascii="Times New Roman" w:hAnsi="Times New Roman" w:cs="Times New Roman"/>
        </w:rPr>
        <w:t xml:space="preserve"> </w:t>
      </w:r>
      <w:r w:rsidRPr="00E12F1F">
        <w:rPr>
          <w:rFonts w:ascii="Times New Roman" w:hAnsi="Times New Roman" w:cs="Times New Roman"/>
        </w:rPr>
        <w:t>% in L. Apoyo and 0.11 to 0.74</w:t>
      </w:r>
      <w:r>
        <w:rPr>
          <w:rFonts w:ascii="Times New Roman" w:hAnsi="Times New Roman" w:cs="Times New Roman"/>
        </w:rPr>
        <w:t xml:space="preserve"> </w:t>
      </w:r>
      <w:r w:rsidRPr="00E12F1F">
        <w:rPr>
          <w:rFonts w:ascii="Times New Roman" w:hAnsi="Times New Roman" w:cs="Times New Roman"/>
        </w:rPr>
        <w:t xml:space="preserve">% in L. Xiloá </w:t>
      </w:r>
      <w:r w:rsidRPr="002E6E05">
        <w:rPr>
          <w:rFonts w:ascii="Times New Roman" w:hAnsi="Times New Roman" w:cs="Times New Roman"/>
        </w:rPr>
        <w:t>(</w:t>
      </w:r>
      <w:r>
        <w:rPr>
          <w:rFonts w:ascii="Times New Roman" w:hAnsi="Times New Roman" w:cs="Times New Roman"/>
        </w:rPr>
        <w:t>S7 and</w:t>
      </w:r>
      <w:r w:rsidRPr="002E6E05">
        <w:rPr>
          <w:rFonts w:ascii="Times New Roman" w:hAnsi="Times New Roman" w:cs="Times New Roman"/>
        </w:rPr>
        <w:t xml:space="preserve"> S</w:t>
      </w:r>
      <w:r>
        <w:rPr>
          <w:rFonts w:ascii="Times New Roman" w:hAnsi="Times New Roman" w:cs="Times New Roman"/>
        </w:rPr>
        <w:t>8 Tables</w:t>
      </w:r>
      <w:r w:rsidRPr="002E6E05">
        <w:rPr>
          <w:rFonts w:ascii="Times New Roman" w:hAnsi="Times New Roman" w:cs="Times New Roman"/>
        </w:rPr>
        <w:t>),</w:t>
      </w:r>
      <w:r w:rsidRPr="00E12F1F">
        <w:rPr>
          <w:rFonts w:ascii="Times New Roman" w:hAnsi="Times New Roman" w:cs="Times New Roman"/>
        </w:rPr>
        <w:t xml:space="preserve"> respectively. But note that the presence and number of outlier markers cannot be readily compared across the analyses as different subsets of SNPs were included. </w:t>
      </w:r>
    </w:p>
    <w:p w:rsidR="00E11EFF" w:rsidRPr="00E12F1F" w:rsidRDefault="00E11EFF" w:rsidP="00E11EFF">
      <w:pPr>
        <w:spacing w:line="480" w:lineRule="auto"/>
        <w:ind w:firstLine="720"/>
        <w:jc w:val="both"/>
        <w:rPr>
          <w:rFonts w:ascii="Times New Roman" w:hAnsi="Times New Roman" w:cs="Times New Roman"/>
        </w:rPr>
      </w:pPr>
      <w:r w:rsidRPr="00E12F1F">
        <w:rPr>
          <w:rFonts w:ascii="Times New Roman" w:hAnsi="Times New Roman" w:cs="Times New Roman"/>
        </w:rPr>
        <w:t>In both radiations outlier markers are distributed among almost all of the 24 linkage groups (LG) and several unplaced scaffolds. But</w:t>
      </w:r>
      <w:r>
        <w:rPr>
          <w:rFonts w:ascii="Times New Roman" w:hAnsi="Times New Roman" w:cs="Times New Roman"/>
        </w:rPr>
        <w:t>,</w:t>
      </w:r>
      <w:r w:rsidRPr="00E12F1F">
        <w:rPr>
          <w:rFonts w:ascii="Times New Roman" w:hAnsi="Times New Roman" w:cs="Times New Roman"/>
        </w:rPr>
        <w:t xml:space="preserve"> notably, several outliers </w:t>
      </w:r>
      <w:r w:rsidR="00125DA8">
        <w:rPr>
          <w:rFonts w:ascii="Times New Roman" w:hAnsi="Times New Roman" w:cs="Times New Roman"/>
        </w:rPr>
        <w:t xml:space="preserve">seem to </w:t>
      </w:r>
      <w:r w:rsidRPr="00E12F1F">
        <w:rPr>
          <w:rFonts w:ascii="Times New Roman" w:hAnsi="Times New Roman" w:cs="Times New Roman"/>
        </w:rPr>
        <w:t xml:space="preserve">occur in clusters. For example, out of the 21 outliers in the comparison of </w:t>
      </w:r>
      <w:r w:rsidRPr="00E12F1F">
        <w:rPr>
          <w:rFonts w:ascii="Times New Roman" w:hAnsi="Times New Roman" w:cs="Times New Roman"/>
          <w:i/>
        </w:rPr>
        <w:t>A. zaliosus</w:t>
      </w:r>
      <w:r w:rsidRPr="00E12F1F">
        <w:rPr>
          <w:rFonts w:ascii="Times New Roman" w:hAnsi="Times New Roman" w:cs="Times New Roman"/>
        </w:rPr>
        <w:t xml:space="preserve"> versus cluster 2, eight were located within less than 500 kb on LG09 and five out of 16 outliers in the comparison of </w:t>
      </w:r>
      <w:r w:rsidRPr="00E12F1F">
        <w:rPr>
          <w:rFonts w:ascii="Times New Roman" w:hAnsi="Times New Roman" w:cs="Times New Roman"/>
          <w:i/>
        </w:rPr>
        <w:t xml:space="preserve">A. </w:t>
      </w:r>
      <w:proofErr w:type="gramStart"/>
      <w:r w:rsidRPr="00E12F1F">
        <w:rPr>
          <w:rFonts w:ascii="Times New Roman" w:hAnsi="Times New Roman" w:cs="Times New Roman"/>
          <w:i/>
        </w:rPr>
        <w:t>amarillo</w:t>
      </w:r>
      <w:proofErr w:type="gramEnd"/>
      <w:r w:rsidRPr="00E12F1F">
        <w:rPr>
          <w:rFonts w:ascii="Times New Roman" w:hAnsi="Times New Roman" w:cs="Times New Roman"/>
        </w:rPr>
        <w:t xml:space="preserve"> versus </w:t>
      </w:r>
      <w:r w:rsidRPr="00E12F1F">
        <w:rPr>
          <w:rFonts w:ascii="Times New Roman" w:hAnsi="Times New Roman" w:cs="Times New Roman"/>
          <w:i/>
        </w:rPr>
        <w:t>A. viridis</w:t>
      </w:r>
      <w:r w:rsidRPr="00E12F1F">
        <w:rPr>
          <w:rFonts w:ascii="Times New Roman" w:hAnsi="Times New Roman" w:cs="Times New Roman"/>
        </w:rPr>
        <w:t xml:space="preserve"> resided within only 40 kb on scaffold UNK0036. Note that in the latter case two SNPs stemmed from the same RAD locus and were thus conservatively counted as one. </w:t>
      </w:r>
    </w:p>
    <w:p w:rsidR="00E11EFF" w:rsidRDefault="00E11EFF" w:rsidP="00E11EFF">
      <w:pPr>
        <w:spacing w:line="480" w:lineRule="auto"/>
        <w:ind w:firstLine="720"/>
        <w:jc w:val="both"/>
        <w:rPr>
          <w:rFonts w:ascii="Times New Roman" w:hAnsi="Times New Roman" w:cs="Times New Roman"/>
        </w:rPr>
      </w:pPr>
      <w:r w:rsidRPr="00E12F1F">
        <w:rPr>
          <w:rFonts w:ascii="Times New Roman" w:hAnsi="Times New Roman" w:cs="Times New Roman"/>
        </w:rPr>
        <w:t xml:space="preserve">Interestingly, two SNP markers, ‘LG09 </w:t>
      </w:r>
      <w:r>
        <w:rPr>
          <w:rFonts w:ascii="Times New Roman" w:hAnsi="Times New Roman" w:cs="Times New Roman"/>
        </w:rPr>
        <w:t>–</w:t>
      </w:r>
      <w:r w:rsidRPr="00E12F1F">
        <w:rPr>
          <w:rFonts w:ascii="Times New Roman" w:hAnsi="Times New Roman" w:cs="Times New Roman"/>
        </w:rPr>
        <w:t xml:space="preserve"> 478</w:t>
      </w:r>
      <w:r>
        <w:rPr>
          <w:rFonts w:ascii="Times New Roman" w:hAnsi="Times New Roman" w:cs="Times New Roman"/>
        </w:rPr>
        <w:t>,</w:t>
      </w:r>
      <w:r w:rsidRPr="00E12F1F">
        <w:rPr>
          <w:rFonts w:ascii="Times New Roman" w:hAnsi="Times New Roman" w:cs="Times New Roman"/>
        </w:rPr>
        <w:t xml:space="preserve">549’ and ‘UNK0899 </w:t>
      </w:r>
      <w:r>
        <w:rPr>
          <w:rFonts w:ascii="Times New Roman" w:hAnsi="Times New Roman" w:cs="Times New Roman"/>
        </w:rPr>
        <w:t xml:space="preserve">– </w:t>
      </w:r>
      <w:r w:rsidRPr="00E12F1F">
        <w:rPr>
          <w:rFonts w:ascii="Times New Roman" w:hAnsi="Times New Roman" w:cs="Times New Roman"/>
        </w:rPr>
        <w:t>17</w:t>
      </w:r>
      <w:r>
        <w:rPr>
          <w:rFonts w:ascii="Times New Roman" w:hAnsi="Times New Roman" w:cs="Times New Roman"/>
        </w:rPr>
        <w:t>,</w:t>
      </w:r>
      <w:r w:rsidRPr="00E12F1F">
        <w:rPr>
          <w:rFonts w:ascii="Times New Roman" w:hAnsi="Times New Roman" w:cs="Times New Roman"/>
        </w:rPr>
        <w:t xml:space="preserve">760’, were found to be outliers in both radiations. Yet, neither of the two was consistently </w:t>
      </w:r>
      <w:r>
        <w:rPr>
          <w:rFonts w:ascii="Times New Roman" w:hAnsi="Times New Roman" w:cs="Times New Roman"/>
        </w:rPr>
        <w:t>associated</w:t>
      </w:r>
      <w:r w:rsidRPr="00E12F1F">
        <w:rPr>
          <w:rFonts w:ascii="Times New Roman" w:hAnsi="Times New Roman" w:cs="Times New Roman"/>
        </w:rPr>
        <w:t xml:space="preserve"> </w:t>
      </w:r>
      <w:r>
        <w:rPr>
          <w:rFonts w:ascii="Times New Roman" w:hAnsi="Times New Roman" w:cs="Times New Roman"/>
        </w:rPr>
        <w:t>with</w:t>
      </w:r>
      <w:r w:rsidRPr="00E12F1F">
        <w:rPr>
          <w:rFonts w:ascii="Times New Roman" w:hAnsi="Times New Roman" w:cs="Times New Roman"/>
        </w:rPr>
        <w:t xml:space="preserve"> high differentiation between the limnetic and benthic species. The former was found between the limnetic </w:t>
      </w:r>
      <w:r w:rsidRPr="00E12F1F">
        <w:rPr>
          <w:rFonts w:ascii="Times New Roman" w:hAnsi="Times New Roman" w:cs="Times New Roman"/>
          <w:i/>
        </w:rPr>
        <w:t>A. zaliosus</w:t>
      </w:r>
      <w:r w:rsidRPr="00E12F1F">
        <w:rPr>
          <w:rFonts w:ascii="Times New Roman" w:hAnsi="Times New Roman" w:cs="Times New Roman"/>
        </w:rPr>
        <w:t xml:space="preserve"> and two of the benthic species in L. Apoyo, yet it was only an outlier in the two global analyses (</w:t>
      </w:r>
      <w:r w:rsidRPr="00E12F1F">
        <w:rPr>
          <w:rFonts w:ascii="Times New Roman" w:hAnsi="Times New Roman" w:cs="Times New Roman"/>
          <w:i/>
        </w:rPr>
        <w:t>BayeScan</w:t>
      </w:r>
      <w:r w:rsidRPr="00E12F1F">
        <w:rPr>
          <w:rFonts w:ascii="Times New Roman" w:hAnsi="Times New Roman" w:cs="Times New Roman"/>
        </w:rPr>
        <w:t xml:space="preserve"> and </w:t>
      </w:r>
      <w:r w:rsidRPr="00E12F1F">
        <w:rPr>
          <w:rFonts w:ascii="Times New Roman" w:hAnsi="Times New Roman" w:cs="Times New Roman"/>
          <w:i/>
        </w:rPr>
        <w:t>FLK-test</w:t>
      </w:r>
      <w:r w:rsidRPr="00E12F1F">
        <w:rPr>
          <w:rFonts w:ascii="Times New Roman" w:hAnsi="Times New Roman" w:cs="Times New Roman"/>
        </w:rPr>
        <w:t xml:space="preserve">) in L. Xiloá and closer inspection revealed that it was </w:t>
      </w:r>
      <w:r>
        <w:rPr>
          <w:rFonts w:ascii="Times New Roman" w:hAnsi="Times New Roman" w:cs="Times New Roman"/>
        </w:rPr>
        <w:t>caused</w:t>
      </w:r>
      <w:r w:rsidRPr="00E12F1F">
        <w:rPr>
          <w:rFonts w:ascii="Times New Roman" w:hAnsi="Times New Roman" w:cs="Times New Roman"/>
        </w:rPr>
        <w:t xml:space="preserve"> by a high genetic </w:t>
      </w:r>
      <w:r w:rsidRPr="00E12F1F">
        <w:rPr>
          <w:rFonts w:ascii="Times New Roman" w:hAnsi="Times New Roman" w:cs="Times New Roman"/>
        </w:rPr>
        <w:lastRenderedPageBreak/>
        <w:t xml:space="preserve">differentiation between the two benthic species </w:t>
      </w:r>
      <w:r w:rsidRPr="00E12F1F">
        <w:rPr>
          <w:rFonts w:ascii="Times New Roman" w:hAnsi="Times New Roman" w:cs="Times New Roman"/>
          <w:i/>
        </w:rPr>
        <w:t>A. amarillo</w:t>
      </w:r>
      <w:r w:rsidRPr="00E12F1F">
        <w:rPr>
          <w:rFonts w:ascii="Times New Roman" w:hAnsi="Times New Roman" w:cs="Times New Roman"/>
        </w:rPr>
        <w:t xml:space="preserve"> and </w:t>
      </w:r>
      <w:r w:rsidRPr="00E12F1F">
        <w:rPr>
          <w:rFonts w:ascii="Times New Roman" w:hAnsi="Times New Roman" w:cs="Times New Roman"/>
          <w:i/>
        </w:rPr>
        <w:t>A. viridis</w:t>
      </w:r>
      <w:r w:rsidRPr="00E12F1F">
        <w:rPr>
          <w:rFonts w:ascii="Times New Roman" w:hAnsi="Times New Roman" w:cs="Times New Roman"/>
        </w:rPr>
        <w:t xml:space="preserve"> compared to the limnetic </w:t>
      </w:r>
      <w:r w:rsidRPr="00E12F1F">
        <w:rPr>
          <w:rFonts w:ascii="Times New Roman" w:hAnsi="Times New Roman" w:cs="Times New Roman"/>
          <w:i/>
        </w:rPr>
        <w:t>A. sagittae</w:t>
      </w:r>
      <w:r w:rsidRPr="00E12F1F">
        <w:rPr>
          <w:rFonts w:ascii="Times New Roman" w:hAnsi="Times New Roman" w:cs="Times New Roman"/>
        </w:rPr>
        <w:t xml:space="preserve"> and the benthic </w:t>
      </w:r>
      <w:r w:rsidRPr="00E12F1F">
        <w:rPr>
          <w:rFonts w:ascii="Times New Roman" w:hAnsi="Times New Roman" w:cs="Times New Roman"/>
          <w:i/>
        </w:rPr>
        <w:t>A. xiloaensis</w:t>
      </w:r>
      <w:r w:rsidRPr="00E12F1F">
        <w:rPr>
          <w:rFonts w:ascii="Times New Roman" w:hAnsi="Times New Roman" w:cs="Times New Roman"/>
        </w:rPr>
        <w:t xml:space="preserve">. Marker ‘UNK0899 </w:t>
      </w:r>
      <w:r>
        <w:rPr>
          <w:rFonts w:ascii="Times New Roman" w:hAnsi="Times New Roman" w:cs="Times New Roman"/>
        </w:rPr>
        <w:t>-</w:t>
      </w:r>
      <w:r w:rsidRPr="00E12F1F">
        <w:rPr>
          <w:rFonts w:ascii="Times New Roman" w:hAnsi="Times New Roman" w:cs="Times New Roman"/>
        </w:rPr>
        <w:t xml:space="preserve"> 17</w:t>
      </w:r>
      <w:r>
        <w:rPr>
          <w:rFonts w:ascii="Times New Roman" w:hAnsi="Times New Roman" w:cs="Times New Roman"/>
        </w:rPr>
        <w:t>,</w:t>
      </w:r>
      <w:r w:rsidRPr="00E12F1F">
        <w:rPr>
          <w:rFonts w:ascii="Times New Roman" w:hAnsi="Times New Roman" w:cs="Times New Roman"/>
        </w:rPr>
        <w:t xml:space="preserve">760’ was an outlier only in the global </w:t>
      </w:r>
      <w:r w:rsidRPr="00E12F1F">
        <w:rPr>
          <w:rFonts w:ascii="Times New Roman" w:hAnsi="Times New Roman" w:cs="Times New Roman"/>
          <w:i/>
        </w:rPr>
        <w:t>FLK-test</w:t>
      </w:r>
      <w:r w:rsidRPr="00E12F1F">
        <w:rPr>
          <w:rFonts w:ascii="Times New Roman" w:hAnsi="Times New Roman" w:cs="Times New Roman"/>
        </w:rPr>
        <w:t xml:space="preserve"> in L. Apoyo and in two pairwise comparisons of benthic species (</w:t>
      </w:r>
      <w:r w:rsidRPr="00E12F1F">
        <w:rPr>
          <w:rFonts w:ascii="Times New Roman" w:hAnsi="Times New Roman" w:cs="Times New Roman"/>
          <w:i/>
        </w:rPr>
        <w:t xml:space="preserve">A. </w:t>
      </w:r>
      <w:proofErr w:type="gramStart"/>
      <w:r w:rsidRPr="00E12F1F">
        <w:rPr>
          <w:rFonts w:ascii="Times New Roman" w:hAnsi="Times New Roman" w:cs="Times New Roman"/>
          <w:i/>
        </w:rPr>
        <w:t>amarillo</w:t>
      </w:r>
      <w:proofErr w:type="gramEnd"/>
      <w:r w:rsidRPr="00E12F1F">
        <w:rPr>
          <w:rFonts w:ascii="Times New Roman" w:hAnsi="Times New Roman" w:cs="Times New Roman"/>
        </w:rPr>
        <w:t xml:space="preserve"> </w:t>
      </w:r>
      <w:r w:rsidRPr="00E12F1F">
        <w:rPr>
          <w:rFonts w:ascii="Times New Roman" w:hAnsi="Times New Roman" w:cs="Times New Roman"/>
          <w:i/>
        </w:rPr>
        <w:t>and A. viridis</w:t>
      </w:r>
      <w:r w:rsidRPr="00E12F1F">
        <w:rPr>
          <w:rFonts w:ascii="Times New Roman" w:hAnsi="Times New Roman" w:cs="Times New Roman"/>
        </w:rPr>
        <w:t xml:space="preserve"> versus </w:t>
      </w:r>
      <w:r w:rsidRPr="00E12F1F">
        <w:rPr>
          <w:rFonts w:ascii="Times New Roman" w:hAnsi="Times New Roman" w:cs="Times New Roman"/>
          <w:i/>
        </w:rPr>
        <w:t>A. xiloaensis</w:t>
      </w:r>
      <w:r w:rsidRPr="00E12F1F">
        <w:rPr>
          <w:rFonts w:ascii="Times New Roman" w:hAnsi="Times New Roman" w:cs="Times New Roman"/>
        </w:rPr>
        <w:t xml:space="preserve">). Thus, while these two markers reside in genomic regions that may have been under selection in both radiations, they do not seem to have been involved in the parallel phenotypic evolution of limnetic and benthic species. </w:t>
      </w:r>
    </w:p>
    <w:p w:rsidR="00125DA8" w:rsidRPr="00125DA8" w:rsidRDefault="00125DA8" w:rsidP="00125DA8">
      <w:pPr>
        <w:spacing w:line="480" w:lineRule="auto"/>
        <w:jc w:val="both"/>
        <w:rPr>
          <w:rFonts w:ascii="Times New Roman" w:hAnsi="Times New Roman" w:cs="Times New Roman"/>
          <w:b/>
        </w:rPr>
      </w:pPr>
      <w:r w:rsidRPr="00125DA8">
        <w:rPr>
          <w:rFonts w:ascii="Times New Roman" w:hAnsi="Times New Roman" w:cs="Times New Roman"/>
          <w:b/>
        </w:rPr>
        <w:t>References:</w:t>
      </w:r>
      <w:bookmarkStart w:id="0" w:name="_GoBack"/>
      <w:bookmarkEnd w:id="0"/>
    </w:p>
    <w:p w:rsidR="00794F7C" w:rsidRPr="00794F7C" w:rsidRDefault="00E11EFF" w:rsidP="00794F7C">
      <w:pPr>
        <w:pStyle w:val="EndNoteBibliography"/>
        <w:spacing w:after="0" w:line="276" w:lineRule="auto"/>
        <w:rPr>
          <w:rFonts w:ascii="Times New Roman" w:hAnsi="Times New Roman" w:cs="Times New Roman"/>
        </w:rPr>
      </w:pPr>
      <w:r w:rsidRPr="00794F7C">
        <w:rPr>
          <w:rFonts w:ascii="Times New Roman" w:hAnsi="Times New Roman" w:cs="Times New Roman"/>
        </w:rPr>
        <w:fldChar w:fldCharType="begin"/>
      </w:r>
      <w:r w:rsidRPr="00794F7C">
        <w:rPr>
          <w:rFonts w:ascii="Times New Roman" w:hAnsi="Times New Roman" w:cs="Times New Roman"/>
        </w:rPr>
        <w:instrText xml:space="preserve"> ADDIN EN.REFLIST </w:instrText>
      </w:r>
      <w:r w:rsidRPr="00794F7C">
        <w:rPr>
          <w:rFonts w:ascii="Times New Roman" w:hAnsi="Times New Roman" w:cs="Times New Roman"/>
        </w:rPr>
        <w:fldChar w:fldCharType="separate"/>
      </w:r>
      <w:r w:rsidR="00794F7C" w:rsidRPr="00794F7C">
        <w:rPr>
          <w:rFonts w:ascii="Times New Roman" w:hAnsi="Times New Roman" w:cs="Times New Roman"/>
        </w:rPr>
        <w:t>1.</w:t>
      </w:r>
      <w:r w:rsidR="00794F7C" w:rsidRPr="00794F7C">
        <w:rPr>
          <w:rFonts w:ascii="Times New Roman" w:hAnsi="Times New Roman" w:cs="Times New Roman"/>
        </w:rPr>
        <w:tab/>
        <w:t>Feder JL, Egan SP, Nosil P. The genomics of speciation-with-gene-flow. Trends Genet. 2012;28(7):342-50.</w:t>
      </w:r>
    </w:p>
    <w:p w:rsidR="00794F7C" w:rsidRPr="00794F7C" w:rsidRDefault="00794F7C" w:rsidP="00794F7C">
      <w:pPr>
        <w:pStyle w:val="EndNoteBibliography"/>
        <w:spacing w:after="0" w:line="276" w:lineRule="auto"/>
        <w:rPr>
          <w:rFonts w:ascii="Times New Roman" w:hAnsi="Times New Roman" w:cs="Times New Roman"/>
        </w:rPr>
      </w:pPr>
      <w:r w:rsidRPr="00794F7C">
        <w:rPr>
          <w:rFonts w:ascii="Times New Roman" w:hAnsi="Times New Roman" w:cs="Times New Roman"/>
        </w:rPr>
        <w:t>2.</w:t>
      </w:r>
      <w:r w:rsidRPr="00794F7C">
        <w:rPr>
          <w:rFonts w:ascii="Times New Roman" w:hAnsi="Times New Roman" w:cs="Times New Roman"/>
        </w:rPr>
        <w:tab/>
        <w:t>Feder JL, Flaxman SM, Egan SP, A. CA, Nosil P. Geographic Mode of Speciation and Genomic Divergence. Annu Rev Ecol Evol S. 2013;44:73-97.</w:t>
      </w:r>
    </w:p>
    <w:p w:rsidR="00794F7C" w:rsidRPr="00794F7C" w:rsidRDefault="00794F7C" w:rsidP="00794F7C">
      <w:pPr>
        <w:pStyle w:val="EndNoteBibliography"/>
        <w:spacing w:after="0" w:line="276" w:lineRule="auto"/>
        <w:rPr>
          <w:rFonts w:ascii="Times New Roman" w:hAnsi="Times New Roman" w:cs="Times New Roman"/>
        </w:rPr>
      </w:pPr>
      <w:r w:rsidRPr="00794F7C">
        <w:rPr>
          <w:rFonts w:ascii="Times New Roman" w:hAnsi="Times New Roman" w:cs="Times New Roman"/>
        </w:rPr>
        <w:t>3.</w:t>
      </w:r>
      <w:r w:rsidRPr="00794F7C">
        <w:rPr>
          <w:rFonts w:ascii="Times New Roman" w:hAnsi="Times New Roman" w:cs="Times New Roman"/>
        </w:rPr>
        <w:tab/>
        <w:t>Nosil P, Feder JL. Genomic divergence during speciation: causes and consequences. Philosophical Transactions of the Royal Society B. 2012;367(1587):332-42.</w:t>
      </w:r>
    </w:p>
    <w:p w:rsidR="00794F7C" w:rsidRPr="00794F7C" w:rsidRDefault="00794F7C" w:rsidP="00794F7C">
      <w:pPr>
        <w:pStyle w:val="EndNoteBibliography"/>
        <w:spacing w:after="0" w:line="276" w:lineRule="auto"/>
        <w:rPr>
          <w:rFonts w:ascii="Times New Roman" w:hAnsi="Times New Roman" w:cs="Times New Roman"/>
        </w:rPr>
      </w:pPr>
      <w:r w:rsidRPr="00794F7C">
        <w:rPr>
          <w:rFonts w:ascii="Times New Roman" w:hAnsi="Times New Roman" w:cs="Times New Roman"/>
        </w:rPr>
        <w:t>4.</w:t>
      </w:r>
      <w:r w:rsidRPr="00794F7C">
        <w:rPr>
          <w:rFonts w:ascii="Times New Roman" w:hAnsi="Times New Roman" w:cs="Times New Roman"/>
        </w:rPr>
        <w:tab/>
        <w:t>Nosil P, Funk DJ, Ortiz-Barrientos D. Divergent selection and heterogeneous genomic divergence. Mol Ecol. 2009;18(3):375-402.</w:t>
      </w:r>
    </w:p>
    <w:p w:rsidR="00794F7C" w:rsidRPr="00794F7C" w:rsidRDefault="00794F7C" w:rsidP="00794F7C">
      <w:pPr>
        <w:pStyle w:val="EndNoteBibliography"/>
        <w:spacing w:after="0" w:line="276" w:lineRule="auto"/>
        <w:rPr>
          <w:rFonts w:ascii="Times New Roman" w:hAnsi="Times New Roman" w:cs="Times New Roman"/>
        </w:rPr>
      </w:pPr>
      <w:r w:rsidRPr="00794F7C">
        <w:rPr>
          <w:rFonts w:ascii="Times New Roman" w:hAnsi="Times New Roman" w:cs="Times New Roman"/>
        </w:rPr>
        <w:t>5.</w:t>
      </w:r>
      <w:r w:rsidRPr="00794F7C">
        <w:rPr>
          <w:rFonts w:ascii="Times New Roman" w:hAnsi="Times New Roman" w:cs="Times New Roman"/>
        </w:rPr>
        <w:tab/>
        <w:t>Elmer KR, Fan SH, Kusche H, Spreitzer ML, Kautt AF, Franchini P, et al. Parallel evolution of Nicaraguan crater lake cichlid fishes via non-parallel routes. Nat Commun. 2014;5.</w:t>
      </w:r>
    </w:p>
    <w:p w:rsidR="00794F7C" w:rsidRPr="00794F7C" w:rsidRDefault="00794F7C" w:rsidP="00794F7C">
      <w:pPr>
        <w:pStyle w:val="EndNoteBibliography"/>
        <w:spacing w:after="0" w:line="276" w:lineRule="auto"/>
        <w:rPr>
          <w:rFonts w:ascii="Times New Roman" w:hAnsi="Times New Roman" w:cs="Times New Roman"/>
        </w:rPr>
      </w:pPr>
      <w:r w:rsidRPr="00794F7C">
        <w:rPr>
          <w:rFonts w:ascii="Times New Roman" w:hAnsi="Times New Roman" w:cs="Times New Roman"/>
        </w:rPr>
        <w:t>6.</w:t>
      </w:r>
      <w:r w:rsidRPr="00794F7C">
        <w:rPr>
          <w:rFonts w:ascii="Times New Roman" w:hAnsi="Times New Roman" w:cs="Times New Roman"/>
        </w:rPr>
        <w:tab/>
        <w:t>Kautt AF, Elmer KR, Meyer A. Genomic signatures of divergent selection and speciation patterns in a natural experiment', the young parallel radiations of Nicaraguan crater lake cichlid fishes. Mol Ecol. 2012;21(19):4770-86.</w:t>
      </w:r>
    </w:p>
    <w:p w:rsidR="00794F7C" w:rsidRPr="00794F7C" w:rsidRDefault="00794F7C" w:rsidP="00794F7C">
      <w:pPr>
        <w:pStyle w:val="EndNoteBibliography"/>
        <w:spacing w:after="0" w:line="276" w:lineRule="auto"/>
        <w:rPr>
          <w:rFonts w:ascii="Times New Roman" w:hAnsi="Times New Roman" w:cs="Times New Roman"/>
        </w:rPr>
      </w:pPr>
      <w:r w:rsidRPr="00794F7C">
        <w:rPr>
          <w:rFonts w:ascii="Times New Roman" w:hAnsi="Times New Roman" w:cs="Times New Roman"/>
        </w:rPr>
        <w:t>7.</w:t>
      </w:r>
      <w:r w:rsidRPr="00794F7C">
        <w:rPr>
          <w:rFonts w:ascii="Times New Roman" w:hAnsi="Times New Roman" w:cs="Times New Roman"/>
        </w:rPr>
        <w:tab/>
        <w:t>Weir BS, Cockerham CC. Estimating F-Statistics for the Analysis of Population-Structure. Evolution. 1984;38(6):1358-70.</w:t>
      </w:r>
    </w:p>
    <w:p w:rsidR="00794F7C" w:rsidRPr="00794F7C" w:rsidRDefault="00794F7C" w:rsidP="00794F7C">
      <w:pPr>
        <w:pStyle w:val="EndNoteBibliography"/>
        <w:spacing w:after="0" w:line="276" w:lineRule="auto"/>
        <w:rPr>
          <w:rFonts w:ascii="Times New Roman" w:hAnsi="Times New Roman" w:cs="Times New Roman"/>
        </w:rPr>
      </w:pPr>
      <w:r w:rsidRPr="00794F7C">
        <w:rPr>
          <w:rFonts w:ascii="Times New Roman" w:hAnsi="Times New Roman" w:cs="Times New Roman"/>
        </w:rPr>
        <w:t>8.</w:t>
      </w:r>
      <w:r w:rsidRPr="00794F7C">
        <w:rPr>
          <w:rFonts w:ascii="Times New Roman" w:hAnsi="Times New Roman" w:cs="Times New Roman"/>
        </w:rPr>
        <w:tab/>
        <w:t>Catchen J, Hohenlohe PA, Bassham S, Amores A, Cresko WA. Stacks: an analysis tool set for population genomics. Mol Ecol. 2013;22(11):3124-40.</w:t>
      </w:r>
    </w:p>
    <w:p w:rsidR="00794F7C" w:rsidRPr="00794F7C" w:rsidRDefault="00794F7C" w:rsidP="00794F7C">
      <w:pPr>
        <w:pStyle w:val="EndNoteBibliography"/>
        <w:spacing w:after="0" w:line="276" w:lineRule="auto"/>
        <w:rPr>
          <w:rFonts w:ascii="Times New Roman" w:hAnsi="Times New Roman" w:cs="Times New Roman"/>
        </w:rPr>
      </w:pPr>
      <w:r w:rsidRPr="00794F7C">
        <w:rPr>
          <w:rFonts w:ascii="Times New Roman" w:hAnsi="Times New Roman" w:cs="Times New Roman"/>
        </w:rPr>
        <w:t>9.</w:t>
      </w:r>
      <w:r w:rsidRPr="00794F7C">
        <w:rPr>
          <w:rFonts w:ascii="Times New Roman" w:hAnsi="Times New Roman" w:cs="Times New Roman"/>
        </w:rPr>
        <w:tab/>
        <w:t xml:space="preserve">Catchen JM, Amores A, Hohenlohe PA, Cresko WA, Postlethwait J. Stacks: building and genotyping loci </w:t>
      </w:r>
      <w:r w:rsidRPr="00794F7C">
        <w:rPr>
          <w:rFonts w:ascii="Times New Roman" w:hAnsi="Times New Roman" w:cs="Times New Roman"/>
          <w:i/>
        </w:rPr>
        <w:t>de novo</w:t>
      </w:r>
      <w:r w:rsidRPr="00794F7C">
        <w:rPr>
          <w:rFonts w:ascii="Times New Roman" w:hAnsi="Times New Roman" w:cs="Times New Roman"/>
        </w:rPr>
        <w:t xml:space="preserve"> from short-read sequences. G3: Genes, Genomes, Genetics. 2011;1:171-82.</w:t>
      </w:r>
    </w:p>
    <w:p w:rsidR="00794F7C" w:rsidRPr="00794F7C" w:rsidRDefault="00794F7C" w:rsidP="00794F7C">
      <w:pPr>
        <w:pStyle w:val="EndNoteBibliography"/>
        <w:spacing w:after="0" w:line="276" w:lineRule="auto"/>
        <w:rPr>
          <w:rFonts w:ascii="Times New Roman" w:hAnsi="Times New Roman" w:cs="Times New Roman"/>
        </w:rPr>
      </w:pPr>
      <w:r w:rsidRPr="00794F7C">
        <w:rPr>
          <w:rFonts w:ascii="Times New Roman" w:hAnsi="Times New Roman" w:cs="Times New Roman"/>
        </w:rPr>
        <w:t>10.</w:t>
      </w:r>
      <w:r w:rsidRPr="00794F7C">
        <w:rPr>
          <w:rFonts w:ascii="Times New Roman" w:hAnsi="Times New Roman" w:cs="Times New Roman"/>
        </w:rPr>
        <w:tab/>
        <w:t>Foll M, Gaggiotti O. A Genome-Scan Method to Identify Selected Loci Appropriate for Both Dominant and Codominant Markers: A Bayesian Perspective. Genetics. 2008;180(2):977-93.</w:t>
      </w:r>
    </w:p>
    <w:p w:rsidR="00794F7C" w:rsidRPr="00794F7C" w:rsidRDefault="00794F7C" w:rsidP="00794F7C">
      <w:pPr>
        <w:pStyle w:val="EndNoteBibliography"/>
        <w:spacing w:after="0" w:line="276" w:lineRule="auto"/>
        <w:rPr>
          <w:rFonts w:ascii="Times New Roman" w:hAnsi="Times New Roman" w:cs="Times New Roman"/>
        </w:rPr>
      </w:pPr>
      <w:r w:rsidRPr="00794F7C">
        <w:rPr>
          <w:rFonts w:ascii="Times New Roman" w:hAnsi="Times New Roman" w:cs="Times New Roman"/>
        </w:rPr>
        <w:t>11.</w:t>
      </w:r>
      <w:r w:rsidRPr="00794F7C">
        <w:rPr>
          <w:rFonts w:ascii="Times New Roman" w:hAnsi="Times New Roman" w:cs="Times New Roman"/>
        </w:rPr>
        <w:tab/>
        <w:t>Bonhomme M, Chevalet C, Servin B, Boitard S, Abdallah J, Blott S, et al. Detecting Selection in Population Trees: The Lewontin and Krakauer Test Extended. Genetics. 2010;186(1):241-62.</w:t>
      </w:r>
    </w:p>
    <w:p w:rsidR="00794F7C" w:rsidRPr="00794F7C" w:rsidRDefault="00794F7C" w:rsidP="00794F7C">
      <w:pPr>
        <w:pStyle w:val="EndNoteBibliography"/>
        <w:spacing w:after="0" w:line="276" w:lineRule="auto"/>
        <w:rPr>
          <w:rFonts w:ascii="Times New Roman" w:hAnsi="Times New Roman" w:cs="Times New Roman"/>
        </w:rPr>
      </w:pPr>
      <w:r w:rsidRPr="00794F7C">
        <w:rPr>
          <w:rFonts w:ascii="Times New Roman" w:hAnsi="Times New Roman" w:cs="Times New Roman"/>
        </w:rPr>
        <w:t>12.</w:t>
      </w:r>
      <w:r w:rsidRPr="00794F7C">
        <w:rPr>
          <w:rFonts w:ascii="Times New Roman" w:hAnsi="Times New Roman" w:cs="Times New Roman"/>
        </w:rPr>
        <w:tab/>
        <w:t>Fischer MC, Foll M, Excoffier L, Heckel G. Enhanced AFLP genome scans detect local adaptation in high-altitude populations of a small rodent (</w:t>
      </w:r>
      <w:r w:rsidRPr="00794F7C">
        <w:rPr>
          <w:rFonts w:ascii="Times New Roman" w:hAnsi="Times New Roman" w:cs="Times New Roman"/>
          <w:i/>
        </w:rPr>
        <w:t>Microtus arvalis</w:t>
      </w:r>
      <w:r w:rsidRPr="00794F7C">
        <w:rPr>
          <w:rFonts w:ascii="Times New Roman" w:hAnsi="Times New Roman" w:cs="Times New Roman"/>
        </w:rPr>
        <w:t>). Mol Ecol. 2011;20(7):1450-62.</w:t>
      </w:r>
    </w:p>
    <w:p w:rsidR="00794F7C" w:rsidRPr="00794F7C" w:rsidRDefault="00794F7C" w:rsidP="00794F7C">
      <w:pPr>
        <w:pStyle w:val="EndNoteBibliography"/>
        <w:spacing w:after="0" w:line="276" w:lineRule="auto"/>
        <w:rPr>
          <w:rFonts w:ascii="Times New Roman" w:hAnsi="Times New Roman" w:cs="Times New Roman"/>
        </w:rPr>
      </w:pPr>
      <w:r w:rsidRPr="00794F7C">
        <w:rPr>
          <w:rFonts w:ascii="Times New Roman" w:hAnsi="Times New Roman" w:cs="Times New Roman"/>
        </w:rPr>
        <w:t>13.</w:t>
      </w:r>
      <w:r w:rsidRPr="00794F7C">
        <w:rPr>
          <w:rFonts w:ascii="Times New Roman" w:hAnsi="Times New Roman" w:cs="Times New Roman"/>
        </w:rPr>
        <w:tab/>
        <w:t>Roesti M, Salzburger W, Berner D. Uninformative polymorphisms bias genome scans for signatures of selection. BMC Evolutionary Biology. 2012;12.</w:t>
      </w:r>
    </w:p>
    <w:p w:rsidR="00794F7C" w:rsidRPr="00794F7C" w:rsidRDefault="00794F7C" w:rsidP="00794F7C">
      <w:pPr>
        <w:pStyle w:val="EndNoteBibliography"/>
        <w:spacing w:after="0" w:line="276" w:lineRule="auto"/>
        <w:rPr>
          <w:rFonts w:ascii="Times New Roman" w:hAnsi="Times New Roman" w:cs="Times New Roman"/>
        </w:rPr>
      </w:pPr>
      <w:r w:rsidRPr="00794F7C">
        <w:rPr>
          <w:rFonts w:ascii="Times New Roman" w:hAnsi="Times New Roman" w:cs="Times New Roman"/>
        </w:rPr>
        <w:t>14.</w:t>
      </w:r>
      <w:r w:rsidRPr="00794F7C">
        <w:rPr>
          <w:rFonts w:ascii="Times New Roman" w:hAnsi="Times New Roman" w:cs="Times New Roman"/>
        </w:rPr>
        <w:tab/>
        <w:t>Narum SR, Hess JE. Comparison of F-ST outlier tests for SNP loci under selection. Mol Ecol Resour. 2011;11:184-94.</w:t>
      </w:r>
    </w:p>
    <w:p w:rsidR="00794F7C" w:rsidRPr="00794F7C" w:rsidRDefault="00794F7C" w:rsidP="00794F7C">
      <w:pPr>
        <w:pStyle w:val="EndNoteBibliography"/>
        <w:spacing w:after="0" w:line="276" w:lineRule="auto"/>
        <w:rPr>
          <w:rFonts w:ascii="Times New Roman" w:hAnsi="Times New Roman" w:cs="Times New Roman"/>
        </w:rPr>
      </w:pPr>
      <w:r w:rsidRPr="00794F7C">
        <w:rPr>
          <w:rFonts w:ascii="Times New Roman" w:hAnsi="Times New Roman" w:cs="Times New Roman"/>
        </w:rPr>
        <w:t>15.</w:t>
      </w:r>
      <w:r w:rsidRPr="00794F7C">
        <w:rPr>
          <w:rFonts w:ascii="Times New Roman" w:hAnsi="Times New Roman" w:cs="Times New Roman"/>
        </w:rPr>
        <w:tab/>
        <w:t>Lotterhos KE, Whitlock MC. Evaluation of demographic history and neutral parameterization on the performance of F-ST outlier tests. Mol Ecol. 2014;23(9):2178-92.</w:t>
      </w:r>
    </w:p>
    <w:p w:rsidR="00794F7C" w:rsidRPr="00794F7C" w:rsidRDefault="00794F7C" w:rsidP="00794F7C">
      <w:pPr>
        <w:pStyle w:val="EndNoteBibliography"/>
        <w:spacing w:after="0" w:line="276" w:lineRule="auto"/>
        <w:rPr>
          <w:rFonts w:ascii="Times New Roman" w:hAnsi="Times New Roman" w:cs="Times New Roman"/>
        </w:rPr>
      </w:pPr>
      <w:r w:rsidRPr="00794F7C">
        <w:rPr>
          <w:rFonts w:ascii="Times New Roman" w:hAnsi="Times New Roman" w:cs="Times New Roman"/>
        </w:rPr>
        <w:t>16.</w:t>
      </w:r>
      <w:r w:rsidRPr="00794F7C">
        <w:rPr>
          <w:rFonts w:ascii="Times New Roman" w:hAnsi="Times New Roman" w:cs="Times New Roman"/>
        </w:rPr>
        <w:tab/>
        <w:t>Peng B, Amos CI. Forward-time simulations of non-random mating populations using simuPOP. Bioinformatics. 2008;24(11):1408-9.</w:t>
      </w:r>
    </w:p>
    <w:p w:rsidR="00E11EFF" w:rsidRDefault="00794F7C" w:rsidP="00794F7C">
      <w:pPr>
        <w:pStyle w:val="EndNoteBibliography"/>
        <w:spacing w:line="276" w:lineRule="auto"/>
      </w:pPr>
      <w:r w:rsidRPr="00794F7C">
        <w:rPr>
          <w:rFonts w:ascii="Times New Roman" w:hAnsi="Times New Roman" w:cs="Times New Roman"/>
        </w:rPr>
        <w:t>17.</w:t>
      </w:r>
      <w:r w:rsidRPr="00794F7C">
        <w:rPr>
          <w:rFonts w:ascii="Times New Roman" w:hAnsi="Times New Roman" w:cs="Times New Roman"/>
        </w:rPr>
        <w:tab/>
        <w:t>Peng B, Kimmel M. simuPOP: a forward-time population genetics simulation environment. Bioinformatics. 2005;21(18):3686-7.</w:t>
      </w:r>
      <w:r w:rsidR="00E11EFF" w:rsidRPr="00794F7C">
        <w:rPr>
          <w:rFonts w:ascii="Times New Roman" w:hAnsi="Times New Roman" w:cs="Times New Roman"/>
        </w:rPr>
        <w:fldChar w:fldCharType="end"/>
      </w:r>
    </w:p>
    <w:sectPr w:rsidR="00E11EFF" w:rsidSect="00125DA8">
      <w:pgSz w:w="11907" w:h="16839" w:code="9"/>
      <w:pgMar w:top="81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5zds5exw2wraeaw9fve0emt2vdw0dtdze9&quot;&gt;Andi_library_130918&lt;record-ids&gt;&lt;item&gt;99&lt;/item&gt;&lt;item&gt;170&lt;/item&gt;&lt;item&gt;227&lt;/item&gt;&lt;item&gt;301&lt;/item&gt;&lt;item&gt;306&lt;/item&gt;&lt;item&gt;318&lt;/item&gt;&lt;item&gt;378&lt;/item&gt;&lt;item&gt;388&lt;/item&gt;&lt;item&gt;389&lt;/item&gt;&lt;item&gt;411&lt;/item&gt;&lt;item&gt;428&lt;/item&gt;&lt;item&gt;429&lt;/item&gt;&lt;item&gt;430&lt;/item&gt;&lt;item&gt;451&lt;/item&gt;&lt;item&gt;459&lt;/item&gt;&lt;item&gt;464&lt;/item&gt;&lt;item&gt;465&lt;/item&gt;&lt;/record-ids&gt;&lt;/item&gt;&lt;/Libraries&gt;"/>
  </w:docVars>
  <w:rsids>
    <w:rsidRoot w:val="00E11EFF"/>
    <w:rsid w:val="00125DA8"/>
    <w:rsid w:val="002E0A44"/>
    <w:rsid w:val="0072206C"/>
    <w:rsid w:val="00794F7C"/>
    <w:rsid w:val="00DB7ED1"/>
    <w:rsid w:val="00E11EFF"/>
    <w:rsid w:val="00FF5B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chartTrackingRefBased/>
  <w15:docId w15:val="{E00F5E39-D13B-46FB-835C-4592B69639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1EFF"/>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11EF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E11EFF"/>
    <w:rPr>
      <w:rFonts w:ascii="Calibri" w:hAnsi="Calibri"/>
      <w:noProof/>
    </w:rPr>
  </w:style>
  <w:style w:type="paragraph" w:customStyle="1" w:styleId="EndNoteBibliography">
    <w:name w:val="EndNote Bibliography"/>
    <w:basedOn w:val="Normal"/>
    <w:link w:val="EndNoteBibliographyChar"/>
    <w:rsid w:val="00E11EF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E11EFF"/>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3</Pages>
  <Words>1811</Words>
  <Characters>10325</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i Kautt</dc:creator>
  <cp:keywords/>
  <dc:description/>
  <cp:lastModifiedBy>Andi Kautt</cp:lastModifiedBy>
  <cp:revision>4</cp:revision>
  <dcterms:created xsi:type="dcterms:W3CDTF">2016-02-02T16:15:00Z</dcterms:created>
  <dcterms:modified xsi:type="dcterms:W3CDTF">2016-02-09T14:21:00Z</dcterms:modified>
</cp:coreProperties>
</file>